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FCA1C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>MATERIALS and METHODS</w:t>
      </w:r>
    </w:p>
    <w:p w14:paraId="3F296AB7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2EFC074" w14:textId="7D36EDFE" w:rsidR="0065355D" w:rsidRPr="008B6E9E" w:rsidRDefault="009E4FC8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="0065355D" w:rsidRPr="008B6E9E">
        <w:rPr>
          <w:rFonts w:ascii="Times New Roman" w:hAnsi="Times New Roman" w:cs="Times New Roman"/>
          <w:b/>
          <w:color w:val="000000" w:themeColor="text1"/>
          <w:sz w:val="24"/>
        </w:rPr>
        <w:t>onventional genetic diagnosis</w:t>
      </w: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 xml:space="preserve"> of the subject</w:t>
      </w:r>
    </w:p>
    <w:p w14:paraId="32B6F10B" w14:textId="3F552A60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 xml:space="preserve">A 10-month-old boy (SB391-755) visited our clinic, presenting with bilateral moderate SNHL (55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dBH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) measured by auditory brainstem response (ABR) threshold testing. A pedigree showed an autosomal recessive or sporadic inheritance pattern (</w:t>
      </w:r>
      <w:r w:rsidRPr="008B6E9E">
        <w:rPr>
          <w:rFonts w:ascii="Times New Roman" w:hAnsi="Times New Roman" w:cs="Times New Roman"/>
          <w:b/>
          <w:bCs/>
          <w:color w:val="000000" w:themeColor="text1"/>
        </w:rPr>
        <w:t>Fig. 1</w:t>
      </w:r>
      <w:r w:rsidR="00FB6CBC" w:rsidRPr="008B6E9E">
        <w:rPr>
          <w:rFonts w:ascii="Times New Roman" w:hAnsi="Times New Roman" w:cs="Times New Roman"/>
          <w:b/>
          <w:bCs/>
          <w:color w:val="000000" w:themeColor="text1"/>
        </w:rPr>
        <w:t>A-B</w:t>
      </w:r>
      <w:r w:rsidRPr="008B6E9E">
        <w:rPr>
          <w:rFonts w:ascii="Times New Roman" w:hAnsi="Times New Roman" w:cs="Times New Roman"/>
          <w:color w:val="000000" w:themeColor="text1"/>
        </w:rPr>
        <w:t xml:space="preserve">). Genomic DNA samples from the blood of the proband and his parents were collected and were analyzed for genetic diagnosis. First, 11 recurring variants of five deafness genes were screened </w:t>
      </w:r>
      <w:r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YW48L0F1dGhvcj48WWVhcj4yMDE2PC9ZZWFyPjxSZWNO
dW0+MTwvUmVjTnVtPjxEaXNwbGF5VGV4dD48c3R5bGUgZmFjZT0ic3VwZXJzY3JpcHQiPjE8L3N0
eWxlPjwvRGlzcGxheVRleHQ+PHJlY29yZD48cmVjLW51bWJlcj4xPC9yZWMtbnVtYmVyPjxmb3Jl
aWduLWtleXM+PGtleSBhcHA9IkVOIiBkYi1pZD0iMnZ3NXR2ZnR1cDJ4Zm5ldGZmaXAyMGZxc2Y5
MDl4ZnAyNTV0IiB0aW1lc3RhbXA9IjE3MDgxOTUxOTciPjE8L2tleT48L2ZvcmVpZ24ta2V5cz48
cmVmLXR5cGUgbmFtZT0iSm91cm5hbCBBcnRpY2xlIj4xNzwvcmVmLXR5cGU+PGNvbnRyaWJ1dG9y
cz48YXV0aG9ycz48YXV0aG9yPkhhbiwgSy4gSC48L2F1dGhvcj48YXV0aG9yPktpbSwgQS4gUi48
L2F1dGhvcj48YXV0aG9yPktpbSwgTS4gWS48L2F1dGhvcj48YXV0aG9yPkFobiwgUy48L2F1dGhv
cj48YXV0aG9yPk9oLCBTLiBILjwvYXV0aG9yPjxhdXRob3I+U29uZywgSi4gSC48L2F1dGhvcj48
YXV0aG9yPkNob2ksIEIuIFkuPC9hdXRob3I+PC9hdXRob3JzPjwvY29udHJpYnV0b3JzPjxhdXRo
LWFkZHJlc3M+RGVwYXJ0bWVudCBvZiBPdG9yaGlub2xhcnluZ29sb2d5LUhlYWQgYW5kIE5lY2sg
U3VyZ2VyeSwgTmF0aW9uYWwgTWVkaWNhbCBDZW50ZXIsIFNlb3VsLCBLb3JlYS4mI3hEO0RlcGFy
dG1lbnQgb2YgT3Rvcmhpbm9sYXJ5bmdvbG9neS1IZWFkIGFuZCBOZWNrIFN1cmdlcnksIFNlb3Vs
IE5hdGlvbmFsIFVuaXZlcnNpdHkgQnVuZGFuZyBIb3NwaXRhbCwgU2VvdWwgTmF0aW9uYWwgVW5p
dmVyc2l0eSBDb2xsZWdlIG9mIE1lZGljaW5lLCBTZW9uZ25hbSwgS29yZWEuJiN4RDtCaW9tZWRp
Y2FsIFJlc2VhcmNoIEluc3RpdHV0ZSwgU2VvdWwgTmF0aW9uYWwgVW5pdmVyc2l0eSBIb3NwaXRh
bCwgU2VvdWwsIEtvcmVhLiYjeEQ7TWVkaWNhbCBSZXNlYXJjaCBDb2xsYWJvcmF0aW5nIENlbnRl
ciwgU2VvdWwgTmF0aW9uYWwgVW5pdmVyc2l0eSBCdW5kYW5nIEhvc3BpdGFsLCBTZW9uZ25hbSwg
S29yZWEuJiN4RDtEZXBhcnRtZW50IG9mIE90b3JoaW5vbGFyeW5nb2xvZ3ktSGVhZCBhbmQgTmVj
ayBTdXJnZXJ5LCBTZW91bCBOYXRpb25hbCBVbml2ZXJzaXR5IEhvc3BpdGFsLCBTZW91bCBOYXRp
b25hbCBVbml2ZXJzaXR5IENvbGxlZ2Ugb2YgTWVkaWNpbmUsIFNlb3VsLCBLb3JlYS4mI3hEO1dp
ZGUgUml2ZXIgSW5zdGl0dXRlIG9mIEltbXVub2xvZ3ksIFNlb3VsIE5hdGlvbmFsIFVuaXZlcnNp
dHkgQ29sbGVnZSBvZiBNZWRpY2luZSwgSG9uZ2NoZW9uLCBLb3JlYS48L2F1dGgtYWRkcmVzcz48
dGl0bGVzPjx0aXRsZT5Fc3RhYmxpc2htZW50IG9mIGEgRmxleGlibGUgUmVhbC1UaW1lIFBvbHlt
ZXJhc2UgQ2hhaW4gUmVhY3Rpb24tQmFzZWQgUGxhdGZvcm0gZm9yIERldGVjdGluZyBQcmV2YWxl
bnQgRGVhZm5lc3MgTXV0YXRpb25zIEFzc29jaWF0ZWQgd2l0aCBWYXJpYWJsZSBEZWdyZWUgb2Yg
U2Vuc29yaW5ldXJhbCBIZWFyaW5nIExvc3MgaW4gS29yZWFuczwvdGl0bGU+PHNlY29uZGFyeS10
aXRsZT5QTG9TIE9uZTwvc2Vjb25kYXJ5LXRpdGxlPjwvdGl0bGVzPjxwZXJpb2RpY2FsPjxmdWxs
LXRpdGxlPlBMb1MgT25lPC9mdWxsLXRpdGxlPjwvcGVyaW9kaWNhbD48cGFnZXM+ZTAxNjE3NTY8
L3BhZ2VzPjx2b2x1bWU+MTE8L3ZvbHVtZT48bnVtYmVyPjk8L251bWJlcj48ZWRpdGlvbj4yMDE2
MDkwMTwvZWRpdGlvbj48a2V5d29yZHM+PGtleXdvcmQ+QWR1bHQ8L2tleXdvcmQ+PGtleXdvcmQ+
RE5BIE11dGF0aW9uYWwgQW5hbHlzaXM8L2tleXdvcmQ+PGtleXdvcmQ+RGVhZm5lc3MvKmdlbmV0
aWNzPC9rZXl3b3JkPjxrZXl3b3JkPkZlbWFsZTwva2V5d29yZD48a2V5d29yZD5IZWFyaW5nIExv
c3MsIFNlbnNvcmluZXVyYWwvKmdlbmV0aWNzPC9rZXl3b3JkPjxrZXl3b3JkPkh1bWFuczwva2V5
d29yZD48a2V5d29yZD5NYWxlPC9rZXl3b3JkPjxrZXl3b3JkPipNdXRhdGlvbjwva2V5d29yZD48
a2V5d29yZD5SZWFsLVRpbWUgUG9seW1lcmFzZSBDaGFpbiBSZWFjdGlvbjwva2V5d29yZD48a2V5
d29yZD5SZXB1YmxpYyBvZiBLb3JlYTwva2V5d29yZD48L2tleXdvcmRzPjxkYXRlcz48eWVhcj4y
MDE2PC95ZWFyPjwvZGF0ZXM+PGlzYm4+MTkzMi02MjAzIChFbGVjdHJvbmljKSYjeEQ7MTkzMi02
MjAzIChMaW5raW5nKTwvaXNibj48YWNjZXNzaW9uLW51bT4yNzU4MzQwNTwvYWNjZXNzaW9uLW51
bT48dXJscz48cmVsYXRlZC11cmxzPjx1cmw+aHR0cHM6Ly93d3cubmNiaS5ubG0ubmloLmdvdi9w
dWJtZWQvMjc1ODM0MDU8L3VybD48L3JlbGF0ZWQtdXJscz48L3VybHM+PGN1c3RvbTE+VGhlIGF1
dGhvcnMgaGF2ZSBkZWNsYXJlZCB0aGF0IG5vIGNvbXBldGluZyBpbnRlcmVzdHMgZXhpc3QuPC9j
dXN0b20xPjxjdXN0b20yPlBNQzUwMDg3OTg8L2N1c3RvbTI+PGVsZWN0cm9uaWMtcmVzb3VyY2Ut
bnVtPjEwLjEzNzEvam91cm5hbC5wb25lLjAxNjE3NTY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YW48L0F1dGhvcj48WWVhcj4yMDE2PC9ZZWFyPjxSZWNO
dW0+MTwvUmVjTnVtPjxEaXNwbGF5VGV4dD48c3R5bGUgZmFjZT0ic3VwZXJzY3JpcHQiPjE8L3N0
eWxlPjwvRGlzcGxheVRleHQ+PHJlY29yZD48cmVjLW51bWJlcj4xPC9yZWMtbnVtYmVyPjxmb3Jl
aWduLWtleXM+PGtleSBhcHA9IkVOIiBkYi1pZD0iMnZ3NXR2ZnR1cDJ4Zm5ldGZmaXAyMGZxc2Y5
MDl4ZnAyNTV0IiB0aW1lc3RhbXA9IjE3MDgxOTUxOTciPjE8L2tleT48L2ZvcmVpZ24ta2V5cz48
cmVmLXR5cGUgbmFtZT0iSm91cm5hbCBBcnRpY2xlIj4xNzwvcmVmLXR5cGU+PGNvbnRyaWJ1dG9y
cz48YXV0aG9ycz48YXV0aG9yPkhhbiwgSy4gSC48L2F1dGhvcj48YXV0aG9yPktpbSwgQS4gUi48
L2F1dGhvcj48YXV0aG9yPktpbSwgTS4gWS48L2F1dGhvcj48YXV0aG9yPkFobiwgUy48L2F1dGhv
cj48YXV0aG9yPk9oLCBTLiBILjwvYXV0aG9yPjxhdXRob3I+U29uZywgSi4gSC48L2F1dGhvcj48
YXV0aG9yPkNob2ksIEIuIFkuPC9hdXRob3I+PC9hdXRob3JzPjwvY29udHJpYnV0b3JzPjxhdXRo
LWFkZHJlc3M+RGVwYXJ0bWVudCBvZiBPdG9yaGlub2xhcnluZ29sb2d5LUhlYWQgYW5kIE5lY2sg
U3VyZ2VyeSwgTmF0aW9uYWwgTWVkaWNhbCBDZW50ZXIsIFNlb3VsLCBLb3JlYS4mI3hEO0RlcGFy
dG1lbnQgb2YgT3Rvcmhpbm9sYXJ5bmdvbG9neS1IZWFkIGFuZCBOZWNrIFN1cmdlcnksIFNlb3Vs
IE5hdGlvbmFsIFVuaXZlcnNpdHkgQnVuZGFuZyBIb3NwaXRhbCwgU2VvdWwgTmF0aW9uYWwgVW5p
dmVyc2l0eSBDb2xsZWdlIG9mIE1lZGljaW5lLCBTZW9uZ25hbSwgS29yZWEuJiN4RDtCaW9tZWRp
Y2FsIFJlc2VhcmNoIEluc3RpdHV0ZSwgU2VvdWwgTmF0aW9uYWwgVW5pdmVyc2l0eSBIb3NwaXRh
bCwgU2VvdWwsIEtvcmVhLiYjeEQ7TWVkaWNhbCBSZXNlYXJjaCBDb2xsYWJvcmF0aW5nIENlbnRl
ciwgU2VvdWwgTmF0aW9uYWwgVW5pdmVyc2l0eSBCdW5kYW5nIEhvc3BpdGFsLCBTZW9uZ25hbSwg
S29yZWEuJiN4RDtEZXBhcnRtZW50IG9mIE90b3JoaW5vbGFyeW5nb2xvZ3ktSGVhZCBhbmQgTmVj
ayBTdXJnZXJ5LCBTZW91bCBOYXRpb25hbCBVbml2ZXJzaXR5IEhvc3BpdGFsLCBTZW91bCBOYXRp
b25hbCBVbml2ZXJzaXR5IENvbGxlZ2Ugb2YgTWVkaWNpbmUsIFNlb3VsLCBLb3JlYS4mI3hEO1dp
ZGUgUml2ZXIgSW5zdGl0dXRlIG9mIEltbXVub2xvZ3ksIFNlb3VsIE5hdGlvbmFsIFVuaXZlcnNp
dHkgQ29sbGVnZSBvZiBNZWRpY2luZSwgSG9uZ2NoZW9uLCBLb3JlYS48L2F1dGgtYWRkcmVzcz48
dGl0bGVzPjx0aXRsZT5Fc3RhYmxpc2htZW50IG9mIGEgRmxleGlibGUgUmVhbC1UaW1lIFBvbHlt
ZXJhc2UgQ2hhaW4gUmVhY3Rpb24tQmFzZWQgUGxhdGZvcm0gZm9yIERldGVjdGluZyBQcmV2YWxl
bnQgRGVhZm5lc3MgTXV0YXRpb25zIEFzc29jaWF0ZWQgd2l0aCBWYXJpYWJsZSBEZWdyZWUgb2Yg
U2Vuc29yaW5ldXJhbCBIZWFyaW5nIExvc3MgaW4gS29yZWFuczwvdGl0bGU+PHNlY29uZGFyeS10
aXRsZT5QTG9TIE9uZTwvc2Vjb25kYXJ5LXRpdGxlPjwvdGl0bGVzPjxwZXJpb2RpY2FsPjxmdWxs
LXRpdGxlPlBMb1MgT25lPC9mdWxsLXRpdGxlPjwvcGVyaW9kaWNhbD48cGFnZXM+ZTAxNjE3NTY8
L3BhZ2VzPjx2b2x1bWU+MTE8L3ZvbHVtZT48bnVtYmVyPjk8L251bWJlcj48ZWRpdGlvbj4yMDE2
MDkwMTwvZWRpdGlvbj48a2V5d29yZHM+PGtleXdvcmQ+QWR1bHQ8L2tleXdvcmQ+PGtleXdvcmQ+
RE5BIE11dGF0aW9uYWwgQW5hbHlzaXM8L2tleXdvcmQ+PGtleXdvcmQ+RGVhZm5lc3MvKmdlbmV0
aWNzPC9rZXl3b3JkPjxrZXl3b3JkPkZlbWFsZTwva2V5d29yZD48a2V5d29yZD5IZWFyaW5nIExv
c3MsIFNlbnNvcmluZXVyYWwvKmdlbmV0aWNzPC9rZXl3b3JkPjxrZXl3b3JkPkh1bWFuczwva2V5
d29yZD48a2V5d29yZD5NYWxlPC9rZXl3b3JkPjxrZXl3b3JkPipNdXRhdGlvbjwva2V5d29yZD48
a2V5d29yZD5SZWFsLVRpbWUgUG9seW1lcmFzZSBDaGFpbiBSZWFjdGlvbjwva2V5d29yZD48a2V5
d29yZD5SZXB1YmxpYyBvZiBLb3JlYTwva2V5d29yZD48L2tleXdvcmRzPjxkYXRlcz48eWVhcj4y
MDE2PC95ZWFyPjwvZGF0ZXM+PGlzYm4+MTkzMi02MjAzIChFbGVjdHJvbmljKSYjeEQ7MTkzMi02
MjAzIChMaW5raW5nKTwvaXNibj48YWNjZXNzaW9uLW51bT4yNzU4MzQwNTwvYWNjZXNzaW9uLW51
bT48dXJscz48cmVsYXRlZC11cmxzPjx1cmw+aHR0cHM6Ly93d3cubmNiaS5ubG0ubmloLmdvdi9w
dWJtZWQvMjc1ODM0MDU8L3VybD48L3JlbGF0ZWQtdXJscz48L3VybHM+PGN1c3RvbTE+VGhlIGF1
dGhvcnMgaGF2ZSBkZWNsYXJlZCB0aGF0IG5vIGNvbXBldGluZyBpbnRlcmVzdHMgZXhpc3QuPC9j
dXN0b20xPjxjdXN0b20yPlBNQzUwMDg3OTg8L2N1c3RvbTI+PGVsZWN0cm9uaWMtcmVzb3VyY2Ut
bnVtPjEwLjEzNzEvam91cm5hbC5wb25lLjAxNjE3NTY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00E86" w:rsidRPr="008B6E9E">
        <w:rPr>
          <w:rFonts w:ascii="Times New Roman" w:hAnsi="Times New Roman" w:cs="Times New Roman"/>
          <w:color w:val="000000" w:themeColor="text1"/>
        </w:rPr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</w:r>
      <w:r w:rsidRPr="008B6E9E">
        <w:rPr>
          <w:rFonts w:ascii="Times New Roman" w:hAnsi="Times New Roman" w:cs="Times New Roman"/>
          <w:color w:val="000000" w:themeColor="text1"/>
        </w:rPr>
        <w:fldChar w:fldCharType="separate"/>
      </w:r>
      <w:r w:rsidR="00900E86" w:rsidRPr="008B6E9E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  <w:t xml:space="preserve">, followed by multiplex ligation-dependent probe amplification (MLPA) of the </w:t>
      </w:r>
      <w:r w:rsidRPr="008B6E9E">
        <w:rPr>
          <w:rFonts w:ascii="Times New Roman" w:hAnsi="Times New Roman" w:cs="Times New Roman"/>
          <w:i/>
          <w:color w:val="000000" w:themeColor="text1"/>
        </w:rPr>
        <w:t>STRC</w:t>
      </w:r>
      <w:r w:rsidRPr="008B6E9E">
        <w:rPr>
          <w:rFonts w:ascii="Times New Roman" w:hAnsi="Times New Roman" w:cs="Times New Roman"/>
          <w:color w:val="000000" w:themeColor="text1"/>
        </w:rPr>
        <w:t xml:space="preserve"> and </w:t>
      </w:r>
      <w:r w:rsidRPr="008B6E9E">
        <w:rPr>
          <w:rFonts w:ascii="Times New Roman" w:hAnsi="Times New Roman" w:cs="Times New Roman"/>
          <w:i/>
          <w:color w:val="000000" w:themeColor="text1"/>
        </w:rPr>
        <w:t>OTOA</w:t>
      </w:r>
      <w:r w:rsidRPr="008B6E9E">
        <w:rPr>
          <w:rFonts w:ascii="Times New Roman" w:hAnsi="Times New Roman" w:cs="Times New Roman"/>
          <w:color w:val="000000" w:themeColor="text1"/>
        </w:rPr>
        <w:t xml:space="preserve"> genes according to a protocol previously proposed by our research group </w:t>
      </w:r>
      <w:r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W08L0F1dGhvcj48WWVhcj4yMDIwPC9ZZWFyPjxSZWNO
dW0+NjwvUmVjTnVtPjxEaXNwbGF5VGV4dD48c3R5bGUgZmFjZT0ic3VwZXJzY3JpcHQiPjI8L3N0
eWxlPjwvRGlzcGxheVRleHQ+PHJlY29yZD48cmVjLW51bWJlcj42PC9yZWMtbnVtYmVyPjxmb3Jl
aWduLWtleXM+PGtleSBhcHA9IkVOIiBkYi1pZD0iMnZ3NXR2ZnR1cDJ4Zm5ldGZmaXAyMGZxc2Y5
MDl4ZnAyNTV0IiB0aW1lc3RhbXA9IjE3MTM0NjEyMzEiPjY8L2tleT48L2ZvcmVpZ24ta2V5cz48
cmVmLXR5cGUgbmFtZT0iSm91cm5hbCBBcnRpY2xlIj4xNzwvcmVmLXR5cGU+PGNvbnRyaWJ1dG9y
cz48YXV0aG9ycz48YXV0aG9yPktpbSwgQi4gSi48L2F1dGhvcj48YXV0aG9yPk9oLCBELiBZLjwv
YXV0aG9yPjxhdXRob3I+SGFuLCBKLiBILjwvYXV0aG9yPjxhdXRob3I+T2gsIEouPC9hdXRob3I+
PGF1dGhvcj5LaW0sIE0uIFkuPC9hdXRob3I+PGF1dGhvcj5QYXJrLCBILiBSLjwvYXV0aG9yPjxh
dXRob3I+U2VvaywgSi48L2F1dGhvcj48YXV0aG9yPkNobywgUy4gRC48L2F1dGhvcj48YXV0aG9y
PkxlZSwgUy4gWS48L2F1dGhvcj48YXV0aG9yPktpbSwgWS48L2F1dGhvcj48YXV0aG9yPkNhcmFu
ZGFuZywgTS48L2F1dGhvcj48YXV0aG9yPkt3b24sIEkuIFMuPC9hdXRob3I+PGF1dGhvcj5MZWUs
IFMuPC9hdXRob3I+PGF1dGhvcj5KYW5nLCBKLiBILjwvYXV0aG9yPjxhdXRob3I+Q2hvdW5nLCBZ
LiBILjwvYXV0aG9yPjxhdXRob3I+TGVlLCBTLjwvYXV0aG9yPjxhdXRob3I+TGVlLCBILjwvYXV0
aG9yPjxhdXRob3I+SHdhbmcsIFMuIE0uPC9hdXRob3I+PGF1dGhvcj5DaG9pLCBCLiBZLjwvYXV0
aG9yPjwvYXV0aG9ycz48L2NvbnRyaWJ1dG9ycz48YXV0aC1hZGRyZXNzPkRlcGFydG1lbnQgb2Yg
T3RvbGFyeW5nb2xvZ3ktSGVhZCBhbmQgTmVjayBTdXJnZXJ5LCBDaHVuZ25hbSBOYXRpb25hbCBV
bml2ZXJzaXR5IENvbGxlZ2Ugb2YgTWVkaWNpbmUsIERhZWplb24sIEtvcmVhLiYjeEQ7QnJhaW4g
UmVzZWFyY2ggSW5zdGl0dXRlLCBDaHVuZ25hbSBOYXRpb25hbCBVbml2ZXJzaXR5IENvbGxlZ2Ug
b2YgTWVkaWNpbmUsIERhZWplb24sIEtvcmVhLiYjeEQ7RGVwYXJ0bWVudCBvZiBPdG9yaGlub2xh
cnluZ29sb2d5LUhlYWQgYW5kIE5lY2sgU3VyZ2VyeSwgU2VvdWwgTmF0aW9uYWwgVW5pdmVyc2l0
eSBCdW5kYW5nIEhvc3BpdGFsLCBTZW91bCBOYXRpb25hbCBVbml2ZXJzaXR5IENvbGxlZ2Ugb2Yg
TWVkaWNpbmUsIFNlb25nbmFtLCBLb3JlYS4mI3hEO0RlcGFydG1lbnQgT3RvbGFyeW5nb2xvZ3kt
SGVhZCBhbmQgTmVjayBTdXJnZXJ5LCBOYXRpb25hbCBDYW5jZXIgQ2VudGVyLCBHb3lhbmcsIEtv
cmVhLiYjeEQ7RGVwYXJ0bWVudCBvZiBCaW9tZWRpY2FsIEVuZ2luZWVyaW5nLCBDb2xsZWdlIG9m
IE1lZGljaW5lLCBTZW91bCBOYXRpb25hbCBVbml2ZXJzaXR5LCBTZW91bCwgS29yZWEuJiN4RDtE
ZXBhcnRtZW50IG9mIE90b3JoaW5vbGFyeW5nb2xvZ3ktSGVhZCBhbmQgTmVjayBTdXJnZXJ5LCBF
YXN0IEF2ZW51ZSBNZWRpY2FsIENlbnRlciwgTWV0cm8gTWFuaWxhLCBQaGlsaXBwaW5lcy4mI3hE
O0NodW5nbmFtIE5hdGlvbmFsIFVuaXZlcnNpdHkgSG9zcGl0YWwgQ2xpbmljYWwgVHJpYWxzIENl
bnRlciwgRGFlamVvbiwgS29yZWEuJiN4RDtSJmFtcDtEIENlbnRlciwgRU5DZWxsIENvLkx0ZCwg
U2VvdWwsIEtvcmVhLiYjeEQ7RGVwYXJ0bWVudCBvZiBPdG9sYXJ5bmdvbG9neSwgQWpvdSBVbml2
ZXJzaXR5IFNjaG9vbCBvZiBNZWRpY2luZSwgU3V3b24sIEtvcmVhLiYjeEQ7RGVwYXJ0bWVudCBv
ZiBQYXRob2xvZ3ksIFNlb3VsIE5hdGlvbmFsIFVuaXZlcnNpdHkgQnVuZGFuZyBIb3NwaXRhbCwg
U2VvbmduYW0sIEtvcmVhLiYjeEQ7RGVwYXJ0bWVudCBvZiBVcm9sb2d5LCBTZW91bCBOYXRpb25h
bCBVbml2ZXJzaXR5IEJ1bmRhbmcgSG9zcGl0YWwsIFNlb25nbmFtLCBLb3JlYS4mI3hEO0RlcGFy
dG1lbnQgb2YgTGFib3JhdG9yeSBNZWRpY2luZSwgU2VvdWwgTmF0aW9uYWwgVW5pdmVyc2l0eSBD
b2xsZWdlIG9mIE1lZGljaW5lLCBTZW91bCwgS29yZWEuJiN4RDtEZXBhcnRtZW50IG9mIExhYm9y
YXRvcnkgTWVkaWNpbmUsIFNlb3VsIE5hdGlvbmFsIFVuaXZlcnNpdHkgQnVuZGFuZyBIb3NwaXRh
bCwgU2VvbmduYW0sIEtvcmVhLiYjeEQ7RGVwYXJ0bWVudCBvZiBPdG9yaGlub2xhcnluZ29sb2d5
LUhlYWQgYW5kIE5lY2sgU3VyZ2VyeSwgU2VvdWwgTmF0aW9uYWwgVW5pdmVyc2l0eSBCdW5kYW5n
IEhvc3BpdGFsLCBTZW91bCBOYXRpb25hbCBVbml2ZXJzaXR5IENvbGxlZ2Ugb2YgTWVkaWNpbmUs
IFNlb25nbmFtLCBLb3JlYS4gY2hvaWJ5MjAxMEBnbWFpbC5jb20uJiN4RDtTZW5zb3J5IE9yZ2Fu
IFJlc2VhcmNoIEluc3RpdHV0ZSwgU2VvdWwgTmF0aW9uYWwgVW5pdmVyc2l0eSBNZWRpY2FsIFJl
c2VhcmNoIENlbnRlciwgU2VvdWwsIEtvcmVhLiBjaG9pYnkyMDEwQGdtYWlsLmNvbS48L2F1dGgt
YWRkcmVzcz48dGl0bGVzPjx0aXRsZT5TaWduaWZpY2FudCBNZW5kZWxpYW4gZ2VuZXRpYyBjb250
cmlidXRpb24gdG8gcGVkaWF0cmljIG1pbGQtdG8tbW9kZXJhdGUgaGVhcmluZyBsb3NzIGFuZCBp
dHMgY29tcHJlaGVuc2l2ZSBkaWFnbm9zdGljIGFwcHJvYWNoPC90aXRsZT48c2Vjb25kYXJ5LXRp
dGxlPkdlbmV0IE1lZDwvc2Vjb25kYXJ5LXRpdGxlPjwvdGl0bGVzPjxwZXJpb2RpY2FsPjxmdWxs
LXRpdGxlPkdlbmV0IE1lZDwvZnVsbC10aXRsZT48L3BlcmlvZGljYWw+PHBhZ2VzPjExMTktMTEy
ODwvcGFnZXM+PHZvbHVtZT4yMjwvdm9sdW1lPjxudW1iZXI+NjwvbnVtYmVyPjxlZGl0aW9uPjIw
MjAwMzE3PC9lZGl0aW9uPjxrZXl3b3Jkcz48a2V5d29yZD5DaGlsZDwva2V5d29yZD48a2V5d29y
ZD5HZW5ldGljIFRlc3Rpbmc8L2tleXdvcmQ+PGtleXdvcmQ+KkhlYXJpbmcgTG9zcy9kaWFnbm9z
aXMvZ2VuZXRpY3M8L2tleXdvcmQ+PGtleXdvcmQ+KkhlYXJpbmcgTG9zcywgU2Vuc29yaW5ldXJh
bC9kaWFnbm9zaXMvZ2VuZXRpY3M8L2tleXdvcmQ+PGtleXdvcmQ+SG9tb3p5Z290ZTwva2V5d29y
ZD48a2V5d29yZD5IdW1hbnM8L2tleXdvcmQ+PGtleXdvcmQ+SW50ZXJjZWxsdWxhciBTaWduYWxp
bmcgUGVwdGlkZXMgYW5kIFByb3RlaW5zPC9rZXl3b3JkPjxrZXl3b3JkPk1lbmRlbGlhbiBnZW5l
dGljIGV0aW9sb2d5PC9rZXl3b3JkPjxrZXl3b3JkPlN0cmM8L2tleXdvcmQ+PGtleXdvcmQ+Y29w
eS1udW1iZXIgdmFyaWF0aW9uIChDTlYpPC9rZXl3b3JkPjxrZXl3b3JkPm1pbGQtdG8tbW9kZXJh
dGU8L2tleXdvcmQ+PGtleXdvcmQ+cGVkaWF0cmljIHNlbnNvcmluZXVyYWwgaGVhcmluZyBsb3Nz
IChTTkhMKTwva2V5d29yZD48L2tleXdvcmRzPjxkYXRlcz48eWVhcj4yMDIwPC95ZWFyPjxwdWIt
ZGF0ZXM+PGRhdGU+SnVuPC9kYXRlPjwvcHViLWRhdGVzPjwvZGF0ZXM+PGlzYm4+MTUzMC0wMzY2
IChFbGVjdHJvbmljKSYjeEQ7MTA5OC0zNjAwIChMaW5raW5nKTwvaXNibj48YWNjZXNzaW9uLW51
bT4zMjIwMzIyNjwvYWNjZXNzaW9uLW51bT48dXJscz48cmVsYXRlZC11cmxzPjx1cmw+aHR0cHM6
Ly93d3cubmNiaS5ubG0ubmloLmdvdi9wdWJtZWQvMzIyMDMyMjY8L3VybD48L3JlbGF0ZWQtdXJs
cz48L3VybHM+PGVsZWN0cm9uaWMtcmVzb3VyY2UtbnVtPjEwLjEwMzgvczQxNDM2LTAyMC0wNzc0
LTk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W08L0F1dGhvcj48WWVhcj4yMDIwPC9ZZWFyPjxSZWNO
dW0+NjwvUmVjTnVtPjxEaXNwbGF5VGV4dD48c3R5bGUgZmFjZT0ic3VwZXJzY3JpcHQiPjI8L3N0
eWxlPjwvRGlzcGxheVRleHQ+PHJlY29yZD48cmVjLW51bWJlcj42PC9yZWMtbnVtYmVyPjxmb3Jl
aWduLWtleXM+PGtleSBhcHA9IkVOIiBkYi1pZD0iMnZ3NXR2ZnR1cDJ4Zm5ldGZmaXAyMGZxc2Y5
MDl4ZnAyNTV0IiB0aW1lc3RhbXA9IjE3MTM0NjEyMzEiPjY8L2tleT48L2ZvcmVpZ24ta2V5cz48
cmVmLXR5cGUgbmFtZT0iSm91cm5hbCBBcnRpY2xlIj4xNzwvcmVmLXR5cGU+PGNvbnRyaWJ1dG9y
cz48YXV0aG9ycz48YXV0aG9yPktpbSwgQi4gSi48L2F1dGhvcj48YXV0aG9yPk9oLCBELiBZLjwv
YXV0aG9yPjxhdXRob3I+SGFuLCBKLiBILjwvYXV0aG9yPjxhdXRob3I+T2gsIEouPC9hdXRob3I+
PGF1dGhvcj5LaW0sIE0uIFkuPC9hdXRob3I+PGF1dGhvcj5QYXJrLCBILiBSLjwvYXV0aG9yPjxh
dXRob3I+U2VvaywgSi48L2F1dGhvcj48YXV0aG9yPkNobywgUy4gRC48L2F1dGhvcj48YXV0aG9y
PkxlZSwgUy4gWS48L2F1dGhvcj48YXV0aG9yPktpbSwgWS48L2F1dGhvcj48YXV0aG9yPkNhcmFu
ZGFuZywgTS48L2F1dGhvcj48YXV0aG9yPkt3b24sIEkuIFMuPC9hdXRob3I+PGF1dGhvcj5MZWUs
IFMuPC9hdXRob3I+PGF1dGhvcj5KYW5nLCBKLiBILjwvYXV0aG9yPjxhdXRob3I+Q2hvdW5nLCBZ
LiBILjwvYXV0aG9yPjxhdXRob3I+TGVlLCBTLjwvYXV0aG9yPjxhdXRob3I+TGVlLCBILjwvYXV0
aG9yPjxhdXRob3I+SHdhbmcsIFMuIE0uPC9hdXRob3I+PGF1dGhvcj5DaG9pLCBCLiBZLjwvYXV0
aG9yPjwvYXV0aG9ycz48L2NvbnRyaWJ1dG9ycz48YXV0aC1hZGRyZXNzPkRlcGFydG1lbnQgb2Yg
T3RvbGFyeW5nb2xvZ3ktSGVhZCBhbmQgTmVjayBTdXJnZXJ5LCBDaHVuZ25hbSBOYXRpb25hbCBV
bml2ZXJzaXR5IENvbGxlZ2Ugb2YgTWVkaWNpbmUsIERhZWplb24sIEtvcmVhLiYjeEQ7QnJhaW4g
UmVzZWFyY2ggSW5zdGl0dXRlLCBDaHVuZ25hbSBOYXRpb25hbCBVbml2ZXJzaXR5IENvbGxlZ2Ug
b2YgTWVkaWNpbmUsIERhZWplb24sIEtvcmVhLiYjeEQ7RGVwYXJ0bWVudCBvZiBPdG9yaGlub2xh
cnluZ29sb2d5LUhlYWQgYW5kIE5lY2sgU3VyZ2VyeSwgU2VvdWwgTmF0aW9uYWwgVW5pdmVyc2l0
eSBCdW5kYW5nIEhvc3BpdGFsLCBTZW91bCBOYXRpb25hbCBVbml2ZXJzaXR5IENvbGxlZ2Ugb2Yg
TWVkaWNpbmUsIFNlb25nbmFtLCBLb3JlYS4mI3hEO0RlcGFydG1lbnQgT3RvbGFyeW5nb2xvZ3kt
SGVhZCBhbmQgTmVjayBTdXJnZXJ5LCBOYXRpb25hbCBDYW5jZXIgQ2VudGVyLCBHb3lhbmcsIEtv
cmVhLiYjeEQ7RGVwYXJ0bWVudCBvZiBCaW9tZWRpY2FsIEVuZ2luZWVyaW5nLCBDb2xsZWdlIG9m
IE1lZGljaW5lLCBTZW91bCBOYXRpb25hbCBVbml2ZXJzaXR5LCBTZW91bCwgS29yZWEuJiN4RDtE
ZXBhcnRtZW50IG9mIE90b3JoaW5vbGFyeW5nb2xvZ3ktSGVhZCBhbmQgTmVjayBTdXJnZXJ5LCBF
YXN0IEF2ZW51ZSBNZWRpY2FsIENlbnRlciwgTWV0cm8gTWFuaWxhLCBQaGlsaXBwaW5lcy4mI3hE
O0NodW5nbmFtIE5hdGlvbmFsIFVuaXZlcnNpdHkgSG9zcGl0YWwgQ2xpbmljYWwgVHJpYWxzIENl
bnRlciwgRGFlamVvbiwgS29yZWEuJiN4RDtSJmFtcDtEIENlbnRlciwgRU5DZWxsIENvLkx0ZCwg
U2VvdWwsIEtvcmVhLiYjeEQ7RGVwYXJ0bWVudCBvZiBPdG9sYXJ5bmdvbG9neSwgQWpvdSBVbml2
ZXJzaXR5IFNjaG9vbCBvZiBNZWRpY2luZSwgU3V3b24sIEtvcmVhLiYjeEQ7RGVwYXJ0bWVudCBv
ZiBQYXRob2xvZ3ksIFNlb3VsIE5hdGlvbmFsIFVuaXZlcnNpdHkgQnVuZGFuZyBIb3NwaXRhbCwg
U2VvbmduYW0sIEtvcmVhLiYjeEQ7RGVwYXJ0bWVudCBvZiBVcm9sb2d5LCBTZW91bCBOYXRpb25h
bCBVbml2ZXJzaXR5IEJ1bmRhbmcgSG9zcGl0YWwsIFNlb25nbmFtLCBLb3JlYS4mI3hEO0RlcGFy
dG1lbnQgb2YgTGFib3JhdG9yeSBNZWRpY2luZSwgU2VvdWwgTmF0aW9uYWwgVW5pdmVyc2l0eSBD
b2xsZWdlIG9mIE1lZGljaW5lLCBTZW91bCwgS29yZWEuJiN4RDtEZXBhcnRtZW50IG9mIExhYm9y
YXRvcnkgTWVkaWNpbmUsIFNlb3VsIE5hdGlvbmFsIFVuaXZlcnNpdHkgQnVuZGFuZyBIb3NwaXRh
bCwgU2VvbmduYW0sIEtvcmVhLiYjeEQ7RGVwYXJ0bWVudCBvZiBPdG9yaGlub2xhcnluZ29sb2d5
LUhlYWQgYW5kIE5lY2sgU3VyZ2VyeSwgU2VvdWwgTmF0aW9uYWwgVW5pdmVyc2l0eSBCdW5kYW5n
IEhvc3BpdGFsLCBTZW91bCBOYXRpb25hbCBVbml2ZXJzaXR5IENvbGxlZ2Ugb2YgTWVkaWNpbmUs
IFNlb25nbmFtLCBLb3JlYS4gY2hvaWJ5MjAxMEBnbWFpbC5jb20uJiN4RDtTZW5zb3J5IE9yZ2Fu
IFJlc2VhcmNoIEluc3RpdHV0ZSwgU2VvdWwgTmF0aW9uYWwgVW5pdmVyc2l0eSBNZWRpY2FsIFJl
c2VhcmNoIENlbnRlciwgU2VvdWwsIEtvcmVhLiBjaG9pYnkyMDEwQGdtYWlsLmNvbS48L2F1dGgt
YWRkcmVzcz48dGl0bGVzPjx0aXRsZT5TaWduaWZpY2FudCBNZW5kZWxpYW4gZ2VuZXRpYyBjb250
cmlidXRpb24gdG8gcGVkaWF0cmljIG1pbGQtdG8tbW9kZXJhdGUgaGVhcmluZyBsb3NzIGFuZCBp
dHMgY29tcHJlaGVuc2l2ZSBkaWFnbm9zdGljIGFwcHJvYWNoPC90aXRsZT48c2Vjb25kYXJ5LXRp
dGxlPkdlbmV0IE1lZDwvc2Vjb25kYXJ5LXRpdGxlPjwvdGl0bGVzPjxwZXJpb2RpY2FsPjxmdWxs
LXRpdGxlPkdlbmV0IE1lZDwvZnVsbC10aXRsZT48L3BlcmlvZGljYWw+PHBhZ2VzPjExMTktMTEy
ODwvcGFnZXM+PHZvbHVtZT4yMjwvdm9sdW1lPjxudW1iZXI+NjwvbnVtYmVyPjxlZGl0aW9uPjIw
MjAwMzE3PC9lZGl0aW9uPjxrZXl3b3Jkcz48a2V5d29yZD5DaGlsZDwva2V5d29yZD48a2V5d29y
ZD5HZW5ldGljIFRlc3Rpbmc8L2tleXdvcmQ+PGtleXdvcmQ+KkhlYXJpbmcgTG9zcy9kaWFnbm9z
aXMvZ2VuZXRpY3M8L2tleXdvcmQ+PGtleXdvcmQ+KkhlYXJpbmcgTG9zcywgU2Vuc29yaW5ldXJh
bC9kaWFnbm9zaXMvZ2VuZXRpY3M8L2tleXdvcmQ+PGtleXdvcmQ+SG9tb3p5Z290ZTwva2V5d29y
ZD48a2V5d29yZD5IdW1hbnM8L2tleXdvcmQ+PGtleXdvcmQ+SW50ZXJjZWxsdWxhciBTaWduYWxp
bmcgUGVwdGlkZXMgYW5kIFByb3RlaW5zPC9rZXl3b3JkPjxrZXl3b3JkPk1lbmRlbGlhbiBnZW5l
dGljIGV0aW9sb2d5PC9rZXl3b3JkPjxrZXl3b3JkPlN0cmM8L2tleXdvcmQ+PGtleXdvcmQ+Y29w
eS1udW1iZXIgdmFyaWF0aW9uIChDTlYpPC9rZXl3b3JkPjxrZXl3b3JkPm1pbGQtdG8tbW9kZXJh
dGU8L2tleXdvcmQ+PGtleXdvcmQ+cGVkaWF0cmljIHNlbnNvcmluZXVyYWwgaGVhcmluZyBsb3Nz
IChTTkhMKTwva2V5d29yZD48L2tleXdvcmRzPjxkYXRlcz48eWVhcj4yMDIwPC95ZWFyPjxwdWIt
ZGF0ZXM+PGRhdGU+SnVuPC9kYXRlPjwvcHViLWRhdGVzPjwvZGF0ZXM+PGlzYm4+MTUzMC0wMzY2
IChFbGVjdHJvbmljKSYjeEQ7MTA5OC0zNjAwIChMaW5raW5nKTwvaXNibj48YWNjZXNzaW9uLW51
bT4zMjIwMzIyNjwvYWNjZXNzaW9uLW51bT48dXJscz48cmVsYXRlZC11cmxzPjx1cmw+aHR0cHM6
Ly93d3cubmNiaS5ubG0ubmloLmdvdi9wdWJtZWQvMzIyMDMyMjY8L3VybD48L3JlbGF0ZWQtdXJs
cz48L3VybHM+PGVsZWN0cm9uaWMtcmVzb3VyY2UtbnVtPjEwLjEwMzgvczQxNDM2LTAyMC0wNzc0
LTk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00E86" w:rsidRPr="008B6E9E">
        <w:rPr>
          <w:rFonts w:ascii="Times New Roman" w:hAnsi="Times New Roman" w:cs="Times New Roman"/>
          <w:color w:val="000000" w:themeColor="text1"/>
        </w:rPr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</w:r>
      <w:r w:rsidRPr="008B6E9E">
        <w:rPr>
          <w:rFonts w:ascii="Times New Roman" w:hAnsi="Times New Roman" w:cs="Times New Roman"/>
          <w:color w:val="000000" w:themeColor="text1"/>
        </w:rPr>
        <w:fldChar w:fldCharType="separate"/>
      </w:r>
      <w:r w:rsidR="00900E86" w:rsidRPr="008B6E9E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  <w:t xml:space="preserve">. These steps did not identify candidate variants or CNVs. Next, we moved to exome sequencing using conventional short-read sequencing (SRS). The detailed filtering steps using bioinformatics tools have been described previously </w:t>
      </w:r>
      <w:r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W08L0F1dGhvcj48WWVhcj4yMDE2PC9ZZWFyPjxSZWNO
dW0+NTE8L1JlY051bT48RGlzcGxheVRleHQ+PHN0eWxlIGZhY2U9InN1cGVyc2NyaXB0Ij4zPC9z
dHlsZT48L0Rpc3BsYXlUZXh0PjxyZWNvcmQ+PHJlYy1udW1iZXI+NTE8L3JlYy1udW1iZXI+PGZv
cmVpZ24ta2V5cz48a2V5IGFwcD0iRU4iIGRiLWlkPSIyenB0dDl0dHlyZWRmbWUwZTJwNXg1cmVh
djBkZDl0cjAwZTUiIHRpbWVzdGFtcD0iMTY1MjAyMTg3OSI+NTE8L2tleT48L2ZvcmVpZ24ta2V5
cz48cmVmLXR5cGUgbmFtZT0iSm91cm5hbCBBcnRpY2xlIj4xNzwvcmVmLXR5cGU+PGNvbnRyaWJ1
dG9ycz48YXV0aG9ycz48YXV0aG9yPktpbSwgQi4gSi48L2F1dGhvcj48YXV0aG9yPktpbSwgQS4g
Ui48L2F1dGhvcj48YXV0aG9yPkxlZSwgQy48L2F1dGhvcj48YXV0aG9yPktpbSwgUy4gWS48L2F1
dGhvcj48YXV0aG9yPktpbSwgTi4gSy48L2F1dGhvcj48YXV0aG9yPkNoYW5nLCBNLiBZLjwvYXV0
aG9yPjxhdXRob3I+UmhlZSwgSi48L2F1dGhvcj48YXV0aG9yPlBhcmssIE0uIEguPC9hdXRob3I+
PGF1dGhvcj5Lb28sIFMuIEsuPC9hdXRob3I+PGF1dGhvcj5LaW0sIE0uIFkuPC9hdXRob3I+PGF1
dGhvcj5IYW4sIEouIEguPC9hdXRob3I+PGF1dGhvcj5PaCwgUy4gSC48L2F1dGhvcj48YXV0aG9y
PlBhcmssIFcuIFkuPC9hdXRob3I+PGF1dGhvcj5DaG9pLCBCLiBZLjwvYXV0aG9yPjwvYXV0aG9y
cz48L2NvbnRyaWJ1dG9ycz48YXV0aC1hZGRyZXNzPkRlcGFydG1lbnQgb2YgT3Rvcmhpbm9sYXJ5
bmdvbG9neSwgU2VvdWwgTmF0aW9uYWwgVW5pdmVyc2l0eSBIb3NwaXRhbCwgU2VvdWwgTmF0aW9u
YWwgVW5pdmVyc2l0eSBDb2xsZWdlIG9mIE1lZGljaW5lLCBTZW91bCwgS29yZWEuJiN4RDtTYW1z
dW5nIEdlbm9tZSBJbnN0aXR1dGUsIFNhbXN1bmcgTWVkaWNhbCBDZW50ZXIsIFNlb3VsLCBLb3Jl
YS4mI3hEO0RlcGFydG1lbnQgb2YgSGVhbHRoIFNjaWVuY2VzIGFuZCBUZWNobm9sb2d5LCBTQUlI
U1QsIFN1bmdreXVua3dhbiBVbml2ZXJzaXR5LCBTdXdvbiwgS29yZWEuJiN4RDtEaXZpc2lvbiBv
ZiBJbnRyYWN0YWJsZSBEaXNlYXNlcywgQ2VudGVyIGZvciBCaW9tZWRpY2FsIFNjaWVuY2VzLCBO
YXRpb25hbCBJbnN0aXR1dGUgb2YgSGVhbHRoLCBDaHVuZ2NoZW9uZ2J1ay1kbywgS29yZWEuJiN4
RDtEZXBhcnRtZW50IG9mIE90b3JoaW5vbGFyeW5nb2xvZ3ksIFNlb3VsIE5hdGlvbmFsIFVuaXZl
cnNpdHkgQnVuZGFuZyBIb3NwaXRhbCwgU2VvbmduYW0sIEtvcmVhLiYjeEQ7RGVwYXJ0bWVudCBv
ZiBNb2xlY3VsYXIgQ2VsbCBCaW9sb2d5LCBTY2hvb2wgb2YgTWVkaWNpbmUsIFN1bmdreXVua3dh
biBVbml2ZXJzaXR5LCBTdXdvbiwgS29yZWEuPC9hdXRoLWFkZHJlc3M+PHRpdGxlcz48dGl0bGU+
RGlzY292ZXJ5IG9mIENESDIzIGFzIGEgU2lnbmlmaWNhbnQgQ29udHJpYnV0b3IgdG8gUHJvZ3Jl
c3NpdmUgUG9zdGxpbmd1YWwgU2Vuc29yaW5ldXJhbCBIZWFyaW5nIExvc3MgaW4gS29yZWFuczwv
dGl0bGU+PHNlY29uZGFyeS10aXRsZT5QTG9TIE9uZTwvc2Vjb25kYXJ5LXRpdGxlPjwvdGl0bGVz
PjxwZXJpb2RpY2FsPjxmdWxsLXRpdGxlPlBMb1MgT25lPC9mdWxsLXRpdGxlPjwvcGVyaW9kaWNh
bD48cGFnZXM+ZTAxNjU2ODA8L3BhZ2VzPjx2b2x1bWU+MTE8L3ZvbHVtZT48bnVtYmVyPjEwPC9u
dW1iZXI+PGVkaXRpb24+MjAxNjEwMjg8L2VkaXRpb24+PGtleXdvcmRzPjxrZXl3b3JkPkFkdWx0
PC9rZXl3b3JkPjxrZXl3b3JkPkFnZWQ8L2tleXdvcmQ+PGtleXdvcmQ+Q2FkaGVyaW4gUmVsYXRl
ZCBQcm90ZWluczwva2V5d29yZD48a2V5d29yZD5DYWRoZXJpbnMvKmdlbmV0aWNzPC9rZXl3b3Jk
PjxrZXl3b3JkPkNhc2UtQ29udHJvbCBTdHVkaWVzPC9rZXl3b3JkPjxrZXl3b3JkPkNoaWxkLCBQ
cmVzY2hvb2w8L2tleXdvcmQ+PGtleXdvcmQ+KkRpc2Vhc2UgUHJvZ3Jlc3Npb248L2tleXdvcmQ+
PGtleXdvcmQ+RmVtYWxlPC9rZXl3b3JkPjxrZXl3b3JkPkhlYXJpbmcgTG9zcywgU2Vuc29yaW5l
dXJhbC9kaWFnbm9zaXMvKmdlbmV0aWNzPC9rZXl3b3JkPjxrZXl3b3JkPkh1bWFuczwva2V5d29y
ZD48a2V5d29yZD5JbmZhbnQ8L2tleXdvcmQ+PGtleXdvcmQ+TWFsZTwva2V5d29yZD48a2V5d29y
ZD5NdXRhdGlvbjwva2V5d29yZD48a2V5d29yZD5QYXRob2xvZ3ksIE1vbGVjdWxhcjwva2V5d29y
ZD48a2V5d29yZD5SZXB1YmxpYyBvZiBLb3JlYTwva2V5d29yZD48a2V5d29yZD5Zb3VuZyBBZHVs
dDwva2V5d29yZD48L2tleXdvcmRzPjxkYXRlcz48eWVhcj4yMDE2PC95ZWFyPjwvZGF0ZXM+PGlz
Ym4+MTkzMi02MjAzIChFbGVjdHJvbmljKSYjeEQ7MTkzMi02MjAzIChMaW5raW5nKTwvaXNibj48
YWNjZXNzaW9uLW51bT4yNzc5Mjc1ODwvYWNjZXNzaW9uLW51bT48dXJscz48cmVsYXRlZC11cmxz
Pjx1cmw+aHR0cHM6Ly93d3cubmNiaS5ubG0ubmloLmdvdi9wdWJtZWQvMjc3OTI3NTg8L3VybD48
L3JlbGF0ZWQtdXJscz48L3VybHM+PGN1c3RvbTE+VGhlIGF1dGhvcnMgaGF2ZSBkZWNsYXJlZCB0
aGF0IG5vIGNvbXBldGluZyBpbnRlcmVzdHMgZXhpc3QuPC9jdXN0b20xPjxjdXN0b20yPlBNQzUw
ODUwOTQ8L2N1c3RvbTI+PGVsZWN0cm9uaWMtcmVzb3VyY2UtbnVtPjEwLjEzNzEvam91cm5hbC5w
b25lLjAxNjU2ODA8L2VsZWN0cm9uaWMtcmVzb3VyY2UtbnVtPjwvcmVjb3JkPjwvQ2l0ZT48L0Vu
ZE5vdGU+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W08L0F1dGhvcj48WWVhcj4yMDE2PC9ZZWFyPjxSZWNO
dW0+NTE8L1JlY051bT48RGlzcGxheVRleHQ+PHN0eWxlIGZhY2U9InN1cGVyc2NyaXB0Ij4zPC9z
dHlsZT48L0Rpc3BsYXlUZXh0PjxyZWNvcmQ+PHJlYy1udW1iZXI+NTE8L3JlYy1udW1iZXI+PGZv
cmVpZ24ta2V5cz48a2V5IGFwcD0iRU4iIGRiLWlkPSIyenB0dDl0dHlyZWRmbWUwZTJwNXg1cmVh
djBkZDl0cjAwZTUiIHRpbWVzdGFtcD0iMTY1MjAyMTg3OSI+NTE8L2tleT48L2ZvcmVpZ24ta2V5
cz48cmVmLXR5cGUgbmFtZT0iSm91cm5hbCBBcnRpY2xlIj4xNzwvcmVmLXR5cGU+PGNvbnRyaWJ1
dG9ycz48YXV0aG9ycz48YXV0aG9yPktpbSwgQi4gSi48L2F1dGhvcj48YXV0aG9yPktpbSwgQS4g
Ui48L2F1dGhvcj48YXV0aG9yPkxlZSwgQy48L2F1dGhvcj48YXV0aG9yPktpbSwgUy4gWS48L2F1
dGhvcj48YXV0aG9yPktpbSwgTi4gSy48L2F1dGhvcj48YXV0aG9yPkNoYW5nLCBNLiBZLjwvYXV0
aG9yPjxhdXRob3I+UmhlZSwgSi48L2F1dGhvcj48YXV0aG9yPlBhcmssIE0uIEguPC9hdXRob3I+
PGF1dGhvcj5Lb28sIFMuIEsuPC9hdXRob3I+PGF1dGhvcj5LaW0sIE0uIFkuPC9hdXRob3I+PGF1
dGhvcj5IYW4sIEouIEguPC9hdXRob3I+PGF1dGhvcj5PaCwgUy4gSC48L2F1dGhvcj48YXV0aG9y
PlBhcmssIFcuIFkuPC9hdXRob3I+PGF1dGhvcj5DaG9pLCBCLiBZLjwvYXV0aG9yPjwvYXV0aG9y
cz48L2NvbnRyaWJ1dG9ycz48YXV0aC1hZGRyZXNzPkRlcGFydG1lbnQgb2YgT3Rvcmhpbm9sYXJ5
bmdvbG9neSwgU2VvdWwgTmF0aW9uYWwgVW5pdmVyc2l0eSBIb3NwaXRhbCwgU2VvdWwgTmF0aW9u
YWwgVW5pdmVyc2l0eSBDb2xsZWdlIG9mIE1lZGljaW5lLCBTZW91bCwgS29yZWEuJiN4RDtTYW1z
dW5nIEdlbm9tZSBJbnN0aXR1dGUsIFNhbXN1bmcgTWVkaWNhbCBDZW50ZXIsIFNlb3VsLCBLb3Jl
YS4mI3hEO0RlcGFydG1lbnQgb2YgSGVhbHRoIFNjaWVuY2VzIGFuZCBUZWNobm9sb2d5LCBTQUlI
U1QsIFN1bmdreXVua3dhbiBVbml2ZXJzaXR5LCBTdXdvbiwgS29yZWEuJiN4RDtEaXZpc2lvbiBv
ZiBJbnRyYWN0YWJsZSBEaXNlYXNlcywgQ2VudGVyIGZvciBCaW9tZWRpY2FsIFNjaWVuY2VzLCBO
YXRpb25hbCBJbnN0aXR1dGUgb2YgSGVhbHRoLCBDaHVuZ2NoZW9uZ2J1ay1kbywgS29yZWEuJiN4
RDtEZXBhcnRtZW50IG9mIE90b3JoaW5vbGFyeW5nb2xvZ3ksIFNlb3VsIE5hdGlvbmFsIFVuaXZl
cnNpdHkgQnVuZGFuZyBIb3NwaXRhbCwgU2VvbmduYW0sIEtvcmVhLiYjeEQ7RGVwYXJ0bWVudCBv
ZiBNb2xlY3VsYXIgQ2VsbCBCaW9sb2d5LCBTY2hvb2wgb2YgTWVkaWNpbmUsIFN1bmdreXVua3dh
biBVbml2ZXJzaXR5LCBTdXdvbiwgS29yZWEuPC9hdXRoLWFkZHJlc3M+PHRpdGxlcz48dGl0bGU+
RGlzY292ZXJ5IG9mIENESDIzIGFzIGEgU2lnbmlmaWNhbnQgQ29udHJpYnV0b3IgdG8gUHJvZ3Jl
c3NpdmUgUG9zdGxpbmd1YWwgU2Vuc29yaW5ldXJhbCBIZWFyaW5nIExvc3MgaW4gS29yZWFuczwv
dGl0bGU+PHNlY29uZGFyeS10aXRsZT5QTG9TIE9uZTwvc2Vjb25kYXJ5LXRpdGxlPjwvdGl0bGVz
PjxwZXJpb2RpY2FsPjxmdWxsLXRpdGxlPlBMb1MgT25lPC9mdWxsLXRpdGxlPjwvcGVyaW9kaWNh
bD48cGFnZXM+ZTAxNjU2ODA8L3BhZ2VzPjx2b2x1bWU+MTE8L3ZvbHVtZT48bnVtYmVyPjEwPC9u
dW1iZXI+PGVkaXRpb24+MjAxNjEwMjg8L2VkaXRpb24+PGtleXdvcmRzPjxrZXl3b3JkPkFkdWx0
PC9rZXl3b3JkPjxrZXl3b3JkPkFnZWQ8L2tleXdvcmQ+PGtleXdvcmQ+Q2FkaGVyaW4gUmVsYXRl
ZCBQcm90ZWluczwva2V5d29yZD48a2V5d29yZD5DYWRoZXJpbnMvKmdlbmV0aWNzPC9rZXl3b3Jk
PjxrZXl3b3JkPkNhc2UtQ29udHJvbCBTdHVkaWVzPC9rZXl3b3JkPjxrZXl3b3JkPkNoaWxkLCBQ
cmVzY2hvb2w8L2tleXdvcmQ+PGtleXdvcmQ+KkRpc2Vhc2UgUHJvZ3Jlc3Npb248L2tleXdvcmQ+
PGtleXdvcmQ+RmVtYWxlPC9rZXl3b3JkPjxrZXl3b3JkPkhlYXJpbmcgTG9zcywgU2Vuc29yaW5l
dXJhbC9kaWFnbm9zaXMvKmdlbmV0aWNzPC9rZXl3b3JkPjxrZXl3b3JkPkh1bWFuczwva2V5d29y
ZD48a2V5d29yZD5JbmZhbnQ8L2tleXdvcmQ+PGtleXdvcmQ+TWFsZTwva2V5d29yZD48a2V5d29y
ZD5NdXRhdGlvbjwva2V5d29yZD48a2V5d29yZD5QYXRob2xvZ3ksIE1vbGVjdWxhcjwva2V5d29y
ZD48a2V5d29yZD5SZXB1YmxpYyBvZiBLb3JlYTwva2V5d29yZD48a2V5d29yZD5Zb3VuZyBBZHVs
dDwva2V5d29yZD48L2tleXdvcmRzPjxkYXRlcz48eWVhcj4yMDE2PC95ZWFyPjwvZGF0ZXM+PGlz
Ym4+MTkzMi02MjAzIChFbGVjdHJvbmljKSYjeEQ7MTkzMi02MjAzIChMaW5raW5nKTwvaXNibj48
YWNjZXNzaW9uLW51bT4yNzc5Mjc1ODwvYWNjZXNzaW9uLW51bT48dXJscz48cmVsYXRlZC11cmxz
Pjx1cmw+aHR0cHM6Ly93d3cubmNiaS5ubG0ubmloLmdvdi9wdWJtZWQvMjc3OTI3NTg8L3VybD48
L3JlbGF0ZWQtdXJscz48L3VybHM+PGN1c3RvbTE+VGhlIGF1dGhvcnMgaGF2ZSBkZWNsYXJlZCB0
aGF0IG5vIGNvbXBldGluZyBpbnRlcmVzdHMgZXhpc3QuPC9jdXN0b20xPjxjdXN0b20yPlBNQzUw
ODUwOTQ8L2N1c3RvbTI+PGVsZWN0cm9uaWMtcmVzb3VyY2UtbnVtPjEwLjEzNzEvam91cm5hbC5w
b25lLjAxNjU2ODA8L2VsZWN0cm9uaWMtcmVzb3VyY2UtbnVtPjwvcmVjb3JkPjwvQ2l0ZT48L0Vu
ZE5vdGU+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00E86" w:rsidRPr="008B6E9E">
        <w:rPr>
          <w:rFonts w:ascii="Times New Roman" w:hAnsi="Times New Roman" w:cs="Times New Roman"/>
          <w:color w:val="000000" w:themeColor="text1"/>
        </w:rPr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</w:r>
      <w:r w:rsidRPr="008B6E9E">
        <w:rPr>
          <w:rFonts w:ascii="Times New Roman" w:hAnsi="Times New Roman" w:cs="Times New Roman"/>
          <w:color w:val="000000" w:themeColor="text1"/>
        </w:rPr>
        <w:fldChar w:fldCharType="separate"/>
      </w:r>
      <w:r w:rsidR="00900E86" w:rsidRPr="008B6E9E">
        <w:rPr>
          <w:rFonts w:ascii="Times New Roman" w:hAnsi="Times New Roman" w:cs="Times New Roman"/>
          <w:noProof/>
          <w:color w:val="000000" w:themeColor="text1"/>
          <w:vertAlign w:val="superscript"/>
        </w:rPr>
        <w:t>3</w:t>
      </w:r>
      <w:r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  <w:t xml:space="preserve">. Routine SRS resulted in inconclusive results: two potential candidate variants of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color w:val="000000" w:themeColor="text1"/>
        </w:rPr>
        <w:t xml:space="preserve">: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Gln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>589Argfs*55 (a known pathogenic variant) and p.Glu787* (a previously reported variant) (</w:t>
      </w:r>
      <w:r w:rsidRPr="008B6E9E">
        <w:rPr>
          <w:rFonts w:ascii="Times New Roman" w:hAnsi="Times New Roman" w:cs="Times New Roman"/>
          <w:b/>
          <w:bCs/>
          <w:color w:val="000000" w:themeColor="text1"/>
        </w:rPr>
        <w:t>Fig. 1</w:t>
      </w:r>
      <w:r w:rsidR="00FB6CBC" w:rsidRPr="008B6E9E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8B6E9E">
        <w:rPr>
          <w:rFonts w:ascii="Times New Roman" w:hAnsi="Times New Roman" w:cs="Times New Roman"/>
          <w:color w:val="000000" w:themeColor="text1"/>
        </w:rPr>
        <w:t xml:space="preserve">) </w:t>
      </w:r>
      <w:r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YXVyZW50PC9BdXRob3I+PFllYXI+MjAyMTwvWWVhcj48
UmVjTnVtPjM8L1JlY051bT48RGlzcGxheVRleHQ+PHN0eWxlIGZhY2U9InN1cGVyc2NyaXB0Ij40
PC9zdHlsZT48L0Rpc3BsYXlUZXh0PjxyZWNvcmQ+PHJlYy1udW1iZXI+MzwvcmVjLW51bWJlcj48
Zm9yZWlnbi1rZXlzPjxrZXkgYXBwPSJFTiIgZGItaWQ9IjJ2dzV0dmZ0dXAyeGZuZXRmZmlwMjBm
cXNmOTA5eGZwMjU1dCIgdGltZXN0YW1wPSIxNzEwMjI1NDUzIj4zPC9rZXk+PC9mb3JlaWduLWtl
eXM+PHJlZi10eXBlIG5hbWU9IkpvdXJuYWwgQXJ0aWNsZSI+MTc8L3JlZi10eXBlPjxjb250cmli
dXRvcnM+PGF1dGhvcnM+PGF1dGhvcj5MYXVyZW50LCBTLjwvYXV0aG9yPjxhdXRob3I+R2Vocmln
LCBDLjwvYXV0aG9yPjxhdXRob3I+Tm91c3Bpa2VsLCBULjwvYXV0aG9yPjxhdXRob3I+QW1yLCBT
LiBTLjwvYXV0aG9yPjxhdXRob3I+T3phLCBBLjwvYXV0aG9yPjxhdXRob3I+TXVycGh5LCBFLjwv
YXV0aG9yPjxhdXRob3I+VmFubmllciwgQS48L2F1dGhvcj48YXV0aG9yPkJlbmEsIEYuIFMuPC9h
dXRob3I+PGF1dGhvcj5DYXJtaW5oby1Sb2RyaWd1ZXMsIE0uIFQuPC9hdXRob3I+PGF1dGhvcj5C
bG91aW4sIEouIEwuPC9hdXRob3I+PGF1dGhvcj5DYW8gVmFuLCBILjwvYXV0aG9yPjxhdXRob3I+
QWJyYW1vd2ljeiwgTS48L2F1dGhvcj48YXV0aG9yPlBhb2xvbmktR2lhY29iaW5vLCBBLjwvYXV0
aG9yPjxhdXRob3I+R3VpcHBvbmksIE0uPC9hdXRob3I+PC9hdXRob3JzPjwvY29udHJpYnV0b3Jz
PjxhdXRoLWFkZHJlc3M+RGVwYXJ0bWVudCBvZiBEaWFnbm9zdGljLCBHZW5ldGljIE1lZGljaW5l
IFVuaXQsIFVuaXZlcnNpdHkgSG9zcGl0YWxzIG9mIEdlbmV2YSwgR2VuZXZhLCBTd2l0emVybGFu
ZC4mI3hEO0xhYm9yYXRvcnkgZm9yIE1vbGVjdWxhciBNZWRpY2luZSwgTWFzcyBHZW5lcmFsIEJy
aWdoYW0gUGVyc29uYWxpemVkIE1lZGljaW5lLCBDYW1icmlkZ2UsIE1hc3NhY2h1c2V0dHMsIFVT
QS4mI3hEO0RlcGFydG1lbnQgb2YgR2VuZXRpYyBNZWRpY2luZSBhbmQgRGV2ZWxvcG1lbnQsIFVu
aXZlcnNpdHkgb2YgR2VuZXZhIE1lZGljYWwgU2Nob29sLCBHZW5ldmEsIFN3aXR6ZXJsYW5kLiYj
eEQ7RGVwYXJ0bWVudCBvZiBPdG9yaGlub2xhcnluZ29sb2d5LCBIZWFkIGFuZCBOZWNrIFN1cmdl
cnksIFBlZGlhdHJpYyBPdG9sYXJ5bmdvbG9neSBVbml0LCBVbml2ZXJzaXR5IEhvc3BpdGFscyBv
ZiBHZW5ldmEsIEdlbmV2YSwgU3dpdHplcmxhbmQuPC9hdXRoLWFkZHJlc3M+PHRpdGxlcz48dGl0
bGU+TW9sZWN1bGFyIGNoYXJhY3Rlcml6YXRpb24gb2YgcGF0aG9nZW5pYyBPVE9BIGdlbmUgY29u
dmVyc2lvbnMgaW4gaGVhcmluZyBsb3NzIHBhdGllbnRzPC90aXRsZT48c2Vjb25kYXJ5LXRpdGxl
Pkh1bSBNdXRhdDwvc2Vjb25kYXJ5LXRpdGxlPjwvdGl0bGVzPjxwZXJpb2RpY2FsPjxmdWxsLXRp
dGxlPkh1bSBNdXRhdDwvZnVsbC10aXRsZT48L3BlcmlvZGljYWw+PHBhZ2VzPjM3My0zNzc8L3Bh
Z2VzPjx2b2x1bWU+NDI8L3ZvbHVtZT48bnVtYmVyPjQ8L251bWJlcj48ZWRpdGlvbj4yMDIxMDMx
NDwvZWRpdGlvbj48a2V5d29yZHM+PGtleXdvcmQ+QWxsZWxlczwva2V5d29yZD48a2V5d29yZD4q
RGVhZm5lc3MvZ2VuZXRpY3M8L2tleXdvcmQ+PGtleXdvcmQ+KkdQSS1MaW5rZWQgUHJvdGVpbnMv
Z2VuZXRpY3M8L2tleXdvcmQ+PGtleXdvcmQ+R2VuZSBDb252ZXJzaW9uPC9rZXl3b3JkPjxrZXl3
b3JkPipIZWFyaW5nIExvc3MvZ2VuZXRpY3M8L2tleXdvcmQ+PGtleXdvcmQ+SHVtYW5zPC9rZXl3
b3JkPjxrZXl3b3JkPlBlZGlncmVlPC9rZXl3b3JkPjxrZXl3b3JkPkV4b21lIFNlcXVlbmNpbmc8
L2tleXdvcmQ+PGtleXdvcmQ+ZGVhZm5lc3M8L2tleXdvcmQ+PGtleXdvcmQ+bG9uZyByZWFkIHNl
cXVlbmNpbmc8L2tleXdvcmQ+PGtleXdvcmQ+b3RvYW5jb3Jpbjwva2V5d29yZD48a2V5d29yZD5w
YXRob2dlbmljIGdlbmUgY29udmVyc2lvbjwva2V5d29yZD48L2tleXdvcmRzPjxkYXRlcz48eWVh
cj4yMDIxPC95ZWFyPjxwdWItZGF0ZXM+PGRhdGU+QXByPC9kYXRlPjwvcHViLWRhdGVzPjwvZGF0
ZXM+PGlzYm4+MTA5OC0xMDA0IChFbGVjdHJvbmljKSYjeEQ7MTA1OS03Nzk0IChQcmludCkmI3hE
OzEwNTktNzc5NCAoTGlua2luZyk8L2lzYm4+PGFjY2Vzc2lvbi1udW0+MzM0OTI3MTQ8L2FjY2Vz
c2lvbi1udW0+PHVybHM+PHJlbGF0ZWQtdXJscz48dXJsPmh0dHBzOi8vd3d3Lm5jYmkubmxtLm5p
aC5nb3YvcHVibWVkLzMzNDkyNzE0PC91cmw+PC9yZWxhdGVkLXVybHM+PC91cmxzPjxjdXN0b20y
PlBNQzg3NTAyMzg8L2N1c3RvbTI+PGVsZWN0cm9uaWMtcmVzb3VyY2UtbnVtPjEwLjEwMDIvaHVt
dS4yNDE2Nz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YXVyZW50PC9BdXRob3I+PFllYXI+MjAyMTwvWWVhcj48
UmVjTnVtPjM8L1JlY051bT48RGlzcGxheVRleHQ+PHN0eWxlIGZhY2U9InN1cGVyc2NyaXB0Ij40
PC9zdHlsZT48L0Rpc3BsYXlUZXh0PjxyZWNvcmQ+PHJlYy1udW1iZXI+MzwvcmVjLW51bWJlcj48
Zm9yZWlnbi1rZXlzPjxrZXkgYXBwPSJFTiIgZGItaWQ9IjJ2dzV0dmZ0dXAyeGZuZXRmZmlwMjBm
cXNmOTA5eGZwMjU1dCIgdGltZXN0YW1wPSIxNzEwMjI1NDUzIj4zPC9rZXk+PC9mb3JlaWduLWtl
eXM+PHJlZi10eXBlIG5hbWU9IkpvdXJuYWwgQXJ0aWNsZSI+MTc8L3JlZi10eXBlPjxjb250cmli
dXRvcnM+PGF1dGhvcnM+PGF1dGhvcj5MYXVyZW50LCBTLjwvYXV0aG9yPjxhdXRob3I+R2Vocmln
LCBDLjwvYXV0aG9yPjxhdXRob3I+Tm91c3Bpa2VsLCBULjwvYXV0aG9yPjxhdXRob3I+QW1yLCBT
LiBTLjwvYXV0aG9yPjxhdXRob3I+T3phLCBBLjwvYXV0aG9yPjxhdXRob3I+TXVycGh5LCBFLjwv
YXV0aG9yPjxhdXRob3I+VmFubmllciwgQS48L2F1dGhvcj48YXV0aG9yPkJlbmEsIEYuIFMuPC9h
dXRob3I+PGF1dGhvcj5DYXJtaW5oby1Sb2RyaWd1ZXMsIE0uIFQuPC9hdXRob3I+PGF1dGhvcj5C
bG91aW4sIEouIEwuPC9hdXRob3I+PGF1dGhvcj5DYW8gVmFuLCBILjwvYXV0aG9yPjxhdXRob3I+
QWJyYW1vd2ljeiwgTS48L2F1dGhvcj48YXV0aG9yPlBhb2xvbmktR2lhY29iaW5vLCBBLjwvYXV0
aG9yPjxhdXRob3I+R3VpcHBvbmksIE0uPC9hdXRob3I+PC9hdXRob3JzPjwvY29udHJpYnV0b3Jz
PjxhdXRoLWFkZHJlc3M+RGVwYXJ0bWVudCBvZiBEaWFnbm9zdGljLCBHZW5ldGljIE1lZGljaW5l
IFVuaXQsIFVuaXZlcnNpdHkgSG9zcGl0YWxzIG9mIEdlbmV2YSwgR2VuZXZhLCBTd2l0emVybGFu
ZC4mI3hEO0xhYm9yYXRvcnkgZm9yIE1vbGVjdWxhciBNZWRpY2luZSwgTWFzcyBHZW5lcmFsIEJy
aWdoYW0gUGVyc29uYWxpemVkIE1lZGljaW5lLCBDYW1icmlkZ2UsIE1hc3NhY2h1c2V0dHMsIFVT
QS4mI3hEO0RlcGFydG1lbnQgb2YgR2VuZXRpYyBNZWRpY2luZSBhbmQgRGV2ZWxvcG1lbnQsIFVu
aXZlcnNpdHkgb2YgR2VuZXZhIE1lZGljYWwgU2Nob29sLCBHZW5ldmEsIFN3aXR6ZXJsYW5kLiYj
eEQ7RGVwYXJ0bWVudCBvZiBPdG9yaGlub2xhcnluZ29sb2d5LCBIZWFkIGFuZCBOZWNrIFN1cmdl
cnksIFBlZGlhdHJpYyBPdG9sYXJ5bmdvbG9neSBVbml0LCBVbml2ZXJzaXR5IEhvc3BpdGFscyBv
ZiBHZW5ldmEsIEdlbmV2YSwgU3dpdHplcmxhbmQuPC9hdXRoLWFkZHJlc3M+PHRpdGxlcz48dGl0
bGU+TW9sZWN1bGFyIGNoYXJhY3Rlcml6YXRpb24gb2YgcGF0aG9nZW5pYyBPVE9BIGdlbmUgY29u
dmVyc2lvbnMgaW4gaGVhcmluZyBsb3NzIHBhdGllbnRzPC90aXRsZT48c2Vjb25kYXJ5LXRpdGxl
Pkh1bSBNdXRhdDwvc2Vjb25kYXJ5LXRpdGxlPjwvdGl0bGVzPjxwZXJpb2RpY2FsPjxmdWxsLXRp
dGxlPkh1bSBNdXRhdDwvZnVsbC10aXRsZT48L3BlcmlvZGljYWw+PHBhZ2VzPjM3My0zNzc8L3Bh
Z2VzPjx2b2x1bWU+NDI8L3ZvbHVtZT48bnVtYmVyPjQ8L251bWJlcj48ZWRpdGlvbj4yMDIxMDMx
NDwvZWRpdGlvbj48a2V5d29yZHM+PGtleXdvcmQ+QWxsZWxlczwva2V5d29yZD48a2V5d29yZD4q
RGVhZm5lc3MvZ2VuZXRpY3M8L2tleXdvcmQ+PGtleXdvcmQ+KkdQSS1MaW5rZWQgUHJvdGVpbnMv
Z2VuZXRpY3M8L2tleXdvcmQ+PGtleXdvcmQ+R2VuZSBDb252ZXJzaW9uPC9rZXl3b3JkPjxrZXl3
b3JkPipIZWFyaW5nIExvc3MvZ2VuZXRpY3M8L2tleXdvcmQ+PGtleXdvcmQ+SHVtYW5zPC9rZXl3
b3JkPjxrZXl3b3JkPlBlZGlncmVlPC9rZXl3b3JkPjxrZXl3b3JkPkV4b21lIFNlcXVlbmNpbmc8
L2tleXdvcmQ+PGtleXdvcmQ+ZGVhZm5lc3M8L2tleXdvcmQ+PGtleXdvcmQ+bG9uZyByZWFkIHNl
cXVlbmNpbmc8L2tleXdvcmQ+PGtleXdvcmQ+b3RvYW5jb3Jpbjwva2V5d29yZD48a2V5d29yZD5w
YXRob2dlbmljIGdlbmUgY29udmVyc2lvbjwva2V5d29yZD48L2tleXdvcmRzPjxkYXRlcz48eWVh
cj4yMDIxPC95ZWFyPjxwdWItZGF0ZXM+PGRhdGU+QXByPC9kYXRlPjwvcHViLWRhdGVzPjwvZGF0
ZXM+PGlzYm4+MTA5OC0xMDA0IChFbGVjdHJvbmljKSYjeEQ7MTA1OS03Nzk0IChQcmludCkmI3hE
OzEwNTktNzc5NCAoTGlua2luZyk8L2lzYm4+PGFjY2Vzc2lvbi1udW0+MzM0OTI3MTQ8L2FjY2Vz
c2lvbi1udW0+PHVybHM+PHJlbGF0ZWQtdXJscz48dXJsPmh0dHBzOi8vd3d3Lm5jYmkubmxtLm5p
aC5nb3YvcHVibWVkLzMzNDkyNzE0PC91cmw+PC9yZWxhdGVkLXVybHM+PC91cmxzPjxjdXN0b20y
PlBNQzg3NTAyMzg8L2N1c3RvbTI+PGVsZWN0cm9uaWMtcmVzb3VyY2UtbnVtPjEwLjEwMDIvaHVt
dS4yNDE2Nz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900E86" w:rsidRPr="008B6E9E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00E86" w:rsidRPr="008B6E9E">
        <w:rPr>
          <w:rFonts w:ascii="Times New Roman" w:hAnsi="Times New Roman" w:cs="Times New Roman"/>
          <w:color w:val="000000" w:themeColor="text1"/>
        </w:rPr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</w:r>
      <w:r w:rsidRPr="008B6E9E">
        <w:rPr>
          <w:rFonts w:ascii="Times New Roman" w:hAnsi="Times New Roman" w:cs="Times New Roman"/>
          <w:color w:val="000000" w:themeColor="text1"/>
        </w:rPr>
        <w:fldChar w:fldCharType="separate"/>
      </w:r>
      <w:r w:rsidR="00900E86" w:rsidRPr="008B6E9E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  <w:t xml:space="preserve">. The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Glu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 xml:space="preserve">787* variant is expected to disrupt GPI-anchorage, which would likely be related to the pathogenesis of hearing loss. However, the high minor allele frequency (0.23) of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Glu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>787* in the Korean population strongly suggests it is not pathogenic</w:t>
      </w:r>
      <w:r w:rsidR="003A7BB7" w:rsidRPr="008B6E9E">
        <w:rPr>
          <w:rFonts w:ascii="Times New Roman" w:hAnsi="Times New Roman" w:cs="Times New Roman"/>
          <w:color w:val="000000" w:themeColor="text1"/>
        </w:rPr>
        <w:t xml:space="preserve"> and t</w:t>
      </w:r>
      <w:r w:rsidR="003A7BB7" w:rsidRPr="008B6E9E">
        <w:rPr>
          <w:rFonts w:ascii="Times New Roman" w:eastAsia="Gulim" w:hAnsi="Times New Roman" w:cs="Times New Roman"/>
          <w:bCs/>
          <w:color w:val="000000" w:themeColor="text1"/>
        </w:rPr>
        <w:t>his variant’s MAF varie</w:t>
      </w:r>
      <w:r w:rsidR="00106B77" w:rsidRPr="008B6E9E">
        <w:rPr>
          <w:rFonts w:ascii="Times New Roman" w:eastAsia="Gulim" w:hAnsi="Times New Roman" w:cs="Times New Roman"/>
          <w:bCs/>
          <w:color w:val="000000" w:themeColor="text1"/>
        </w:rPr>
        <w:t>s</w:t>
      </w:r>
      <w:r w:rsidR="003A7BB7" w:rsidRPr="008B6E9E">
        <w:rPr>
          <w:rFonts w:ascii="Times New Roman" w:eastAsia="Gulim" w:hAnsi="Times New Roman" w:cs="Times New Roman"/>
          <w:bCs/>
          <w:color w:val="000000" w:themeColor="text1"/>
        </w:rPr>
        <w:t xml:space="preserve"> across population databases </w:t>
      </w:r>
      <w:r w:rsidR="003A7BB7" w:rsidRPr="008B6E9E">
        <w:rPr>
          <w:rFonts w:ascii="Times New Roman" w:hAnsi="Times New Roman" w:cs="Times New Roman"/>
          <w:color w:val="000000" w:themeColor="text1"/>
        </w:rPr>
        <w:t>(</w:t>
      </w:r>
      <w:r w:rsidR="003A7BB7" w:rsidRPr="008B6E9E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="003A7BB7" w:rsidRPr="008B6E9E">
        <w:rPr>
          <w:rFonts w:ascii="Times New Roman" w:hAnsi="Times New Roman" w:cs="Times New Roman"/>
          <w:color w:val="000000" w:themeColor="text1"/>
        </w:rPr>
        <w:t>)</w:t>
      </w:r>
      <w:r w:rsidRPr="008B6E9E">
        <w:rPr>
          <w:rFonts w:ascii="Times New Roman" w:hAnsi="Times New Roman" w:cs="Times New Roman"/>
          <w:color w:val="000000" w:themeColor="text1"/>
        </w:rPr>
        <w:t xml:space="preserve">. To determine whether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Glu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 xml:space="preserve">787* is located in the pseudogene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P1</w:t>
      </w:r>
      <w:r w:rsidRPr="008B6E9E">
        <w:rPr>
          <w:rFonts w:ascii="Times New Roman" w:hAnsi="Times New Roman" w:cs="Times New Roman"/>
          <w:color w:val="000000" w:themeColor="text1"/>
        </w:rPr>
        <w:t xml:space="preserve"> rather than in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color w:val="000000" w:themeColor="text1"/>
        </w:rPr>
        <w:t xml:space="preserve">, and thus lacks pathogenic potential, we performed LRS. Additionally, we generated a knock-in (KI) mouse model of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Glu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 xml:space="preserve">787* to directly assess its pathogenicity in an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in vivo</w:t>
      </w:r>
      <w:r w:rsidRPr="008B6E9E">
        <w:rPr>
          <w:rFonts w:ascii="Times New Roman" w:hAnsi="Times New Roman" w:cs="Times New Roman"/>
          <w:color w:val="000000" w:themeColor="text1"/>
        </w:rPr>
        <w:t xml:space="preserve"> model.</w:t>
      </w:r>
    </w:p>
    <w:p w14:paraId="2F49F0BD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015348E8" w14:textId="2AC4FEA4" w:rsidR="00576068" w:rsidRPr="008B6E9E" w:rsidRDefault="00576068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 xml:space="preserve">Auditory Brainstem Response </w:t>
      </w:r>
      <w:r w:rsidR="0031408E" w:rsidRPr="008B6E9E">
        <w:rPr>
          <w:rFonts w:ascii="Times New Roman" w:hAnsi="Times New Roman" w:cs="Times New Roman"/>
          <w:b/>
          <w:color w:val="000000" w:themeColor="text1"/>
          <w:sz w:val="24"/>
        </w:rPr>
        <w:t xml:space="preserve">(ABR) </w:t>
      </w: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>measurement</w:t>
      </w:r>
      <w:r w:rsidR="00106B77" w:rsidRPr="008B6E9E">
        <w:rPr>
          <w:rFonts w:ascii="Times New Roman" w:hAnsi="Times New Roman" w:cs="Times New Roman"/>
          <w:b/>
          <w:color w:val="000000" w:themeColor="text1"/>
          <w:sz w:val="24"/>
        </w:rPr>
        <w:t>s</w:t>
      </w:r>
    </w:p>
    <w:p w14:paraId="7C1F4017" w14:textId="155044C2" w:rsidR="00576068" w:rsidRPr="008B6E9E" w:rsidRDefault="00576068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ABR was measured 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to evaluate the hearing status </w:t>
      </w:r>
      <w:r w:rsidRPr="008B6E9E">
        <w:rPr>
          <w:rFonts w:ascii="Times New Roman" w:hAnsi="Times New Roman" w:cs="Times New Roman"/>
          <w:bCs/>
          <w:color w:val="000000" w:themeColor="text1"/>
          <w:szCs w:val="20"/>
        </w:rPr>
        <w:t>as was described</w:t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fldChar w:fldCharType="begin">
          <w:fldData xml:space="preserve">PEVuZE5vdGU+PENpdGU+PEF1dGhvcj5KYW5nPC9BdXRob3I+PFllYXI+MjAyMTwvWWVhcj48UmVj
TnVtPjIxPC9SZWNOdW0+PERpc3BsYXlUZXh0PjxzdHlsZSBmYWNlPSJzdXBlcnNjcmlwdCI+NTwv
c3R5bGU+PC9EaXNwbGF5VGV4dD48cmVjb3JkPjxyZWMtbnVtYmVyPjIxPC9yZWMtbnVtYmVyPjxm
b3JlaWduLWtleXM+PGtleSBhcHA9IkVOIiBkYi1pZD0iMnZ3NXR2ZnR1cDJ4Zm5ldGZmaXAyMGZx
c2Y5MDl4ZnAyNTV0IiB0aW1lc3RhbXA9IjE3Mjg2OTY0ODIiPjIxPC9rZXk+PC9mb3JlaWduLWtl
eXM+PHJlZi10eXBlIG5hbWU9IkpvdXJuYWwgQXJ0aWNsZSI+MTc8L3JlZi10eXBlPjxjb250cmli
dXRvcnM+PGF1dGhvcnM+PGF1dGhvcj5KYW5nLCBNLiBXLjwvYXV0aG9yPjxhdXRob3I+T2gsIEQu
IFkuPC9hdXRob3I+PGF1dGhvcj5ZaSwgRS48L2F1dGhvcj48YXV0aG9yPkxpdSwgWC48L2F1dGhv
cj48YXV0aG9yPkxpbmcsIEouPC9hdXRob3I+PGF1dGhvcj5LaW0sIE4uPC9hdXRob3I+PGF1dGhv
cj5TaGFybWEsIEsuPC9hdXRob3I+PGF1dGhvcj5LaW0sIFQuIFkuPC9hdXRob3I+PGF1dGhvcj5M
ZWUsIFMuPC9hdXRob3I+PGF1dGhvcj5LaW0sIEEuIFIuPC9hdXRob3I+PGF1dGhvcj5LaW0sIE0u
IFkuPC9hdXRob3I+PGF1dGhvcj5LaW0sIE0uIEEuPC9hdXRob3I+PGF1dGhvcj5MZWUsIE0uPC9h
dXRob3I+PGF1dGhvcj5IYW4sIEouIEguPC9hdXRob3I+PGF1dGhvcj5IYW4sIEouIEouPC9hdXRo
b3I+PGF1dGhvcj5QYXJrLCBILiBSLjwvYXV0aG9yPjxhdXRob3I+S2ltLCBCLiBKLjwvYXV0aG9y
PjxhdXRob3I+TGVlLCBTLiBZLjwvYXV0aG9yPjxhdXRob3I+V29vLCBELiBILjwvYXV0aG9yPjxh
dXRob3I+T2gsIEouPC9hdXRob3I+PGF1dGhvcj5PaCwgUy4gSi48L2F1dGhvcj48YXV0aG9yPkR1
LCBULjwvYXV0aG9yPjxhdXRob3I+S29vLCBKLiBXLjwvYXV0aG9yPjxhdXRob3I+T2gsIFMuIEgu
PC9hdXRob3I+PGF1dGhvcj5TaGluLCBILiBXLjwvYXV0aG9yPjxhdXRob3I+U2VvbmcsIE0uIFcu
PC9hdXRob3I+PGF1dGhvcj5MZWUsIEsuIFkuPC9hdXRob3I+PGF1dGhvcj5LaW0sIFUuIEsuPC9h
dXRob3I+PGF1dGhvcj5TaGluLCBKLiBCLjwvYXV0aG9yPjxhdXRob3I+U2FuZywgUy48L2F1dGhv
cj48YXV0aG9yPkNhaSwgWC48L2F1dGhvcj48YXV0aG9yPk1laSwgTC48L2F1dGhvcj48YXV0aG9y
PkhlLCBDLjwvYXV0aG9yPjxhdXRob3I+QmxhbnRvbiwgUy4gSC48L2F1dGhvcj48YXV0aG9yPkNo
ZW4sIFouIFkuPC9hdXRob3I+PGF1dGhvcj5DaGVuLCBILjwvYXV0aG9yPjxhdXRob3I+TGl1LCBY
LjwvYXV0aG9yPjxhdXRob3I+Tm91cmJha2hzaCwgQS48L2F1dGhvcj48YXV0aG9yPkh1YW5nLCBa
LjwvYXV0aG9yPjxhdXRob3I+S2FuZywgSy4gVy48L2F1dGhvcj48YXV0aG9yPlBhcmssIFcuIFku
PC9hdXRob3I+PGF1dGhvcj5GZW5nLCBZLjwvYXV0aG9yPjxhdXRob3I+TGVlLCBDLiBKLjwvYXV0
aG9yPjxhdXRob3I+Q2hvaSwgQi4gWS48L2F1dGhvcj48L2F1dGhvcnM+PC9jb250cmlidXRvcnM+
PGF1dGgtYWRkcmVzcz5LVS1LSVNUIEdyYWR1YXRlIFNjaG9vbCBvZiBDb252ZXJnaW5nIFNjaWVu
Y2UgYW5kIFRlY2hub2xvZ3ksIEtvcmVhIFVuaXZlcnNpdHksIFNlb3VsIDAyODQxLCBSZXB1Ymxp
YyBvZiBLb3JlYS4mI3hEO0NlbnRlciBmb3IgQ29nbml0aW9uIGFuZCBTb2NpYWxpdHksIEluc3Rp
dHV0ZSBmb3IgQmFzaWMgU2NpZW5jZSwgRGFlamVvbiAzNDE0MSwgUmVwdWJsaWMgb2YgS29yZWEu
JiN4RDtEZXBhcnRtZW50IG9mIE90b3JoaW5vbGFyeW5nb2xvZ3ksIFNlb3VsIE5hdGlvbmFsIFVu
aXZlcnNpdHkgQnVuZGFuZyBIb3NwaXRhbCwgU2VvbmduYW0gMTM2MjAsIFJlcHVibGljIG9mIEtv
cmVhLiYjeEQ7Q29sbGVnZSBvZiBQaGFybWFjeSBhbmQgTmF0dXJhbCBNZWRpY2luZSBSZXNlYXJj
aCBJbnN0aXR1dGUsIE1va3BvIE5hdGlvbmFsIFVuaXZlcnNpdHksIE11YW4gNTg1NTQsIFJlcHVi
bGljIG9mIEtvcmVhLiYjeEQ7RGVwYXJ0bWVudCBvZiBPdG9sYXJ5bmdvbG9neSwgVW5pdmVyc2l0
eSBvZiBNaWFtaSBNaWxsZXIgU2Nob29sIG9mIE1lZGljaW5lLCBNaWFtaSwgRkwgMzMxMzYuJiN4
RDtEci4gSm9obiBULiBNYWNkb25hbGQgRm91bmRhdGlvbiBEZXBhcnRtZW50IG9mIEh1bWFuIEdl
bmV0aWNzLCBIdXNzbWFuIEluc3RpdHV0ZSBmb3IgSHVtYW4gR2Vub21pY3MsIFVuaXZlcnNpdHkg
b2YgTWlhbWkgTWlsbGVyIFNjaG9vbCBvZiBNZWRpY2luZSwgTWlhbWksIEZMIDMzMTM2LiYjeEQ7
RGVwYXJ0bWVudCBvZiBPdG9sYXJ5bmdvbG9neSwgWGlhbmd5YSBIb3NwaXRhbCwgQ2VudHJhbCBT
b3V0aCBVbml2ZXJzaXR5LCBDaGFuZ3NoYSwgSHVuYW4gNDEwMDA4LCBDaGluYS4mI3hEO0luc3Rp
dHV0ZSBvZiBNb2xlY3VsYXIgUHJlY2lzaW9uIE1lZGljaW5lLCBYaWFuZ3lhIEhvc3BpdGFsLCBD
ZW50cmFsIFNvdXRoIFVuaXZlcnNpdHksIENoYW5nc2hhLCBIdW5hbiA0MTAwMDgsIENoaW5hLiYj
eEQ7U2Ftc3VuZyBNZWRpY2FsIENlbnRlciwgU2Ftc3VuZyBHZW5vbWUgSW5zdGl0dXRlLCBTZW91
bCAwNjM1MSwgUmVwdWJsaWMgb2YgS29yZWEuJiN4RDtEZXBhcnRtZW50IG9mIEJpb2xvZ3ksIENv
bGxlZ2Ugb2YgTmF0dXJhbCBTY2llbmNlcywgS3l1bmdwb29rIE5hdGlvbmFsIFVuaXZlcnNpdHks
IERhZWd1IDQxNTY2LCBSZXB1YmxpYyBvZiBLb3JlYS4mI3hEO1NjaG9vbCBvZiBMaWZlIFNjaWVu
Y2VzLCBLTlUgQ3JlYXRpdmUgQmlvUmVzZWFyY2ggR3JvdXAgKEJLMjEgcGx1cyBwcm9qZWN0KSwg
S3l1bmdwb29rIE5hdGlvbmFsIFVuaXZlcnNpdHksIERhZWd1IDQxNTY2LCBSZXB1YmxpYyBvZiBL
b3JlYS4mI3hEO0RlcGFydG1lbnQgb2YgQmlvbWVkaWNhbCBTY2llbmNlcywgU2VvdWwgTmF0aW9u
YWwgVW5pdmVyc2l0eSBHcmFkdWF0ZSBTY2hvb2wsIFNlb3VsIDAzMDgwLCBSZXB1YmxpYyBvZiBL
b3JlYS4mI3hEO0RlcGFydG1lbnQgb2YgT3Rvcmhpbm9sYXJ5bmdvbG9neSwgU2VvdWwgTmF0aW9u
YWwgVW5pdmVyc2l0eSBIb3NwaXRhbCwgU2VvdWwgMDMwODAsIFJlcHVibGljIG9mIEtvcmVhLiYj
eEQ7UmVzZWFyY2ggQ2VudGVyIGZvciBBbmltYWwgTW9kZWwsIEplb25idWsgRGVwYXJ0bWVudCBv
ZiBJbmhhbGF0aW9uIFJlc2VhcmNoLCBLb3JlYSBJbnN0aXR1dGUgb2YgVG94aWNvbG9neSwgSmVv
bmdldXAgNTYyMTIsIFJlcHVibGljIG9mIEtvcmVhLiYjeEQ7Q29udmVyZ2VuY2UgUmVzZWFyY2gg
Q2VudGVyIGZvciBEaWFnbm9zaXMsIFRyZWF0bWVudCBhbmQgQ2FyZSBTeXN0ZW0gb2YgRGVtZW50
aWEsIEtvcmVhIEluc3RpdHV0ZSBvZiBTY2llbmNlIGFuZCBUZWNobm9sb2d5LCBTZW91bCAwMjc5
MiwgUmVwdWJsaWMgb2YgS29yZWEuJiN4RDtEZXBhcnRtZW50IG9mIE5ldXJvc2NpZW5jZSwgVW5p
dmVyc2l0eSBvZiBWaXJnaW5pYSwgQ2hhcmxvdHRlc3ZpbGxlLCBWQSAyMjkwOC4mI3hEO0RlcGFy
dG1lbnQgb2YgTGFib3JhdG9yeSBNZWRpY2luZSwgU2VvdWwgTmF0aW9uYWwgVW5pdmVyc2l0eSBI
b3NwaXRhbCwgU2VvdWwgMDMwODAsIFJlcHVibGljIG9mIEtvcmVhLiYjeEQ7RGVwYXJ0bWVudCBv
ZiBPdG9yaGlub2xhcnluZ29sb2d5LUhlYWQgYW5kIE5lY2sgU3VyZ2VyeSwgS3l1bmdwb29rIE5h
dGlvbmFsIFVuaXZlcnNpdHkgSG9zcGl0YWwsIERhZWd1IDQxOTQ0LCBSZXB1YmxpYyBvZiBLb3Jl
YS4mI3hEO0RlcGFydG1lbnQgb2YgT3RvbG9neSBhbmQgTGFyeW5nb2xvZ3ksIEhhcnZhcmQgTWVk
aWNhbCBTY2hvb2wgYW5kIEVhdG9uLVBlYWJvZHkgTGFib3JhdG9yeSwgQm9zdG9uLCBNQSAwMjEx
NC4mI3hEO0RlcGFydG1lbnQgb2YgT3RvbGFyeW5nb2xvZ3ksIFhpYW5neWEgSG9zcGl0YWwsIENl
bnRyYWwgU291dGggVW5pdmVyc2l0eSwgQ2hhbmdzaGEsIEh1bmFuIDQxMDAwOCwgQ2hpbmE7IGZl
bmd5b25nX2huQGhvdG1haWwuY29tIGNqbEBpYnMucmUua3IgY2hvaWJ5MjAxMEBnbWFpbC5jb20u
JiN4RDtEZXBhcnRtZW50IG9mIE90b2xhcnluZ29sb2d5LCBVbml2ZXJzaXR5IG9mIFNvdXRoIENo
aW5hIEFmZmlsaWF0ZWQgQ2hhbmdzaGEgQ2VudHJhbCBIb3NwaXRhbCwgQ2hhbmdzaGEsIEh1bmFu
IDQxMDAwNCwgQ2hpbmEuJiN4RDtLVS1LSVNUIEdyYWR1YXRlIFNjaG9vbCBvZiBDb252ZXJnaW5n
IFNjaWVuY2UgYW5kIFRlY2hub2xvZ3ksIEtvcmVhIFVuaXZlcnNpdHksIFNlb3VsIDAyODQxLCBS
ZXB1YmxpYyBvZiBLb3JlYTsgZmVuZ3lvbmdfaG5AaG90bWFpbC5jb20gY2psQGlicy5yZS5rciBj
aG9pYnkyMDEwQGdtYWlsLmNvbS4mI3hEO0RlcGFydG1lbnQgb2YgT3Rvcmhpbm9sYXJ5bmdvbG9n
eSwgU2VvdWwgTmF0aW9uYWwgVW5pdmVyc2l0eSBCdW5kYW5nIEhvc3BpdGFsLCBTZW9uZ25hbSAx
MzYyMCwgUmVwdWJsaWMgb2YgS29yZWE7IGZlbmd5b25nX2huQGhvdG1haWwuY29tIGNqbEBpYnMu
cmUua3IgY2hvaWJ5MjAxMEBnbWFpbC5jb20uPC9hdXRoLWFkZHJlc3M+PHRpdGxlcz48dGl0bGU+
QSBub25zZW5zZSBUTUVNNDMgdmFyaWFudCBsZWFkcyB0byBkaXNydXB0aW9uIG9mIGNvbm5leGlu
LWxpbmtlZCBmdW5jdGlvbiBhbmQgYXV0b3NvbWFsIGRvbWluYW50IGF1ZGl0b3J5IG5ldXJvcGF0
aHkgc3BlY3RydW0gZGlzb3JkZXI8L3RpdGxlPjxzZWNvbmRhcnktdGl0bGU+UHJvYyBOYXRsIEFj
YWQgU2NpIFUgUyBBPC9zZWNvbmRhcnktdGl0bGU+PC90aXRsZXM+PHBlcmlvZGljYWw+PGZ1bGwt
dGl0bGU+UHJvYyBOYXRsIEFjYWQgU2NpIFUgUyBBPC9mdWxsLXRpdGxlPjwvcGVyaW9kaWNhbD48
dm9sdW1lPjExODwvdm9sdW1lPjxudW1iZXI+MjI8L251bWJlcj48a2V5d29yZHM+PGtleXdvcmQ+
QW5pbWFsczwva2V5d29yZD48a2V5d29yZD5Db2NobGVhciBJbXBsYW50YXRpb248L2tleXdvcmQ+
PGtleXdvcmQ+KkNvZG9uLCBOb25zZW5zZTwva2V5d29yZD48a2V5d29yZD5Db25uZXhpbnMvKm1l
dGFib2xpc208L2tleXdvcmQ+PGtleXdvcmQ+RmVtYWxlPC9rZXl3b3JkPjxrZXl3b3JkPipHZW5l
cywgRG9taW5hbnQ8L2tleXdvcmQ+PGtleXdvcmQ+SGVhcmluZyBMb3NzLCBDZW50cmFsLypnZW5l
dGljcy9tZXRhYm9saXNtL3BoeXNpb3BhdGhvbG9neS9zdXJnZXJ5PC9rZXl3b3JkPjxrZXl3b3Jk
Pkh1bWFuczwva2V5d29yZD48a2V5d29yZD5NYWxlPC9rZXl3b3JkPjxrZXl3b3JkPk1lbWJyYW5l
IFByb3RlaW5zLypnZW5ldGljczwva2V5d29yZD48a2V5d29yZD5NaWNlPC9rZXl3b3JkPjxrZXl3
b3JkPk1pY2UsIEluYnJlZCBDNTdCTDwva2V5d29yZD48a2V5d29yZD5QZWRpZ3JlZTwva2V5d29y
ZD48a2V5d29yZD5TcGVlY2ggUGVyY2VwdGlvbjwva2V5d29yZD48a2V5d29yZD5hdWRpdG9yeSBu
ZXVyb3BhdGh5IHNwZWN0cnVtIGRpc29yZGVyPC9rZXl3b3JkPjxrZXl3b3JkPmNvY2hsZWE8L2tl
eXdvcmQ+PGtleXdvcmQ+Y29ubmV4aW5zPC9rZXl3b3JkPjxrZXl3b3JkPmdsaWEtbGlrZSBzdXBw
b3J0aW5nIGNlbGxzPC9rZXl3b3JkPjwva2V5d29yZHM+PGRhdGVzPjx5ZWFyPjIwMjE8L3llYXI+
PHB1Yi1kYXRlcz48ZGF0ZT5KdW4gMTwvZGF0ZT48L3B1Yi1kYXRlcz48L2RhdGVzPjxpc2JuPjEw
OTEtNjQ5MCAoRWxlY3Ryb25pYykmI3hEOzAwMjctODQyNCAoUHJpbnQpJiN4RDswMDI3LTg0MjQg
KExpbmtpbmcpPC9pc2JuPjxhY2Nlc3Npb24tbnVtPjM0MDUwMDIwPC9hY2Nlc3Npb24tbnVtPjx1
cmxzPjxyZWxhdGVkLXVybHM+PHVybD5odHRwczovL3d3dy5uY2JpLm5sbS5uaWguZ292L3B1Ym1l
ZC8zNDA1MDAyMDwvdXJsPjwvcmVsYXRlZC11cmxzPjwvdXJscz48Y3VzdG9tMT5UaGUgYXV0aG9y
cyBkZWNsYXJlIG5vIGNvbXBldGluZyBpbnRlcmVzdC48L2N1c3RvbTE+PGN1c3RvbTI+UE1DODE3
OTE0MDwvY3VzdG9tMj48ZWxlY3Ryb25pYy1yZXNvdXJjZS1udW0+MTAuMTA3My9wbmFzLjIwMTk2
ODExMTg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instrText xml:space="preserve"> ADDIN EN.CITE </w:instrText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fldChar w:fldCharType="begin">
          <w:fldData xml:space="preserve">PEVuZE5vdGU+PENpdGU+PEF1dGhvcj5KYW5nPC9BdXRob3I+PFllYXI+MjAyMTwvWWVhcj48UmVj
TnVtPjIxPC9SZWNOdW0+PERpc3BsYXlUZXh0PjxzdHlsZSBmYWNlPSJzdXBlcnNjcmlwdCI+NTwv
c3R5bGU+PC9EaXNwbGF5VGV4dD48cmVjb3JkPjxyZWMtbnVtYmVyPjIxPC9yZWMtbnVtYmVyPjxm
b3JlaWduLWtleXM+PGtleSBhcHA9IkVOIiBkYi1pZD0iMnZ3NXR2ZnR1cDJ4Zm5ldGZmaXAyMGZx
c2Y5MDl4ZnAyNTV0IiB0aW1lc3RhbXA9IjE3Mjg2OTY0ODIiPjIxPC9rZXk+PC9mb3JlaWduLWtl
eXM+PHJlZi10eXBlIG5hbWU9IkpvdXJuYWwgQXJ0aWNsZSI+MTc8L3JlZi10eXBlPjxjb250cmli
dXRvcnM+PGF1dGhvcnM+PGF1dGhvcj5KYW5nLCBNLiBXLjwvYXV0aG9yPjxhdXRob3I+T2gsIEQu
IFkuPC9hdXRob3I+PGF1dGhvcj5ZaSwgRS48L2F1dGhvcj48YXV0aG9yPkxpdSwgWC48L2F1dGhv
cj48YXV0aG9yPkxpbmcsIEouPC9hdXRob3I+PGF1dGhvcj5LaW0sIE4uPC9hdXRob3I+PGF1dGhv
cj5TaGFybWEsIEsuPC9hdXRob3I+PGF1dGhvcj5LaW0sIFQuIFkuPC9hdXRob3I+PGF1dGhvcj5M
ZWUsIFMuPC9hdXRob3I+PGF1dGhvcj5LaW0sIEEuIFIuPC9hdXRob3I+PGF1dGhvcj5LaW0sIE0u
IFkuPC9hdXRob3I+PGF1dGhvcj5LaW0sIE0uIEEuPC9hdXRob3I+PGF1dGhvcj5MZWUsIE0uPC9h
dXRob3I+PGF1dGhvcj5IYW4sIEouIEguPC9hdXRob3I+PGF1dGhvcj5IYW4sIEouIEouPC9hdXRo
b3I+PGF1dGhvcj5QYXJrLCBILiBSLjwvYXV0aG9yPjxhdXRob3I+S2ltLCBCLiBKLjwvYXV0aG9y
PjxhdXRob3I+TGVlLCBTLiBZLjwvYXV0aG9yPjxhdXRob3I+V29vLCBELiBILjwvYXV0aG9yPjxh
dXRob3I+T2gsIEouPC9hdXRob3I+PGF1dGhvcj5PaCwgUy4gSi48L2F1dGhvcj48YXV0aG9yPkR1
LCBULjwvYXV0aG9yPjxhdXRob3I+S29vLCBKLiBXLjwvYXV0aG9yPjxhdXRob3I+T2gsIFMuIEgu
PC9hdXRob3I+PGF1dGhvcj5TaGluLCBILiBXLjwvYXV0aG9yPjxhdXRob3I+U2VvbmcsIE0uIFcu
PC9hdXRob3I+PGF1dGhvcj5MZWUsIEsuIFkuPC9hdXRob3I+PGF1dGhvcj5LaW0sIFUuIEsuPC9h
dXRob3I+PGF1dGhvcj5TaGluLCBKLiBCLjwvYXV0aG9yPjxhdXRob3I+U2FuZywgUy48L2F1dGhv
cj48YXV0aG9yPkNhaSwgWC48L2F1dGhvcj48YXV0aG9yPk1laSwgTC48L2F1dGhvcj48YXV0aG9y
PkhlLCBDLjwvYXV0aG9yPjxhdXRob3I+QmxhbnRvbiwgUy4gSC48L2F1dGhvcj48YXV0aG9yPkNo
ZW4sIFouIFkuPC9hdXRob3I+PGF1dGhvcj5DaGVuLCBILjwvYXV0aG9yPjxhdXRob3I+TGl1LCBY
LjwvYXV0aG9yPjxhdXRob3I+Tm91cmJha2hzaCwgQS48L2F1dGhvcj48YXV0aG9yPkh1YW5nLCBa
LjwvYXV0aG9yPjxhdXRob3I+S2FuZywgSy4gVy48L2F1dGhvcj48YXV0aG9yPlBhcmssIFcuIFku
PC9hdXRob3I+PGF1dGhvcj5GZW5nLCBZLjwvYXV0aG9yPjxhdXRob3I+TGVlLCBDLiBKLjwvYXV0
aG9yPjxhdXRob3I+Q2hvaSwgQi4gWS48L2F1dGhvcj48L2F1dGhvcnM+PC9jb250cmlidXRvcnM+
PGF1dGgtYWRkcmVzcz5LVS1LSVNUIEdyYWR1YXRlIFNjaG9vbCBvZiBDb252ZXJnaW5nIFNjaWVu
Y2UgYW5kIFRlY2hub2xvZ3ksIEtvcmVhIFVuaXZlcnNpdHksIFNlb3VsIDAyODQxLCBSZXB1Ymxp
YyBvZiBLb3JlYS4mI3hEO0NlbnRlciBmb3IgQ29nbml0aW9uIGFuZCBTb2NpYWxpdHksIEluc3Rp
dHV0ZSBmb3IgQmFzaWMgU2NpZW5jZSwgRGFlamVvbiAzNDE0MSwgUmVwdWJsaWMgb2YgS29yZWEu
JiN4RDtEZXBhcnRtZW50IG9mIE90b3JoaW5vbGFyeW5nb2xvZ3ksIFNlb3VsIE5hdGlvbmFsIFVu
aXZlcnNpdHkgQnVuZGFuZyBIb3NwaXRhbCwgU2VvbmduYW0gMTM2MjAsIFJlcHVibGljIG9mIEtv
cmVhLiYjeEQ7Q29sbGVnZSBvZiBQaGFybWFjeSBhbmQgTmF0dXJhbCBNZWRpY2luZSBSZXNlYXJj
aCBJbnN0aXR1dGUsIE1va3BvIE5hdGlvbmFsIFVuaXZlcnNpdHksIE11YW4gNTg1NTQsIFJlcHVi
bGljIG9mIEtvcmVhLiYjeEQ7RGVwYXJ0bWVudCBvZiBPdG9sYXJ5bmdvbG9neSwgVW5pdmVyc2l0
eSBvZiBNaWFtaSBNaWxsZXIgU2Nob29sIG9mIE1lZGljaW5lLCBNaWFtaSwgRkwgMzMxMzYuJiN4
RDtEci4gSm9obiBULiBNYWNkb25hbGQgRm91bmRhdGlvbiBEZXBhcnRtZW50IG9mIEh1bWFuIEdl
bmV0aWNzLCBIdXNzbWFuIEluc3RpdHV0ZSBmb3IgSHVtYW4gR2Vub21pY3MsIFVuaXZlcnNpdHkg
b2YgTWlhbWkgTWlsbGVyIFNjaG9vbCBvZiBNZWRpY2luZSwgTWlhbWksIEZMIDMzMTM2LiYjeEQ7
RGVwYXJ0bWVudCBvZiBPdG9sYXJ5bmdvbG9neSwgWGlhbmd5YSBIb3NwaXRhbCwgQ2VudHJhbCBT
b3V0aCBVbml2ZXJzaXR5LCBDaGFuZ3NoYSwgSHVuYW4gNDEwMDA4LCBDaGluYS4mI3hEO0luc3Rp
dHV0ZSBvZiBNb2xlY3VsYXIgUHJlY2lzaW9uIE1lZGljaW5lLCBYaWFuZ3lhIEhvc3BpdGFsLCBD
ZW50cmFsIFNvdXRoIFVuaXZlcnNpdHksIENoYW5nc2hhLCBIdW5hbiA0MTAwMDgsIENoaW5hLiYj
eEQ7U2Ftc3VuZyBNZWRpY2FsIENlbnRlciwgU2Ftc3VuZyBHZW5vbWUgSW5zdGl0dXRlLCBTZW91
bCAwNjM1MSwgUmVwdWJsaWMgb2YgS29yZWEuJiN4RDtEZXBhcnRtZW50IG9mIEJpb2xvZ3ksIENv
bGxlZ2Ugb2YgTmF0dXJhbCBTY2llbmNlcywgS3l1bmdwb29rIE5hdGlvbmFsIFVuaXZlcnNpdHks
IERhZWd1IDQxNTY2LCBSZXB1YmxpYyBvZiBLb3JlYS4mI3hEO1NjaG9vbCBvZiBMaWZlIFNjaWVu
Y2VzLCBLTlUgQ3JlYXRpdmUgQmlvUmVzZWFyY2ggR3JvdXAgKEJLMjEgcGx1cyBwcm9qZWN0KSwg
S3l1bmdwb29rIE5hdGlvbmFsIFVuaXZlcnNpdHksIERhZWd1IDQxNTY2LCBSZXB1YmxpYyBvZiBL
b3JlYS4mI3hEO0RlcGFydG1lbnQgb2YgQmlvbWVkaWNhbCBTY2llbmNlcywgU2VvdWwgTmF0aW9u
YWwgVW5pdmVyc2l0eSBHcmFkdWF0ZSBTY2hvb2wsIFNlb3VsIDAzMDgwLCBSZXB1YmxpYyBvZiBL
b3JlYS4mI3hEO0RlcGFydG1lbnQgb2YgT3Rvcmhpbm9sYXJ5bmdvbG9neSwgU2VvdWwgTmF0aW9u
YWwgVW5pdmVyc2l0eSBIb3NwaXRhbCwgU2VvdWwgMDMwODAsIFJlcHVibGljIG9mIEtvcmVhLiYj
eEQ7UmVzZWFyY2ggQ2VudGVyIGZvciBBbmltYWwgTW9kZWwsIEplb25idWsgRGVwYXJ0bWVudCBv
ZiBJbmhhbGF0aW9uIFJlc2VhcmNoLCBLb3JlYSBJbnN0aXR1dGUgb2YgVG94aWNvbG9neSwgSmVv
bmdldXAgNTYyMTIsIFJlcHVibGljIG9mIEtvcmVhLiYjeEQ7Q29udmVyZ2VuY2UgUmVzZWFyY2gg
Q2VudGVyIGZvciBEaWFnbm9zaXMsIFRyZWF0bWVudCBhbmQgQ2FyZSBTeXN0ZW0gb2YgRGVtZW50
aWEsIEtvcmVhIEluc3RpdHV0ZSBvZiBTY2llbmNlIGFuZCBUZWNobm9sb2d5LCBTZW91bCAwMjc5
MiwgUmVwdWJsaWMgb2YgS29yZWEuJiN4RDtEZXBhcnRtZW50IG9mIE5ldXJvc2NpZW5jZSwgVW5p
dmVyc2l0eSBvZiBWaXJnaW5pYSwgQ2hhcmxvdHRlc3ZpbGxlLCBWQSAyMjkwOC4mI3hEO0RlcGFy
dG1lbnQgb2YgTGFib3JhdG9yeSBNZWRpY2luZSwgU2VvdWwgTmF0aW9uYWwgVW5pdmVyc2l0eSBI
b3NwaXRhbCwgU2VvdWwgMDMwODAsIFJlcHVibGljIG9mIEtvcmVhLiYjeEQ7RGVwYXJ0bWVudCBv
ZiBPdG9yaGlub2xhcnluZ29sb2d5LUhlYWQgYW5kIE5lY2sgU3VyZ2VyeSwgS3l1bmdwb29rIE5h
dGlvbmFsIFVuaXZlcnNpdHkgSG9zcGl0YWwsIERhZWd1IDQxOTQ0LCBSZXB1YmxpYyBvZiBLb3Jl
YS4mI3hEO0RlcGFydG1lbnQgb2YgT3RvbG9neSBhbmQgTGFyeW5nb2xvZ3ksIEhhcnZhcmQgTWVk
aWNhbCBTY2hvb2wgYW5kIEVhdG9uLVBlYWJvZHkgTGFib3JhdG9yeSwgQm9zdG9uLCBNQSAwMjEx
NC4mI3hEO0RlcGFydG1lbnQgb2YgT3RvbGFyeW5nb2xvZ3ksIFhpYW5neWEgSG9zcGl0YWwsIENl
bnRyYWwgU291dGggVW5pdmVyc2l0eSwgQ2hhbmdzaGEsIEh1bmFuIDQxMDAwOCwgQ2hpbmE7IGZl
bmd5b25nX2huQGhvdG1haWwuY29tIGNqbEBpYnMucmUua3IgY2hvaWJ5MjAxMEBnbWFpbC5jb20u
JiN4RDtEZXBhcnRtZW50IG9mIE90b2xhcnluZ29sb2d5LCBVbml2ZXJzaXR5IG9mIFNvdXRoIENo
aW5hIEFmZmlsaWF0ZWQgQ2hhbmdzaGEgQ2VudHJhbCBIb3NwaXRhbCwgQ2hhbmdzaGEsIEh1bmFu
IDQxMDAwNCwgQ2hpbmEuJiN4RDtLVS1LSVNUIEdyYWR1YXRlIFNjaG9vbCBvZiBDb252ZXJnaW5n
IFNjaWVuY2UgYW5kIFRlY2hub2xvZ3ksIEtvcmVhIFVuaXZlcnNpdHksIFNlb3VsIDAyODQxLCBS
ZXB1YmxpYyBvZiBLb3JlYTsgZmVuZ3lvbmdfaG5AaG90bWFpbC5jb20gY2psQGlicy5yZS5rciBj
aG9pYnkyMDEwQGdtYWlsLmNvbS4mI3hEO0RlcGFydG1lbnQgb2YgT3Rvcmhpbm9sYXJ5bmdvbG9n
eSwgU2VvdWwgTmF0aW9uYWwgVW5pdmVyc2l0eSBCdW5kYW5nIEhvc3BpdGFsLCBTZW9uZ25hbSAx
MzYyMCwgUmVwdWJsaWMgb2YgS29yZWE7IGZlbmd5b25nX2huQGhvdG1haWwuY29tIGNqbEBpYnMu
cmUua3IgY2hvaWJ5MjAxMEBnbWFpbC5jb20uPC9hdXRoLWFkZHJlc3M+PHRpdGxlcz48dGl0bGU+
QSBub25zZW5zZSBUTUVNNDMgdmFyaWFudCBsZWFkcyB0byBkaXNydXB0aW9uIG9mIGNvbm5leGlu
LWxpbmtlZCBmdW5jdGlvbiBhbmQgYXV0b3NvbWFsIGRvbWluYW50IGF1ZGl0b3J5IG5ldXJvcGF0
aHkgc3BlY3RydW0gZGlzb3JkZXI8L3RpdGxlPjxzZWNvbmRhcnktdGl0bGU+UHJvYyBOYXRsIEFj
YWQgU2NpIFUgUyBBPC9zZWNvbmRhcnktdGl0bGU+PC90aXRsZXM+PHBlcmlvZGljYWw+PGZ1bGwt
dGl0bGU+UHJvYyBOYXRsIEFjYWQgU2NpIFUgUyBBPC9mdWxsLXRpdGxlPjwvcGVyaW9kaWNhbD48
dm9sdW1lPjExODwvdm9sdW1lPjxudW1iZXI+MjI8L251bWJlcj48a2V5d29yZHM+PGtleXdvcmQ+
QW5pbWFsczwva2V5d29yZD48a2V5d29yZD5Db2NobGVhciBJbXBsYW50YXRpb248L2tleXdvcmQ+
PGtleXdvcmQ+KkNvZG9uLCBOb25zZW5zZTwva2V5d29yZD48a2V5d29yZD5Db25uZXhpbnMvKm1l
dGFib2xpc208L2tleXdvcmQ+PGtleXdvcmQ+RmVtYWxlPC9rZXl3b3JkPjxrZXl3b3JkPipHZW5l
cywgRG9taW5hbnQ8L2tleXdvcmQ+PGtleXdvcmQ+SGVhcmluZyBMb3NzLCBDZW50cmFsLypnZW5l
dGljcy9tZXRhYm9saXNtL3BoeXNpb3BhdGhvbG9neS9zdXJnZXJ5PC9rZXl3b3JkPjxrZXl3b3Jk
Pkh1bWFuczwva2V5d29yZD48a2V5d29yZD5NYWxlPC9rZXl3b3JkPjxrZXl3b3JkPk1lbWJyYW5l
IFByb3RlaW5zLypnZW5ldGljczwva2V5d29yZD48a2V5d29yZD5NaWNlPC9rZXl3b3JkPjxrZXl3
b3JkPk1pY2UsIEluYnJlZCBDNTdCTDwva2V5d29yZD48a2V5d29yZD5QZWRpZ3JlZTwva2V5d29y
ZD48a2V5d29yZD5TcGVlY2ggUGVyY2VwdGlvbjwva2V5d29yZD48a2V5d29yZD5hdWRpdG9yeSBu
ZXVyb3BhdGh5IHNwZWN0cnVtIGRpc29yZGVyPC9rZXl3b3JkPjxrZXl3b3JkPmNvY2hsZWE8L2tl
eXdvcmQ+PGtleXdvcmQ+Y29ubmV4aW5zPC9rZXl3b3JkPjxrZXl3b3JkPmdsaWEtbGlrZSBzdXBw
b3J0aW5nIGNlbGxzPC9rZXl3b3JkPjwva2V5d29yZHM+PGRhdGVzPjx5ZWFyPjIwMjE8L3llYXI+
PHB1Yi1kYXRlcz48ZGF0ZT5KdW4gMTwvZGF0ZT48L3B1Yi1kYXRlcz48L2RhdGVzPjxpc2JuPjEw
OTEtNjQ5MCAoRWxlY3Ryb25pYykmI3hEOzAwMjctODQyNCAoUHJpbnQpJiN4RDswMDI3LTg0MjQg
KExpbmtpbmcpPC9pc2JuPjxhY2Nlc3Npb24tbnVtPjM0MDUwMDIwPC9hY2Nlc3Npb24tbnVtPjx1
cmxzPjxyZWxhdGVkLXVybHM+PHVybD5odHRwczovL3d3dy5uY2JpLm5sbS5uaWguZ292L3B1Ym1l
ZC8zNDA1MDAyMDwvdXJsPjwvcmVsYXRlZC11cmxzPjwvdXJscz48Y3VzdG9tMT5UaGUgYXV0aG9y
cyBkZWNsYXJlIG5vIGNvbXBldGluZyBpbnRlcmVzdC48L2N1c3RvbTE+PGN1c3RvbTI+UE1DODE3
OTE0MDwvY3VzdG9tMj48ZWxlY3Ryb25pYy1yZXNvdXJjZS1udW0+MTAuMTA3My9wbmFzLjIwMTk2
ODExMTg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instrText xml:space="preserve"> ADDIN EN.CITE.DATA </w:instrText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fldChar w:fldCharType="end"/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fldChar w:fldCharType="separate"/>
      </w:r>
      <w:r w:rsidR="004536D2" w:rsidRPr="008B6E9E">
        <w:rPr>
          <w:rFonts w:ascii="Times New Roman" w:hAnsi="Times New Roman" w:cs="Times New Roman"/>
          <w:bCs/>
          <w:noProof/>
          <w:color w:val="000000" w:themeColor="text1"/>
          <w:szCs w:val="20"/>
          <w:vertAlign w:val="superscript"/>
        </w:rPr>
        <w:t>5</w:t>
      </w:r>
      <w:r w:rsidR="004536D2" w:rsidRPr="008B6E9E">
        <w:rPr>
          <w:rFonts w:ascii="Times New Roman" w:hAnsi="Times New Roman" w:cs="Times New Roman"/>
          <w:bCs/>
          <w:color w:val="000000" w:themeColor="text1"/>
          <w:szCs w:val="20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. 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In brief, the ABR threshold was defined as 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the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minim</w:t>
      </w:r>
      <w:r w:rsidR="00CB4E6E" w:rsidRPr="008B6E9E">
        <w:rPr>
          <w:rFonts w:ascii="Times New Roman" w:hAnsi="Times New Roman" w:cs="Times New Roman"/>
          <w:bCs/>
          <w:color w:val="000000" w:themeColor="text1"/>
          <w:szCs w:val="20"/>
        </w:rPr>
        <w:t>um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sound 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pressure level </w:t>
      </w:r>
      <w:r w:rsidR="007F0CD8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(SPL) 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>that elicit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ed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a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wave V response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. The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stimul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us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levels ranged from 85 to 35 dB SPL 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in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5 to 10 dB interval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s</w:t>
      </w:r>
      <w:r w:rsidR="00C175C6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. </w:t>
      </w:r>
      <w:r w:rsidR="00C67949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More </w:t>
      </w:r>
      <w:r w:rsidR="00E406C8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specifically, </w:t>
      </w:r>
      <w:r w:rsidR="00DB1ED1" w:rsidRPr="008B6E9E">
        <w:rPr>
          <w:rFonts w:ascii="Times New Roman" w:hAnsi="Times New Roman" w:cs="Times New Roman"/>
          <w:bCs/>
          <w:color w:val="000000" w:themeColor="text1"/>
          <w:szCs w:val="20"/>
        </w:rPr>
        <w:t>when</w:t>
      </w:r>
      <w:r w:rsidR="009532E0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the</w:t>
      </w:r>
      <w:r w:rsidR="00DB1ED1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="009532E0" w:rsidRPr="008B6E9E">
        <w:rPr>
          <w:rFonts w:ascii="Times New Roman" w:hAnsi="Times New Roman" w:cs="Times New Roman"/>
          <w:bCs/>
          <w:color w:val="000000" w:themeColor="text1"/>
          <w:szCs w:val="20"/>
        </w:rPr>
        <w:t>w</w:t>
      </w:r>
      <w:r w:rsidR="00DB1ED1" w:rsidRPr="008B6E9E">
        <w:rPr>
          <w:rFonts w:ascii="Times New Roman" w:hAnsi="Times New Roman" w:cs="Times New Roman"/>
          <w:bCs/>
          <w:color w:val="000000" w:themeColor="text1"/>
          <w:szCs w:val="20"/>
        </w:rPr>
        <w:t>ave V was clearly visible, we reduced the stimulus intensity in 10 dB steps</w:t>
      </w:r>
      <w:r w:rsidR="00106B77" w:rsidRPr="008B6E9E">
        <w:rPr>
          <w:rFonts w:ascii="Times New Roman" w:hAnsi="Times New Roman" w:cs="Times New Roman"/>
          <w:bCs/>
          <w:color w:val="000000" w:themeColor="text1"/>
          <w:szCs w:val="20"/>
        </w:rPr>
        <w:t>.</w:t>
      </w:r>
      <w:r w:rsidR="00DB1ED1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When </w:t>
      </w:r>
      <w:r w:rsidR="002C53ED" w:rsidRPr="008B6E9E">
        <w:rPr>
          <w:rFonts w:ascii="Times New Roman" w:hAnsi="Times New Roman" w:cs="Times New Roman"/>
          <w:bCs/>
          <w:color w:val="000000" w:themeColor="text1"/>
          <w:szCs w:val="20"/>
        </w:rPr>
        <w:t>the wave</w:t>
      </w:r>
      <w:r w:rsidR="00DB1ED1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V became very small or was no longer visible, we decreased the stimulus intensity in 5 dB steps to more accurately determine the threshold. 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>(</w:t>
      </w:r>
      <w:r w:rsidR="0031408E" w:rsidRPr="008B6E9E">
        <w:rPr>
          <w:rFonts w:ascii="Times New Roman" w:hAnsi="Times New Roman" w:cs="Times New Roman"/>
          <w:b/>
          <w:color w:val="000000" w:themeColor="text1"/>
          <w:szCs w:val="20"/>
        </w:rPr>
        <w:t>Fig. 1B</w:t>
      </w:r>
      <w:r w:rsidR="0031408E" w:rsidRPr="008B6E9E">
        <w:rPr>
          <w:rFonts w:ascii="Times New Roman" w:hAnsi="Times New Roman" w:cs="Times New Roman"/>
          <w:bCs/>
          <w:color w:val="000000" w:themeColor="text1"/>
          <w:szCs w:val="20"/>
        </w:rPr>
        <w:t>).</w:t>
      </w:r>
      <w:r w:rsidR="003C061E" w:rsidRPr="008B6E9E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</w:p>
    <w:p w14:paraId="27770110" w14:textId="77777777" w:rsidR="001A3D75" w:rsidRPr="008B6E9E" w:rsidRDefault="001A3D75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2A54FE9" w14:textId="2D9E2826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>Long-read exome sequencing and whole-genome sequencing</w:t>
      </w:r>
    </w:p>
    <w:p w14:paraId="5AF781E6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43F2FBE" w14:textId="66098B72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We aligned long reads to the human genome reference (GRCh19) using the MEM algorithm of the Burrows-Wheeler Aligner (version 0.7.17), with the read type option (-x) set to "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pacbio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," which is optimized for aligning long-read sequencing data from PacBio. Small variants were called using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HaplotypeCaller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from GATK (version 4.1.0.0). Additionally, the absence of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Glu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 xml:space="preserve">787* in OTOA was directly confirmed through IGV. Whole genome sequencing (WGS) was conducted at 3billion, Inc., using high molecular weight genomic DNA extracted from a whole blood sample. The library was prepared using the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TruSeq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DNA PCR-Free kit, and sequencing was </w:t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performed using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NovaSeq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6000 (Illumina, San Diego, CA, USA). Alignment to the GRCh38 human reference genome was performed using BWA-MEM2, and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samtools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v1.15 was utilized for sorting BAM files and marking duplicates</w:t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MaTwvQXV0aG9yPjxZZWFyPjIwMDk8L1llYXI+PFJlY051
bT41NzwvUmVjTnVtPjxEaXNwbGF5VGV4dD48c3R5bGUgZmFjZT0ic3VwZXJzY3JpcHQiPjY7Nzwv
c3R5bGU+PC9EaXNwbGF5VGV4dD48cmVjb3JkPjxyZWMtbnVtYmVyPjU3PC9yZWMtbnVtYmVyPjxm
b3JlaWduLWtleXM+PGtleSBhcHA9IkVOIiBkYi1pZD0iMnpwdHQ5dHR5cmVkZm1lMGUycDV4NXJl
YXYwZGQ5dHIwMGU1IiB0aW1lc3RhbXA9IjE3MDUzOTQ2NDUiPjU3PC9rZXk+PC9mb3JlaWduLWtl
eXM+PHJlZi10eXBlIG5hbWU9IkpvdXJuYWwgQXJ0aWNsZSI+MTc8L3JlZi10eXBlPjxjb250cmli
dXRvcnM+PGF1dGhvcnM+PGF1dGhvcj5MaSwgSC48L2F1dGhvcj48YXV0aG9yPkhhbmRzYWtlciwg
Qi48L2F1dGhvcj48YXV0aG9yPld5c29rZXIsIEEuPC9hdXRob3I+PGF1dGhvcj5GZW5uZWxsLCBU
LjwvYXV0aG9yPjxhdXRob3I+UnVhbiwgSi48L2F1dGhvcj48YXV0aG9yPkhvbWVyLCBOLjwvYXV0
aG9yPjxhdXRob3I+TWFydGgsIEcuPC9hdXRob3I+PGF1dGhvcj5BYmVjYXNpcywgRy48L2F1dGhv
cj48YXV0aG9yPkR1cmJpbiwgUi48L2F1dGhvcj48YXV0aG9yPkdlbm9tZSBQcm9qZWN0IERhdGEg
UHJvY2Vzc2luZywgU3ViZ3JvdXA8L2F1dGhvcj48L2F1dGhvcnM+PC9jb250cmlidXRvcnM+PGF1
dGgtYWRkcmVzcz5XZWxsY29tZSBUcnVzdCBTYW5nZXIgSW5zdGl0dXRlLCBXZWxsY29tZSBUcnVz
dCBHZW5vbWUgQ2FtcHVzLCBDYW1icmlkZ2UsIENCMTAgMVNBLCBVSywgQnJvYWQgSW5zdGl0dXRl
IG9mIE1JVCBhbmQgSGFydmFyZCwgQ2FtYnJpZGdlLCBNQSAwMjE0MSwgVVNBLjwvYXV0aC1hZGRy
ZXNzPjx0aXRsZXM+PHRpdGxlPlRoZSBTZXF1ZW5jZSBBbGlnbm1lbnQvTWFwIGZvcm1hdCBhbmQg
U0FNdG9vbHM8L3RpdGxlPjxzZWNvbmRhcnktdGl0bGU+QmlvaW5mb3JtYXRpY3M8L3NlY29uZGFy
eS10aXRsZT48L3RpdGxlcz48cGVyaW9kaWNhbD48ZnVsbC10aXRsZT5CaW9pbmZvcm1hdGljczwv
ZnVsbC10aXRsZT48L3BlcmlvZGljYWw+PHBhZ2VzPjIwNzgtOTwvcGFnZXM+PHZvbHVtZT4yNTwv
dm9sdW1lPjxudW1iZXI+MTY8L251bWJlcj48ZWRpdGlvbj4yMDA5MDYwODwvZWRpdGlvbj48a2V5
d29yZHM+PGtleXdvcmQ+QWxnb3JpdGhtczwva2V5d29yZD48a2V5d29yZD5CYXNlIFNlcXVlbmNl
PC9rZXl3b3JkPjxrZXl3b3JkPkNvbXB1dGF0aW9uYWwgQmlvbG9neS8qbWV0aG9kczwva2V5d29y
ZD48a2V5d29yZD5HZW5vbWU8L2tleXdvcmQ+PGtleXdvcmQ+R2Vub21pY3M8L2tleXdvcmQ+PGtl
eXdvcmQ+TW9sZWN1bGFyIFNlcXVlbmNlIERhdGE8L2tleXdvcmQ+PGtleXdvcmQ+U2VxdWVuY2Ug
QWxpZ25tZW50LyptZXRob2RzPC9rZXl3b3JkPjxrZXl3b3JkPlNlcXVlbmNlIEFuYWx5c2lzLCBE
TkEvKm1ldGhvZHM8L2tleXdvcmQ+PGtleXdvcmQ+KlNvZnR3YXJlPC9rZXl3b3JkPjwva2V5d29y
ZHM+PGRhdGVzPjx5ZWFyPjIwMDk8L3llYXI+PHB1Yi1kYXRlcz48ZGF0ZT5BdWcgMTU8L2RhdGU+
PC9wdWItZGF0ZXM+PC9kYXRlcz48aXNibj4xMzY3LTQ4MTEgKEVsZWN0cm9uaWMpJiN4RDsxMzY3
LTQ4MDMgKFByaW50KSYjeEQ7MTM2Ny00ODAzIChMaW5raW5nKTwvaXNibj48YWNjZXNzaW9uLW51
bT4xOTUwNTk0MzwvYWNjZXNzaW9uLW51bT48dXJscz48cmVsYXRlZC11cmxzPjx1cmw+aHR0cHM6
Ly93d3cubmNiaS5ubG0ubmloLmdvdi9wdWJtZWQvMTk1MDU5NDM8L3VybD48L3JlbGF0ZWQtdXJs
cz48L3VybHM+PGN1c3RvbTI+UE1DMjcyMzAwMjwvY3VzdG9tMj48ZWxlY3Ryb25pYy1yZXNvdXJj
ZS1udW0+MTAuMTA5My9iaW9pbmZvcm1hdGljcy9idHAzNTI8L2VsZWN0cm9uaWMtcmVzb3VyY2Ut
bnVtPjxyZW1vdGUtZGF0YWJhc2UtbmFtZT5NZWRsaW5lPC9yZW1vdGUtZGF0YWJhc2UtbmFtZT48
cmVtb3RlLWRhdGFiYXNlLXByb3ZpZGVyPk5MTTwvcmVtb3RlLWRhdGFiYXNlLXByb3ZpZGVyPjwv
cmVjb3JkPjwvQ2l0ZT48Q2l0ZT48QXV0aG9yPlZhc2ltdWRkaW48L0F1dGhvcj48WWVhcj4yMDE5
PC9ZZWFyPjxSZWNOdW0+MjwvUmVjTnVtPjxyZWNvcmQ+PHJlYy1udW1iZXI+MjwvcmVjLW51bWJl
cj48Zm9yZWlnbi1rZXlzPjxrZXkgYXBwPSJFTiIgZGItaWQ9IjJ2dzV0dmZ0dXAyeGZuZXRmZmlw
MjBmcXNmOTA5eGZwMjU1dCIgdGltZXN0YW1wPSIxNzA4MjQzOTA1Ij4yPC9rZXk+PC9mb3JlaWdu
LWtleXM+PHJlZi10eXBlIG5hbWU9IkpvdXJuYWwgQXJ0aWNsZSI+MTc8L3JlZi10eXBlPjxjb250
cmlidXRvcnM+PGF1dGhvcnM+PGF1dGhvcj5WYXNpbXVkZGluLCBNZC4sIE1pc3JhLCBTLiwgTGks
IEguLCAmYW1wOyBBbHVydSwgUy48L2F1dGhvcj48L2F1dGhvcnM+PC9jb250cmlidXRvcnM+PHRp
dGxlcz48dGl0bGU+RWZmaWNpZW50IEFyY2hpdGVjdHVyZS1Bd2FyZSBBY2NlbGVyYXRpb24gb2Yg
QldBLU1FTSBmb3IgTXVsdGljb3JlIFN5c3RlbXMuPC90aXRsZT48c2Vjb25kYXJ5LXRpdGxlPjIw
MTkgSUVFRSBJbnRlcm5hdGlvbmFsIFBhcmFsbGVsIGFuZCBEaXN0cmlidXRlZCBQcm9jZXNzaW5n
IFN5bXBvc2l1bSAoSVBEUFMpPC9zZWNvbmRhcnktdGl0bGU+PC90aXRsZXM+PHBlcmlvZGljYWw+
PGZ1bGwtdGl0bGU+MjAxOSBJRUVFIEludGVybmF0aW9uYWwgUGFyYWxsZWwgYW5kIERpc3RyaWJ1
dGVkIFByb2Nlc3NpbmcgU3ltcG9zaXVtIChJUERQUyk8L2Z1bGwtdGl0bGU+PC9wZXJpb2RpY2Fs
PjxwYWdlcz4zMTQtMzI0PC9wYWdlcz48ZGF0ZXM+PHllYXI+MjAxOTwveWVhcj48L2RhdGVzPjx1
cmxzPjwvdXJscz48ZWxlY3Ryb25pYy1yZXNvdXJjZS1udW0+aHR0cHM6Ly9kb2kub3JnLzEwLjEx
MDkvSVBEUFMuMjAxOS4wMDA0MSA8L2VsZWN0cm9uaWMtcmVzb3VyY2UtbnVtPjwvcmVjb3JkPjwv
Q2l0ZT48L0VuZE5vdGU+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MaTwvQXV0aG9yPjxZZWFyPjIwMDk8L1llYXI+PFJlY051
bT41NzwvUmVjTnVtPjxEaXNwbGF5VGV4dD48c3R5bGUgZmFjZT0ic3VwZXJzY3JpcHQiPjY7Nzwv
c3R5bGU+PC9EaXNwbGF5VGV4dD48cmVjb3JkPjxyZWMtbnVtYmVyPjU3PC9yZWMtbnVtYmVyPjxm
b3JlaWduLWtleXM+PGtleSBhcHA9IkVOIiBkYi1pZD0iMnpwdHQ5dHR5cmVkZm1lMGUycDV4NXJl
YXYwZGQ5dHIwMGU1IiB0aW1lc3RhbXA9IjE3MDUzOTQ2NDUiPjU3PC9rZXk+PC9mb3JlaWduLWtl
eXM+PHJlZi10eXBlIG5hbWU9IkpvdXJuYWwgQXJ0aWNsZSI+MTc8L3JlZi10eXBlPjxjb250cmli
dXRvcnM+PGF1dGhvcnM+PGF1dGhvcj5MaSwgSC48L2F1dGhvcj48YXV0aG9yPkhhbmRzYWtlciwg
Qi48L2F1dGhvcj48YXV0aG9yPld5c29rZXIsIEEuPC9hdXRob3I+PGF1dGhvcj5GZW5uZWxsLCBU
LjwvYXV0aG9yPjxhdXRob3I+UnVhbiwgSi48L2F1dGhvcj48YXV0aG9yPkhvbWVyLCBOLjwvYXV0
aG9yPjxhdXRob3I+TWFydGgsIEcuPC9hdXRob3I+PGF1dGhvcj5BYmVjYXNpcywgRy48L2F1dGhv
cj48YXV0aG9yPkR1cmJpbiwgUi48L2F1dGhvcj48YXV0aG9yPkdlbm9tZSBQcm9qZWN0IERhdGEg
UHJvY2Vzc2luZywgU3ViZ3JvdXA8L2F1dGhvcj48L2F1dGhvcnM+PC9jb250cmlidXRvcnM+PGF1
dGgtYWRkcmVzcz5XZWxsY29tZSBUcnVzdCBTYW5nZXIgSW5zdGl0dXRlLCBXZWxsY29tZSBUcnVz
dCBHZW5vbWUgQ2FtcHVzLCBDYW1icmlkZ2UsIENCMTAgMVNBLCBVSywgQnJvYWQgSW5zdGl0dXRl
IG9mIE1JVCBhbmQgSGFydmFyZCwgQ2FtYnJpZGdlLCBNQSAwMjE0MSwgVVNBLjwvYXV0aC1hZGRy
ZXNzPjx0aXRsZXM+PHRpdGxlPlRoZSBTZXF1ZW5jZSBBbGlnbm1lbnQvTWFwIGZvcm1hdCBhbmQg
U0FNdG9vbHM8L3RpdGxlPjxzZWNvbmRhcnktdGl0bGU+QmlvaW5mb3JtYXRpY3M8L3NlY29uZGFy
eS10aXRsZT48L3RpdGxlcz48cGVyaW9kaWNhbD48ZnVsbC10aXRsZT5CaW9pbmZvcm1hdGljczwv
ZnVsbC10aXRsZT48L3BlcmlvZGljYWw+PHBhZ2VzPjIwNzgtOTwvcGFnZXM+PHZvbHVtZT4yNTwv
dm9sdW1lPjxudW1iZXI+MTY8L251bWJlcj48ZWRpdGlvbj4yMDA5MDYwODwvZWRpdGlvbj48a2V5
d29yZHM+PGtleXdvcmQ+QWxnb3JpdGhtczwva2V5d29yZD48a2V5d29yZD5CYXNlIFNlcXVlbmNl
PC9rZXl3b3JkPjxrZXl3b3JkPkNvbXB1dGF0aW9uYWwgQmlvbG9neS8qbWV0aG9kczwva2V5d29y
ZD48a2V5d29yZD5HZW5vbWU8L2tleXdvcmQ+PGtleXdvcmQ+R2Vub21pY3M8L2tleXdvcmQ+PGtl
eXdvcmQ+TW9sZWN1bGFyIFNlcXVlbmNlIERhdGE8L2tleXdvcmQ+PGtleXdvcmQ+U2VxdWVuY2Ug
QWxpZ25tZW50LyptZXRob2RzPC9rZXl3b3JkPjxrZXl3b3JkPlNlcXVlbmNlIEFuYWx5c2lzLCBE
TkEvKm1ldGhvZHM8L2tleXdvcmQ+PGtleXdvcmQ+KlNvZnR3YXJlPC9rZXl3b3JkPjwva2V5d29y
ZHM+PGRhdGVzPjx5ZWFyPjIwMDk8L3llYXI+PHB1Yi1kYXRlcz48ZGF0ZT5BdWcgMTU8L2RhdGU+
PC9wdWItZGF0ZXM+PC9kYXRlcz48aXNibj4xMzY3LTQ4MTEgKEVsZWN0cm9uaWMpJiN4RDsxMzY3
LTQ4MDMgKFByaW50KSYjeEQ7MTM2Ny00ODAzIChMaW5raW5nKTwvaXNibj48YWNjZXNzaW9uLW51
bT4xOTUwNTk0MzwvYWNjZXNzaW9uLW51bT48dXJscz48cmVsYXRlZC11cmxzPjx1cmw+aHR0cHM6
Ly93d3cubmNiaS5ubG0ubmloLmdvdi9wdWJtZWQvMTk1MDU5NDM8L3VybD48L3JlbGF0ZWQtdXJs
cz48L3VybHM+PGN1c3RvbTI+UE1DMjcyMzAwMjwvY3VzdG9tMj48ZWxlY3Ryb25pYy1yZXNvdXJj
ZS1udW0+MTAuMTA5My9iaW9pbmZvcm1hdGljcy9idHAzNTI8L2VsZWN0cm9uaWMtcmVzb3VyY2Ut
bnVtPjxyZW1vdGUtZGF0YWJhc2UtbmFtZT5NZWRsaW5lPC9yZW1vdGUtZGF0YWJhc2UtbmFtZT48
cmVtb3RlLWRhdGFiYXNlLXByb3ZpZGVyPk5MTTwvcmVtb3RlLWRhdGFiYXNlLXByb3ZpZGVyPjwv
cmVjb3JkPjwvQ2l0ZT48Q2l0ZT48QXV0aG9yPlZhc2ltdWRkaW48L0F1dGhvcj48WWVhcj4yMDE5
PC9ZZWFyPjxSZWNOdW0+MjwvUmVjTnVtPjxyZWNvcmQ+PHJlYy1udW1iZXI+MjwvcmVjLW51bWJl
cj48Zm9yZWlnbi1rZXlzPjxrZXkgYXBwPSJFTiIgZGItaWQ9IjJ2dzV0dmZ0dXAyeGZuZXRmZmlw
MjBmcXNmOTA5eGZwMjU1dCIgdGltZXN0YW1wPSIxNzA4MjQzOTA1Ij4yPC9rZXk+PC9mb3JlaWdu
LWtleXM+PHJlZi10eXBlIG5hbWU9IkpvdXJuYWwgQXJ0aWNsZSI+MTc8L3JlZi10eXBlPjxjb250
cmlidXRvcnM+PGF1dGhvcnM+PGF1dGhvcj5WYXNpbXVkZGluLCBNZC4sIE1pc3JhLCBTLiwgTGks
IEguLCAmYW1wOyBBbHVydSwgUy48L2F1dGhvcj48L2F1dGhvcnM+PC9jb250cmlidXRvcnM+PHRp
dGxlcz48dGl0bGU+RWZmaWNpZW50IEFyY2hpdGVjdHVyZS1Bd2FyZSBBY2NlbGVyYXRpb24gb2Yg
QldBLU1FTSBmb3IgTXVsdGljb3JlIFN5c3RlbXMuPC90aXRsZT48c2Vjb25kYXJ5LXRpdGxlPjIw
MTkgSUVFRSBJbnRlcm5hdGlvbmFsIFBhcmFsbGVsIGFuZCBEaXN0cmlidXRlZCBQcm9jZXNzaW5n
IFN5bXBvc2l1bSAoSVBEUFMpPC9zZWNvbmRhcnktdGl0bGU+PC90aXRsZXM+PHBlcmlvZGljYWw+
PGZ1bGwtdGl0bGU+MjAxOSBJRUVFIEludGVybmF0aW9uYWwgUGFyYWxsZWwgYW5kIERpc3RyaWJ1
dGVkIFByb2Nlc3NpbmcgU3ltcG9zaXVtIChJUERQUyk8L2Z1bGwtdGl0bGU+PC9wZXJpb2RpY2Fs
PjxwYWdlcz4zMTQtMzI0PC9wYWdlcz48ZGF0ZXM+PHllYXI+MjAxOTwveWVhcj48L2RhdGVzPjx1
cmxzPjwvdXJscz48ZWxlY3Ryb25pYy1yZXNvdXJjZS1udW0+aHR0cHM6Ly9kb2kub3JnLzEwLjEx
MDkvSVBEUFMuMjAxOS4wMDA0MSA8L2VsZWN0cm9uaWMtcmVzb3VyY2UtbnVtPjwvcmVjb3JkPjwv
Q2l0ZT48L0VuZE5vdGU+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4536D2" w:rsidRPr="008B6E9E">
        <w:rPr>
          <w:rFonts w:ascii="Times New Roman" w:hAnsi="Times New Roman" w:cs="Times New Roman"/>
          <w:bCs/>
          <w:color w:val="000000" w:themeColor="text1"/>
        </w:rP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6;7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 w:rsidDel="00FD2C1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. Recalibration and variant calling for single nucleotide variants (SNVs) and small insertion/deletion variants (indels) were performed using GATK v4.2 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McKenna&lt;/Author&gt;&lt;Year&gt;2010&lt;/Year&gt;&lt;RecNum&gt;58&lt;/RecNum&gt;&lt;DisplayText&gt;&lt;style face="superscript"&gt;8&lt;/style&gt;&lt;/DisplayText&gt;&lt;record&gt;&lt;rec-number&gt;58&lt;/rec-number&gt;&lt;foreign-keys&gt;&lt;key app="EN" db-id="2zptt9ttyredfme0e2p5x5reav0dd9tr00e5" timestamp="1705394844"&gt;58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0719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Print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remote-database-name&gt;Medline&lt;/remote-database-name&gt;&lt;remote-database-provider&gt;NLM&lt;/remote-database-provider&gt;&lt;/record&gt;&lt;/Cite&gt;&lt;/EndNote&gt;</w:instrTex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8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. Structural variants (SVs), including CNVs, were called using MANTA v1.6.0, and 3bCNV, an internally developed tool by 3billion 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Chen&lt;/Author&gt;&lt;Year&gt;2016&lt;/Year&gt;&lt;RecNum&gt;57&lt;/RecNum&gt;&lt;DisplayText&gt;&lt;style face="superscript"&gt;9&lt;/style&gt;&lt;/DisplayText&gt;&lt;record&gt;&lt;rec-number&gt;57&lt;/rec-number&gt;&lt;foreign-keys&gt;&lt;key app="EN" db-id="2zptt9ttyredfme0e2p5x5reav0dd9tr00e5" timestamp="1705675043"&gt;57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a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/titles&gt;&lt;periodical&gt;&lt;full-title&gt;Bioinformatics&lt;/full-title&gt;&lt;/periodical&gt;&lt;pages&gt;1220-2&lt;/pages&gt;&lt;volume&gt;32&lt;/volume&gt;&lt;number&gt;8&lt;/number&gt;&lt;edition&gt;20151208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11 (Electronic)&amp;#xD;1367-4803 (Linking)&lt;/isbn&gt;&lt;accession-num&gt;26647377&lt;/accession-num&gt;&lt;urls&gt;&lt;related-urls&gt;&lt;url&gt;https://www.ncbi.nlm.nih.gov/pubmed/26647377&lt;/url&gt;&lt;/related-urls&gt;&lt;/urls&gt;&lt;electronic-resource-num&gt;10.1093/bioinformatics/btv710&lt;/electronic-resource-num&gt;&lt;remote-database-name&gt;Medline&lt;/remote-database-name&gt;&lt;remote-database-provider&gt;NLM&lt;/remote-database-provider&gt;&lt;/record&gt;&lt;/Cite&gt;&lt;/EndNote&gt;</w:instrTex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9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. </w:t>
      </w:r>
      <w:proofErr w:type="spellStart"/>
      <w:r w:rsidRPr="008B6E9E">
        <w:rPr>
          <w:rFonts w:ascii="Times New Roman" w:hAnsi="Times New Roman" w:cs="Times New Roman"/>
          <w:bCs/>
          <w:color w:val="000000" w:themeColor="text1"/>
        </w:rPr>
        <w:t>ExpansionHunter</w:t>
      </w:r>
      <w:proofErr w:type="spellEnd"/>
      <w:r w:rsidRPr="008B6E9E">
        <w:rPr>
          <w:rFonts w:ascii="Times New Roman" w:hAnsi="Times New Roman" w:cs="Times New Roman"/>
          <w:bCs/>
          <w:color w:val="000000" w:themeColor="text1"/>
        </w:rPr>
        <w:t xml:space="preserve"> v5.0.0 for calling repeat expansion variants and MELT v2.2.2 for calling mobile element insertion were used 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Eb2x6aGVua288L0F1dGhvcj48WWVhcj4yMDE5PC9ZZWFy
PjxSZWNOdW0+NTg8L1JlY051bT48RGlzcGxheVRleHQ+PHN0eWxlIGZhY2U9InN1cGVyc2NyaXB0
Ij4xMDsxMTwvc3R5bGU+PC9EaXNwbGF5VGV4dD48cmVjb3JkPjxyZWMtbnVtYmVyPjU4PC9yZWMt
bnVtYmVyPjxmb3JlaWduLWtleXM+PGtleSBhcHA9IkVOIiBkYi1pZD0iMnpwdHQ5dHR5cmVkZm1l
MGUycDV4NXJlYXYwZGQ5dHIwMGU1IiB0aW1lc3RhbXA9IjE3MDU2NzYzNDkiPjU4PC9rZXk+PC9m
b3JlaWduLWtleXM+PHJlZi10eXBlIG5hbWU9IkpvdXJuYWwgQXJ0aWNsZSI+MTc8L3JlZi10eXBl
Pjxjb250cmlidXRvcnM+PGF1dGhvcnM+PGF1dGhvcj5Eb2x6aGVua28sIEUuPC9hdXRob3I+PGF1
dGhvcj5EZXNocGFuZGUsIFYuPC9hdXRob3I+PGF1dGhvcj5TY2hsZXNpbmdlciwgRi48L2F1dGhv
cj48YXV0aG9yPktydXNjaGUsIFAuPC9hdXRob3I+PGF1dGhvcj5QZXRyb3Zza2ksIFIuPC9hdXRo
b3I+PGF1dGhvcj5DaGVuLCBTLjwvYXV0aG9yPjxhdXRob3I+RW1pZy1BZ2l1cywgRC48L2F1dGhv
cj48YXV0aG9yPkdyb3NzLCBBLjwvYXV0aG9yPjxhdXRob3I+TmFyemlzaSwgRy48L2F1dGhvcj48
YXV0aG9yPkJvd21hbiwgQi48L2F1dGhvcj48YXV0aG9yPlNjaGVmZmxlciwgSy48L2F1dGhvcj48
YXV0aG9yPnZhbiBWdWd0LCBKamZhPC9hdXRob3I+PGF1dGhvcj5GcmVuY2gsIEMuPC9hdXRob3I+
PGF1dGhvcj5TYW5jaGlzLUp1YW4sIEEuPC9hdXRob3I+PGF1dGhvcj5JYmFuZXosIEsuPC9hdXRo
b3I+PGF1dGhvcj5UdWNjaSwgQS48L2F1dGhvcj48YXV0aG9yPkxham9pZSwgQi4gUi48L2F1dGhv
cj48YXV0aG9yPlZlbGRpbmssIEouIEguPC9hdXRob3I+PGF1dGhvcj5SYXltb25kLCBGLiBMLjwv
YXV0aG9yPjxhdXRob3I+VGFmdCwgUi4gSi48L2F1dGhvcj48YXV0aG9yPkJlbnRsZXksIEQuIFIu
PC9hdXRob3I+PGF1dGhvcj5FYmVybGUsIE0uIEEuPC9hdXRob3I+PC9hdXRob3JzPjwvY29udHJp
YnV0b3JzPjxhdXRoLWFkZHJlc3M+SWxsdW1pbmEgSW5jLiwgU2FuIERpZWdvLCBDQSA5MjEyMiwg
VVNBLiYjeEQ7SWxsdW1pbmEgQ2FtYnJpZGdlIEx0ZCwgSWxsdW1pbmEgQ2VudHJlLCAxOSBHcmFu
dGEgUGFyaywgR3JlYXQgQWJpbmd0b24sIENhbWJyaWRnZSBDQjIxIDZERiwgVUsuJiN4RDtDb21w
dXRhdGlvbmFsIEJpb2xvZ3ksIE5ldyBZb3JrIEdlbm9tZSBDZW50ZXIsIE5ldyBZb3JrLCBOWSAx
MDAxMywgVVNBLiYjeEQ7VU1DIFV0cmVjaHQgQnJhaW4gQ2VudGVyLCBVdHJlY2h0IFVuaXZlcnNp
dHksIDM1MDggQUIgVXRyZWNodCwgVGhlIE5ldGhlcmxhbmRzLiYjeEQ7RGVwYXJ0bWVudCBvZiBN
ZWRpY2FsIEdlbmV0aWNzLCBOSFMgQmxvb2QgYW5kIFRyYW5zcGxhbnQgQ2VudHJlLCBDYW1icmlk
Z2UsIENCMiAwUFQsIFVLLiYjeEQ7RGVwYXJ0bWVudCBvZiBIYWVtYXRvbG9neSwgVW5pdmVyc2l0
eSBvZiBDYW1icmlkZ2UsIE5IUyBCbG9vZCBhbmQgVHJhbnNwbGFudCBDZW50cmUsIENhbWJyaWRn
ZSwgQ0IyIDBQVCwgVUsuJiN4RDtOSUhSIEJpb1Jlc291cmNlLCBDYW1icmlkZ2UgVW5pdmVyc2l0
eSBIb3NwaXRhbHMgTkhTIEZvdW5kYXRpb24gVHJ1c3QsIENhbWJyaWRnZSBCaW9tZWRpY2FsIENh
bXB1cywgQ2FtYnJpZGdlLCBDQjIgMFFRLCBVSy4mI3hEO0dlbm9taWNzIEVuZ2xhbmQsIFF1ZWVu
IE1hcnkgVW5pdmVyc2l0eSBMb25kb24sIExvbmRvbiBFQzFNIDZCUSwgVUsuPC9hdXRoLWFkZHJl
c3M+PHRpdGxlcz48dGl0bGU+RXhwYW5zaW9uSHVudGVyOiBhIHNlcXVlbmNlLWdyYXBoLWJhc2Vk
IHRvb2wgdG8gYW5hbHl6ZSB2YXJpYXRpb24gaW4gc2hvcnQgdGFuZGVtIHJlcGVhdCByZWdpb25z
PC90aXRsZT48c2Vjb25kYXJ5LXRpdGxlPkJpb2luZm9ybWF0aWNzPC9zZWNvbmRhcnktdGl0bGU+
PC90aXRsZXM+PHBlcmlvZGljYWw+PGZ1bGwtdGl0bGU+QmlvaW5mb3JtYXRpY3M8L2Z1bGwtdGl0
bGU+PC9wZXJpb2RpY2FsPjxwYWdlcz40NzU0LTQ3NTY8L3BhZ2VzPjx2b2x1bWU+MzU8L3ZvbHVt
ZT48bnVtYmVyPjIyPC9udW1iZXI+PGtleXdvcmRzPjxrZXl3b3JkPkdlbm90eXBlPC9rZXl3b3Jk
PjxrZXl3b3JkPipNaWNyb3NhdGVsbGl0ZSBSZXBlYXRzPC9rZXl3b3JkPjxrZXl3b3JkPipTb2Z0
d2FyZTwva2V5d29yZD48L2tleXdvcmRzPjxkYXRlcz48eWVhcj4yMDE5PC95ZWFyPjxwdWItZGF0
ZXM+PGRhdGU+Tm92IDE8L2RhdGU+PC9wdWItZGF0ZXM+PC9kYXRlcz48aXNibj4xMzY3LTQ4MTEg
KEVsZWN0cm9uaWMpJiN4RDsxMzY3LTQ4MDMgKFByaW50KSYjeEQ7MTM2Ny00ODAzIChMaW5raW5n
KTwvaXNibj48YWNjZXNzaW9uLW51bT4zMTEzNDI3OTwvYWNjZXNzaW9uLW51bT48dXJscz48cmVs
YXRlZC11cmxzPjx1cmw+aHR0cHM6Ly93d3cubmNiaS5ubG0ubmloLmdvdi9wdWJtZWQvMzExMzQy
Nzk8L3VybD48L3JlbGF0ZWQtdXJscz48L3VybHM+PGN1c3RvbTI+UE1DNjg1MzY4MTwvY3VzdG9t
Mj48ZWxlY3Ryb25pYy1yZXNvdXJjZS1udW0+MTAuMTA5My9iaW9pbmZvcm1hdGljcy9idHo0MzE8
L2VsZWN0cm9uaWMtcmVzb3VyY2UtbnVtPjxyZW1vdGUtZGF0YWJhc2UtbmFtZT5NZWRsaW5lPC9y
ZW1vdGUtZGF0YWJhc2UtbmFtZT48cmVtb3RlLWRhdGFiYXNlLXByb3ZpZGVyPk5MTTwvcmVtb3Rl
LWRhdGFiYXNlLXByb3ZpZGVyPjwvcmVjb3JkPjwvQ2l0ZT48Q2l0ZT48QXV0aG9yPkdhcmRuZXI8
L0F1dGhvcj48WWVhcj4yMDE3PC9ZZWFyPjxSZWNOdW0+NjI8L1JlY051bT48cmVjb3JkPjxyZWMt
bnVtYmVyPjYyPC9yZWMtbnVtYmVyPjxmb3JlaWduLWtleXM+PGtleSBhcHA9IkVOIiBkYi1pZD0i
MnpwdHQ5dHR5cmVkZm1lMGUycDV4NXJlYXYwZGQ5dHIwMGU1IiB0aW1lc3RhbXA9IjE3MDU2NzYz
OTMiPjYyPC9rZXk+PC9mb3JlaWduLWtleXM+PHJlZi10eXBlIG5hbWU9IkpvdXJuYWwgQXJ0aWNs
ZSI+MTc8L3JlZi10eXBlPjxjb250cmlidXRvcnM+PGF1dGhvcnM+PGF1dGhvcj5HYXJkbmVyLCBF
LiBKLjwvYXV0aG9yPjxhdXRob3I+TGFtLCBWLiBLLjwvYXV0aG9yPjxhdXRob3I+SGFycmlzLCBE
LiBOLjwvYXV0aG9yPjxhdXRob3I+Q2h1YW5nLCBOLiBULjwvYXV0aG9yPjxhdXRob3I+U2NvdHQs
IEUuIEMuPC9hdXRob3I+PGF1dGhvcj5QaXR0YXJkLCBXLiBTLjwvYXV0aG9yPjxhdXRob3I+TWls
bHMsIFIuIEUuPC9hdXRob3I+PGF1dGhvcj5HZW5vbWVzIFByb2plY3QsIENvbnNvcnRpdW08L2F1
dGhvcj48YXV0aG9yPkRldmluZSwgUy4gRS48L2F1dGhvcj48L2F1dGhvcnM+PC9jb250cmlidXRv
cnM+PGF1dGgtYWRkcmVzcz5Qcm9ncmFtIGluIE1vbGVjdWxhciBNZWRpY2luZSwgVW5pdmVyc2l0
eSBvZiBNYXJ5bGFuZCBTY2hvb2wgb2YgTWVkaWNpbmUsIEJhbHRpbW9yZSwgTWFyeWxhbmQgMjEy
MDEsIFVTQS4mI3hEO0luc3RpdHV0ZSBmb3IgR2Vub21lIFNjaWVuY2VzLCBVbml2ZXJzaXR5IG9m
IE1hcnlsYW5kIFNjaG9vbCBvZiBNZWRpY2luZSwgQmFsdGltb3JlLCBNYXJ5bGFuZCAyMTIwMSwg
VVNBLiYjeEQ7R3JlZW5lYmF1bSBDYW5jZXIgQ2VudGVyLCBVbml2ZXJzaXR5IG9mIE1hcnlsYW5k
IFNjaG9vbCBvZiBNZWRpY2luZSwgQmFsdGltb3JlLCBNYXJ5bGFuZCAyMTIwMSwgVVNBLiYjeEQ7
RGVwYXJ0bWVudCBvZiBNZWRpY2luZSwgVW5pdmVyc2l0eSBvZiBNYXJ5bGFuZCBTY2hvb2wgb2Yg
TWVkaWNpbmUsIEJhbHRpbW9yZSwgTWFyeWxhbmQgMjEyMDEsIFVTQS4mI3hEO0RpdmlzaW9uIG9m
IEdhc3Ryb2VudGVyb2xvZ3ksIERlcGFydG1lbnQgb2YgTWVkaWNpbmUsIFVuaXZlcnNpdHkgb2Yg
TWFyeWxhbmQgU2Nob29sIG9mIE1lZGljaW5lLCBCYWx0aW1vcmUsIE1hcnlsYW5kIDIxMjAxLCBV
U0EuJiN4RDtEZXBhcnRtZW50IG9mIEJpb3N0YXRpc3RpY3MgYW5kIEJpb2luZm9ybWF0aWNzLCBS
b2xsaW5zIFNjaG9vbCBvZiBQdWJsaWMgSGVhbHRoLCBFbW9yeSBVbml2ZXJzaXR5LCBBdGxhbnRh
LCBHZW9yZ2lhIDMwMzIyLCBVU0EuJiN4RDtEZXBhcnRtZW50IG9mIENvbXB1dGF0aW9uYWwgTWVk
aWNpbmUgYW5kIEJpb2luZm9ybWF0aWNzLCBVbml2ZXJzaXR5IG9mIE1pY2hpZ2FuIE1lZGljYWwg
U2Nob29sLCBBbm4gQXJib3IsIE1pY2hpZ2FuIDQ4MTA5LCBVU0EuJiN4RDtEZXBhcnRtZW50IG9m
IEh1bWFuIEdlbmV0aWNzLCBVbml2ZXJzaXR5IG9mIE1pY2hpZ2FuIE1lZGljYWwgU2Nob29sLCBB
bm4gQXJib3IsIE1pY2hpZ2FuIDQ4MTA5LCBVU0EuPC9hdXRoLWFkZHJlc3M+PHRpdGxlcz48dGl0
bGU+VGhlIE1vYmlsZSBFbGVtZW50IExvY2F0b3IgVG9vbCAoTUVMVCk6IHBvcHVsYXRpb24tc2Nh
bGUgbW9iaWxlIGVsZW1lbnQgZGlzY292ZXJ5IGFuZCBiaW9sb2d5PC90aXRsZT48c2Vjb25kYXJ5
LXRpdGxlPkdlbm9tZSBSZXM8L3NlY29uZGFyeS10aXRsZT48L3RpdGxlcz48cGVyaW9kaWNhbD48
ZnVsbC10aXRsZT5HZW5vbWUgUmVzPC9mdWxsLXRpdGxlPjwvcGVyaW9kaWNhbD48cGFnZXM+MTkx
Ni0xOTI5PC9wYWdlcz48dm9sdW1lPjI3PC92b2x1bWU+PG51bWJlcj4xMTwvbnVtYmVyPjxlZGl0
aW9uPjIwMTcwODMwPC9lZGl0aW9uPjxrZXl3b3Jkcz48a2V5d29yZD5BbmltYWxzPC9rZXl3b3Jk
PjxrZXl3b3JkPkNvbXB1dGF0aW9uYWwgQmlvbG9neS8qbWV0aG9kczwva2V5d29yZD48a2V5d29y
ZD4qRE5BIFRyYW5zcG9zYWJsZSBFbGVtZW50czwva2V5d29yZD48a2V5d29yZD5EYXRhYmFzZXMs
IEdlbmV0aWM8L2tleXdvcmQ+PGtleXdvcmQ+RXZvbHV0aW9uLCBNb2xlY3VsYXI8L2tleXdvcmQ+
PGtleXdvcmQ+SGlnaC1UaHJvdWdocHV0IE51Y2xlb3RpZGUgU2VxdWVuY2luZy9tZXRob2RzPC9r
ZXl3b3JkPjxrZXl3b3JkPkh1bWFuczwva2V5d29yZD48a2V5d29yZD5OZWFuZGVydGhhbHMvKmdl
bmV0aWNzPC9rZXl3b3JkPjxrZXl3b3JkPlBhbiB0cm9nbG9keXRlcy8qZ2VuZXRpY3M8L2tleXdv
cmQ+PGtleXdvcmQ+UG9seW1vcnBoaXNtLCBTaW5nbGUgTnVjbGVvdGlkZTwva2V5d29yZD48a2V5
d29yZD5Tb2Z0d2FyZTwva2V5d29yZD48a2V5d29yZD5XaG9sZSBHZW5vbWUgU2VxdWVuY2luZy9t
ZXRob2RzPC9rZXl3b3JkPjwva2V5d29yZHM+PGRhdGVzPjx5ZWFyPjIwMTc8L3llYXI+PHB1Yi1k
YXRlcz48ZGF0ZT5Ob3Y8L2RhdGU+PC9wdWItZGF0ZXM+PC9kYXRlcz48aXNibj4xNTQ5LTU0Njkg
KEVsZWN0cm9uaWMpJiN4RDsxMDg4LTkwNTEgKFByaW50KSYjeEQ7MTA4OC05MDUxIChMaW5raW5n
KTwvaXNibj48YWNjZXNzaW9uLW51bT4yODg1NTI1OTwvYWNjZXNzaW9uLW51bT48dXJscz48cmVs
YXRlZC11cmxzPjx1cmw+aHR0cHM6Ly93d3cubmNiaS5ubG0ubmloLmdvdi9wdWJtZWQvMjg4NTUy
NTk8L3VybD48L3JlbGF0ZWQtdXJscz48L3VybHM+PGN1c3RvbTI+UE1DNTY2ODk0ODwvY3VzdG9t
Mj48ZWxlY3Ryb25pYy1yZXNvdXJjZS1udW0+MTAuMTEwMS9nci4yMTgwMzIuMTE2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Eb2x6aGVua288L0F1dGhvcj48WWVhcj4yMDE5PC9ZZWFy
PjxSZWNOdW0+NTg8L1JlY051bT48RGlzcGxheVRleHQ+PHN0eWxlIGZhY2U9InN1cGVyc2NyaXB0
Ij4xMDsxMTwvc3R5bGU+PC9EaXNwbGF5VGV4dD48cmVjb3JkPjxyZWMtbnVtYmVyPjU4PC9yZWMt
bnVtYmVyPjxmb3JlaWduLWtleXM+PGtleSBhcHA9IkVOIiBkYi1pZD0iMnpwdHQ5dHR5cmVkZm1l
MGUycDV4NXJlYXYwZGQ5dHIwMGU1IiB0aW1lc3RhbXA9IjE3MDU2NzYzNDkiPjU4PC9rZXk+PC9m
b3JlaWduLWtleXM+PHJlZi10eXBlIG5hbWU9IkpvdXJuYWwgQXJ0aWNsZSI+MTc8L3JlZi10eXBl
Pjxjb250cmlidXRvcnM+PGF1dGhvcnM+PGF1dGhvcj5Eb2x6aGVua28sIEUuPC9hdXRob3I+PGF1
dGhvcj5EZXNocGFuZGUsIFYuPC9hdXRob3I+PGF1dGhvcj5TY2hsZXNpbmdlciwgRi48L2F1dGhv
cj48YXV0aG9yPktydXNjaGUsIFAuPC9hdXRob3I+PGF1dGhvcj5QZXRyb3Zza2ksIFIuPC9hdXRo
b3I+PGF1dGhvcj5DaGVuLCBTLjwvYXV0aG9yPjxhdXRob3I+RW1pZy1BZ2l1cywgRC48L2F1dGhv
cj48YXV0aG9yPkdyb3NzLCBBLjwvYXV0aG9yPjxhdXRob3I+TmFyemlzaSwgRy48L2F1dGhvcj48
YXV0aG9yPkJvd21hbiwgQi48L2F1dGhvcj48YXV0aG9yPlNjaGVmZmxlciwgSy48L2F1dGhvcj48
YXV0aG9yPnZhbiBWdWd0LCBKamZhPC9hdXRob3I+PGF1dGhvcj5GcmVuY2gsIEMuPC9hdXRob3I+
PGF1dGhvcj5TYW5jaGlzLUp1YW4sIEEuPC9hdXRob3I+PGF1dGhvcj5JYmFuZXosIEsuPC9hdXRo
b3I+PGF1dGhvcj5UdWNjaSwgQS48L2F1dGhvcj48YXV0aG9yPkxham9pZSwgQi4gUi48L2F1dGhv
cj48YXV0aG9yPlZlbGRpbmssIEouIEguPC9hdXRob3I+PGF1dGhvcj5SYXltb25kLCBGLiBMLjwv
YXV0aG9yPjxhdXRob3I+VGFmdCwgUi4gSi48L2F1dGhvcj48YXV0aG9yPkJlbnRsZXksIEQuIFIu
PC9hdXRob3I+PGF1dGhvcj5FYmVybGUsIE0uIEEuPC9hdXRob3I+PC9hdXRob3JzPjwvY29udHJp
YnV0b3JzPjxhdXRoLWFkZHJlc3M+SWxsdW1pbmEgSW5jLiwgU2FuIERpZWdvLCBDQSA5MjEyMiwg
VVNBLiYjeEQ7SWxsdW1pbmEgQ2FtYnJpZGdlIEx0ZCwgSWxsdW1pbmEgQ2VudHJlLCAxOSBHcmFu
dGEgUGFyaywgR3JlYXQgQWJpbmd0b24sIENhbWJyaWRnZSBDQjIxIDZERiwgVUsuJiN4RDtDb21w
dXRhdGlvbmFsIEJpb2xvZ3ksIE5ldyBZb3JrIEdlbm9tZSBDZW50ZXIsIE5ldyBZb3JrLCBOWSAx
MDAxMywgVVNBLiYjeEQ7VU1DIFV0cmVjaHQgQnJhaW4gQ2VudGVyLCBVdHJlY2h0IFVuaXZlcnNp
dHksIDM1MDggQUIgVXRyZWNodCwgVGhlIE5ldGhlcmxhbmRzLiYjeEQ7RGVwYXJ0bWVudCBvZiBN
ZWRpY2FsIEdlbmV0aWNzLCBOSFMgQmxvb2QgYW5kIFRyYW5zcGxhbnQgQ2VudHJlLCBDYW1icmlk
Z2UsIENCMiAwUFQsIFVLLiYjeEQ7RGVwYXJ0bWVudCBvZiBIYWVtYXRvbG9neSwgVW5pdmVyc2l0
eSBvZiBDYW1icmlkZ2UsIE5IUyBCbG9vZCBhbmQgVHJhbnNwbGFudCBDZW50cmUsIENhbWJyaWRn
ZSwgQ0IyIDBQVCwgVUsuJiN4RDtOSUhSIEJpb1Jlc291cmNlLCBDYW1icmlkZ2UgVW5pdmVyc2l0
eSBIb3NwaXRhbHMgTkhTIEZvdW5kYXRpb24gVHJ1c3QsIENhbWJyaWRnZSBCaW9tZWRpY2FsIENh
bXB1cywgQ2FtYnJpZGdlLCBDQjIgMFFRLCBVSy4mI3hEO0dlbm9taWNzIEVuZ2xhbmQsIFF1ZWVu
IE1hcnkgVW5pdmVyc2l0eSBMb25kb24sIExvbmRvbiBFQzFNIDZCUSwgVUsuPC9hdXRoLWFkZHJl
c3M+PHRpdGxlcz48dGl0bGU+RXhwYW5zaW9uSHVudGVyOiBhIHNlcXVlbmNlLWdyYXBoLWJhc2Vk
IHRvb2wgdG8gYW5hbHl6ZSB2YXJpYXRpb24gaW4gc2hvcnQgdGFuZGVtIHJlcGVhdCByZWdpb25z
PC90aXRsZT48c2Vjb25kYXJ5LXRpdGxlPkJpb2luZm9ybWF0aWNzPC9zZWNvbmRhcnktdGl0bGU+
PC90aXRsZXM+PHBlcmlvZGljYWw+PGZ1bGwtdGl0bGU+QmlvaW5mb3JtYXRpY3M8L2Z1bGwtdGl0
bGU+PC9wZXJpb2RpY2FsPjxwYWdlcz40NzU0LTQ3NTY8L3BhZ2VzPjx2b2x1bWU+MzU8L3ZvbHVt
ZT48bnVtYmVyPjIyPC9udW1iZXI+PGtleXdvcmRzPjxrZXl3b3JkPkdlbm90eXBlPC9rZXl3b3Jk
PjxrZXl3b3JkPipNaWNyb3NhdGVsbGl0ZSBSZXBlYXRzPC9rZXl3b3JkPjxrZXl3b3JkPipTb2Z0
d2FyZTwva2V5d29yZD48L2tleXdvcmRzPjxkYXRlcz48eWVhcj4yMDE5PC95ZWFyPjxwdWItZGF0
ZXM+PGRhdGU+Tm92IDE8L2RhdGU+PC9wdWItZGF0ZXM+PC9kYXRlcz48aXNibj4xMzY3LTQ4MTEg
KEVsZWN0cm9uaWMpJiN4RDsxMzY3LTQ4MDMgKFByaW50KSYjeEQ7MTM2Ny00ODAzIChMaW5raW5n
KTwvaXNibj48YWNjZXNzaW9uLW51bT4zMTEzNDI3OTwvYWNjZXNzaW9uLW51bT48dXJscz48cmVs
YXRlZC11cmxzPjx1cmw+aHR0cHM6Ly93d3cubmNiaS5ubG0ubmloLmdvdi9wdWJtZWQvMzExMzQy
Nzk8L3VybD48L3JlbGF0ZWQtdXJscz48L3VybHM+PGN1c3RvbTI+UE1DNjg1MzY4MTwvY3VzdG9t
Mj48ZWxlY3Ryb25pYy1yZXNvdXJjZS1udW0+MTAuMTA5My9iaW9pbmZvcm1hdGljcy9idHo0MzE8
L2VsZWN0cm9uaWMtcmVzb3VyY2UtbnVtPjxyZW1vdGUtZGF0YWJhc2UtbmFtZT5NZWRsaW5lPC9y
ZW1vdGUtZGF0YWJhc2UtbmFtZT48cmVtb3RlLWRhdGFiYXNlLXByb3ZpZGVyPk5MTTwvcmVtb3Rl
LWRhdGFiYXNlLXByb3ZpZGVyPjwvcmVjb3JkPjwvQ2l0ZT48Q2l0ZT48QXV0aG9yPkdhcmRuZXI8
L0F1dGhvcj48WWVhcj4yMDE3PC9ZZWFyPjxSZWNOdW0+NjI8L1JlY051bT48cmVjb3JkPjxyZWMt
bnVtYmVyPjYyPC9yZWMtbnVtYmVyPjxmb3JlaWduLWtleXM+PGtleSBhcHA9IkVOIiBkYi1pZD0i
MnpwdHQ5dHR5cmVkZm1lMGUycDV4NXJlYXYwZGQ5dHIwMGU1IiB0aW1lc3RhbXA9IjE3MDU2NzYz
OTMiPjYyPC9rZXk+PC9mb3JlaWduLWtleXM+PHJlZi10eXBlIG5hbWU9IkpvdXJuYWwgQXJ0aWNs
ZSI+MTc8L3JlZi10eXBlPjxjb250cmlidXRvcnM+PGF1dGhvcnM+PGF1dGhvcj5HYXJkbmVyLCBF
LiBKLjwvYXV0aG9yPjxhdXRob3I+TGFtLCBWLiBLLjwvYXV0aG9yPjxhdXRob3I+SGFycmlzLCBE
LiBOLjwvYXV0aG9yPjxhdXRob3I+Q2h1YW5nLCBOLiBULjwvYXV0aG9yPjxhdXRob3I+U2NvdHQs
IEUuIEMuPC9hdXRob3I+PGF1dGhvcj5QaXR0YXJkLCBXLiBTLjwvYXV0aG9yPjxhdXRob3I+TWls
bHMsIFIuIEUuPC9hdXRob3I+PGF1dGhvcj5HZW5vbWVzIFByb2plY3QsIENvbnNvcnRpdW08L2F1
dGhvcj48YXV0aG9yPkRldmluZSwgUy4gRS48L2F1dGhvcj48L2F1dGhvcnM+PC9jb250cmlidXRv
cnM+PGF1dGgtYWRkcmVzcz5Qcm9ncmFtIGluIE1vbGVjdWxhciBNZWRpY2luZSwgVW5pdmVyc2l0
eSBvZiBNYXJ5bGFuZCBTY2hvb2wgb2YgTWVkaWNpbmUsIEJhbHRpbW9yZSwgTWFyeWxhbmQgMjEy
MDEsIFVTQS4mI3hEO0luc3RpdHV0ZSBmb3IgR2Vub21lIFNjaWVuY2VzLCBVbml2ZXJzaXR5IG9m
IE1hcnlsYW5kIFNjaG9vbCBvZiBNZWRpY2luZSwgQmFsdGltb3JlLCBNYXJ5bGFuZCAyMTIwMSwg
VVNBLiYjeEQ7R3JlZW5lYmF1bSBDYW5jZXIgQ2VudGVyLCBVbml2ZXJzaXR5IG9mIE1hcnlsYW5k
IFNjaG9vbCBvZiBNZWRpY2luZSwgQmFsdGltb3JlLCBNYXJ5bGFuZCAyMTIwMSwgVVNBLiYjeEQ7
RGVwYXJ0bWVudCBvZiBNZWRpY2luZSwgVW5pdmVyc2l0eSBvZiBNYXJ5bGFuZCBTY2hvb2wgb2Yg
TWVkaWNpbmUsIEJhbHRpbW9yZSwgTWFyeWxhbmQgMjEyMDEsIFVTQS4mI3hEO0RpdmlzaW9uIG9m
IEdhc3Ryb2VudGVyb2xvZ3ksIERlcGFydG1lbnQgb2YgTWVkaWNpbmUsIFVuaXZlcnNpdHkgb2Yg
TWFyeWxhbmQgU2Nob29sIG9mIE1lZGljaW5lLCBCYWx0aW1vcmUsIE1hcnlsYW5kIDIxMjAxLCBV
U0EuJiN4RDtEZXBhcnRtZW50IG9mIEJpb3N0YXRpc3RpY3MgYW5kIEJpb2luZm9ybWF0aWNzLCBS
b2xsaW5zIFNjaG9vbCBvZiBQdWJsaWMgSGVhbHRoLCBFbW9yeSBVbml2ZXJzaXR5LCBBdGxhbnRh
LCBHZW9yZ2lhIDMwMzIyLCBVU0EuJiN4RDtEZXBhcnRtZW50IG9mIENvbXB1dGF0aW9uYWwgTWVk
aWNpbmUgYW5kIEJpb2luZm9ybWF0aWNzLCBVbml2ZXJzaXR5IG9mIE1pY2hpZ2FuIE1lZGljYWwg
U2Nob29sLCBBbm4gQXJib3IsIE1pY2hpZ2FuIDQ4MTA5LCBVU0EuJiN4RDtEZXBhcnRtZW50IG9m
IEh1bWFuIEdlbmV0aWNzLCBVbml2ZXJzaXR5IG9mIE1pY2hpZ2FuIE1lZGljYWwgU2Nob29sLCBB
bm4gQXJib3IsIE1pY2hpZ2FuIDQ4MTA5LCBVU0EuPC9hdXRoLWFkZHJlc3M+PHRpdGxlcz48dGl0
bGU+VGhlIE1vYmlsZSBFbGVtZW50IExvY2F0b3IgVG9vbCAoTUVMVCk6IHBvcHVsYXRpb24tc2Nh
bGUgbW9iaWxlIGVsZW1lbnQgZGlzY292ZXJ5IGFuZCBiaW9sb2d5PC90aXRsZT48c2Vjb25kYXJ5
LXRpdGxlPkdlbm9tZSBSZXM8L3NlY29uZGFyeS10aXRsZT48L3RpdGxlcz48cGVyaW9kaWNhbD48
ZnVsbC10aXRsZT5HZW5vbWUgUmVzPC9mdWxsLXRpdGxlPjwvcGVyaW9kaWNhbD48cGFnZXM+MTkx
Ni0xOTI5PC9wYWdlcz48dm9sdW1lPjI3PC92b2x1bWU+PG51bWJlcj4xMTwvbnVtYmVyPjxlZGl0
aW9uPjIwMTcwODMwPC9lZGl0aW9uPjxrZXl3b3Jkcz48a2V5d29yZD5BbmltYWxzPC9rZXl3b3Jk
PjxrZXl3b3JkPkNvbXB1dGF0aW9uYWwgQmlvbG9neS8qbWV0aG9kczwva2V5d29yZD48a2V5d29y
ZD4qRE5BIFRyYW5zcG9zYWJsZSBFbGVtZW50czwva2V5d29yZD48a2V5d29yZD5EYXRhYmFzZXMs
IEdlbmV0aWM8L2tleXdvcmQ+PGtleXdvcmQ+RXZvbHV0aW9uLCBNb2xlY3VsYXI8L2tleXdvcmQ+
PGtleXdvcmQ+SGlnaC1UaHJvdWdocHV0IE51Y2xlb3RpZGUgU2VxdWVuY2luZy9tZXRob2RzPC9r
ZXl3b3JkPjxrZXl3b3JkPkh1bWFuczwva2V5d29yZD48a2V5d29yZD5OZWFuZGVydGhhbHMvKmdl
bmV0aWNzPC9rZXl3b3JkPjxrZXl3b3JkPlBhbiB0cm9nbG9keXRlcy8qZ2VuZXRpY3M8L2tleXdv
cmQ+PGtleXdvcmQ+UG9seW1vcnBoaXNtLCBTaW5nbGUgTnVjbGVvdGlkZTwva2V5d29yZD48a2V5
d29yZD5Tb2Z0d2FyZTwva2V5d29yZD48a2V5d29yZD5XaG9sZSBHZW5vbWUgU2VxdWVuY2luZy9t
ZXRob2RzPC9rZXl3b3JkPjwva2V5d29yZHM+PGRhdGVzPjx5ZWFyPjIwMTc8L3llYXI+PHB1Yi1k
YXRlcz48ZGF0ZT5Ob3Y8L2RhdGU+PC9wdWItZGF0ZXM+PC9kYXRlcz48aXNibj4xNTQ5LTU0Njkg
KEVsZWN0cm9uaWMpJiN4RDsxMDg4LTkwNTEgKFByaW50KSYjeEQ7MTA4OC05MDUxIChMaW5raW5n
KTwvaXNibj48YWNjZXNzaW9uLW51bT4yODg1NTI1OTwvYWNjZXNzaW9uLW51bT48dXJscz48cmVs
YXRlZC11cmxzPjx1cmw+aHR0cHM6Ly93d3cubmNiaS5ubG0ubmloLmdvdi9wdWJtZWQvMjg4NTUy
NTk8L3VybD48L3JlbGF0ZWQtdXJscz48L3VybHM+PGN1c3RvbTI+UE1DNTY2ODk0ODwvY3VzdG9t
Mj48ZWxlY3Ryb25pYy1yZXNvdXJjZS1udW0+MTAuMTEwMS9nci4yMTgwMzIuMTE2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4536D2" w:rsidRPr="008B6E9E">
        <w:rPr>
          <w:rFonts w:ascii="Times New Roman" w:hAnsi="Times New Roman" w:cs="Times New Roman"/>
          <w:bCs/>
          <w:color w:val="000000" w:themeColor="text1"/>
        </w:rP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10;11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. Variants were annotated, filtered, and classified using EVIDENCE v3.2, which incorporates the </w:t>
      </w:r>
      <w:proofErr w:type="spellStart"/>
      <w:r w:rsidRPr="008B6E9E">
        <w:rPr>
          <w:rFonts w:ascii="Times New Roman" w:hAnsi="Times New Roman" w:cs="Times New Roman"/>
          <w:bCs/>
          <w:color w:val="000000" w:themeColor="text1"/>
        </w:rPr>
        <w:t>Ensembl</w:t>
      </w:r>
      <w:proofErr w:type="spellEnd"/>
      <w:r w:rsidRPr="008B6E9E">
        <w:rPr>
          <w:rFonts w:ascii="Times New Roman" w:hAnsi="Times New Roman" w:cs="Times New Roman"/>
          <w:bCs/>
          <w:color w:val="000000" w:themeColor="text1"/>
        </w:rPr>
        <w:t xml:space="preserve"> Variant Effect Predictor for annotation and follows the American College of Medical Genetics and Genomics guidelines for classification 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SaWNoYXJkczwvQXV0aG9yPjxZZWFyPjIwMTU8L1llYXI+
PFJlY051bT4xODwvUmVjTnVtPjxEaXNwbGF5VGV4dD48c3R5bGUgZmFjZT0ic3VwZXJzY3JpcHQi
PjEyOzEzPC9zdHlsZT48L0Rpc3BsYXlUZXh0PjxyZWNvcmQ+PHJlYy1udW1iZXI+MTg8L3JlYy1u
dW1iZXI+PGZvcmVpZ24ta2V5cz48a2V5IGFwcD0iRU4iIGRiLWlkPSIyenB0dDl0dHlyZWRmbWUw
ZTJwNXg1cmVhdjBkZDl0cjAwZTUiIHRpbWVzdGFtcD0iMTUyNjE2MTM2OSI+MTg8L2tleT48L2Zv
cmVpZ24ta2V5cz48cmVmLXR5cGUgbmFtZT0iSm91cm5hbCBBcnRpY2xlIj4xNzwvcmVmLXR5cGU+
PGNvbnRyaWJ1dG9ycz48YXV0aG9ycz48YXV0aG9yPlJpY2hhcmRzLCBTLjwvYXV0aG9yPjxhdXRo
b3I+QXppeiwgTi48L2F1dGhvcj48YXV0aG9yPkJhbGUsIFMuPC9hdXRob3I+PGF1dGhvcj5CaWNr
LCBELjwvYXV0aG9yPjxhdXRob3I+RGFzLCBTLjwvYXV0aG9yPjxhdXRob3I+R2FzdGllci1Gb3N0
ZXIsIEouPC9hdXRob3I+PGF1dGhvcj5Hcm9keSwgVy4gVy48L2F1dGhvcj48YXV0aG9yPkhlZ2Rl
LCBNLjwvYXV0aG9yPjxhdXRob3I+THlvbiwgRS48L2F1dGhvcj48YXV0aG9yPlNwZWN0b3IsIEUu
PC9hdXRob3I+PGF1dGhvcj5Wb2Vsa2VyZGluZywgSy48L2F1dGhvcj48YXV0aG9yPlJlaG0sIEgu
IEwuPC9hdXRob3I+PGF1dGhvcj5BY21nIExhYm9yYXRvcnkgUXVhbGl0eSBBc3N1cmFuY2UgQ29t
bWl0dGVlPC9hdXRob3I+PC9hdXRob3JzPjwvY29udHJpYnV0b3JzPjxhdXRoLWFkZHJlc3M+RGVw
YXJ0bWVudCBvZiBNb2xlY3VsYXIgYW5kIE1lZGljYWwgR2VuZXRpY3MsIEtuaWdodCBEaWFnbm9z
dGljIExhYm9yYXRvcmllcywgT3JlZ29uIEhlYWx0aCAmYW1wOyBTY2llbmNlIFVuaXZlcnNpdHks
IFBvcnRsYW5kLCBPcmVnb24sIFVTQS4mI3hEOzFdIENvbGxlZ2Ugb2YgQW1lcmljYW4gUGF0aG9s
b2dpc3RzLCBDaGljYWdvLCBJbGxpbm9pcywgVVNBIFsyXSBDdXJyZW50IGFmZmlsaWF0aW9uOiBQ
aG9lbml4IENoaWxkcmVuJmFwb3M7cyBIb3NwaXRhbCwgUGhvZW5peCwgQXJpem9uYSwgVVNBLiYj
eEQ7R2VuZUR4LCBHYWl0aGVyc2J1cmcsIE1hcnlsYW5kLCBVU0EuJiN4RDtEZXBhcnRtZW50IG9m
IFBlZGlhdHJpY3MsIFNlY3Rpb24gb2YgR2VuZXRpY3MsIE1lZGljYWwgQ29sbGVnZSBvZiBXaXNj
b25zaW4sIE1pbHdhdWtlZSwgV2lzY29uc2luLCBVU0EuJiN4RDtEZXBhcnRtZW50IG9mIEh1bWFu
IEdlbmV0aWNzLCBDbGluaWNhbCBNb2xlY3VsYXIgR2VuZXRpY3MgTGFib3JhdG9yeSwgVGhlIFVu
aXZlcnNpdHkgb2YgQ2hpY2FnbywgQ2hpY2FnbywgSWxsaW5vaXMsIFVTQS4mI3hEOzFdIEN5dG9n
ZW5ldGljcy9Nb2xlY3VsYXIgR2VuZXRpY3MgTGFib3JhdG9yeSwgTmF0aW9ud2lkZSBDaGlsZHJl
biZhcG9zO3MgSG9zcGl0YWwsIENvbHVtYnVzLCBPaGlvLCBVU0EgWzJdIERlcGFydG1lbnQgb2Yg
UGF0aG9sb2d5LCBPaGlvIFN0YXRlIFVuaXZlcnNpdHkgQ29sbGVnZSBvZiBNZWRpY2luZSwgQ29s
dW1idXMsIE9oaW8sIFVTQSBbM10gRGVwYXJ0bWVudCBvZiBQZWRpYXRyaWNzLCBPaGlvIFN0YXRl
IFVuaXZlcnNpdHkgQ29sbGVnZSBvZiBNZWRpY2luZSwgQ29sdW1idXMsIE9oaW8sIFVTQS4mI3hE
OzFdIERlcGFydG1lbnQgb2YgUGF0aG9sb2d5IGFuZCBMYWJvcmF0b3J5IE1lZGljaW5lLCBVbml2
ZXJzaXR5IG9mIENhbGlmb3JuaWEgTG9zIEFuZ2VsZXMgU2Nob29sIG9mIE1lZGljaW5lLCBMb3Mg
QW5nZWxlcywgQ2FsaWZvcm5pYSwgVVNBIFsyXSBEZXBhcnRtZW50IG9mIFBlZGlhdHJpY3MsIFVu
aXZlcnNpdHkgb2YgQ2FsaWZvcm5pYSBMb3MgQW5nZWxlcyBTY2hvb2wgb2YgTWVkaWNpbmUsIExv
cyBBbmdlbGVzLCBDYWxpZm9ybmlhLCBVU0EgWzNdIERlcGFydG1lbnQgb2YgSHVtYW4gR2VuZXRp
Y3MsIFVuaXZlcnNpdHkgb2YgQ2FsaWZvcm5pYSBMb3MgQW5nZWxlcyBTY2hvb2wgb2YgTWVkaWNp
bmUsIExvcyBBbmdlbGVzLCBDYWxpZm9ybmlhLCBVU0EuJiN4RDtEZXBhcnRtZW50IG9mIEh1bWFu
IEdlbmV0aWNzLCBFbW9yeSBHZW5ldGljcyBMYWJvcmF0b3J5LCBFbW9yeSBVbml2ZXJzaXR5LCBB
dGxhbnRhLCBHZW9yZ2lhLCBVU0EuJiN4RDtEZXBhcnRtZW50IG9mIFBhdGhvbG9neSwgQVJVUCBJ
bnN0aXR1dGUgZm9yIENsaW5pY2FsIGFuZCBFeHBlcmltZW50YWwgUGF0aG9sb2d5LCBVbml2ZXJz
aXR5IG9mIFV0YWgsIFNhbHQgTGFrZSBDaXR5LCBVdGFoLCBVU0EuJiN4RDtEZXBhcnRtZW50IG9m
IFBlZGlhdHJpY3MsIE1vbGVjdWxhciBHZW5ldGljcyBMYWJvcmF0b3J5LCBDaGlsZHJlbiZhcG9z
O3MgSG9zcGl0YWwgQ29sb3JhZG8sIFVuaXZlcnNpdHkgb2YgQ29sb3JhZG8gQW5zY2h1dHogTWVk
aWNhbCBTY2hvb2wsIERlbnZlciwgQ29sb3JhZG8sIFVTQS4mI3hEO1BhcnRuZXJzIExhYm9yYXRv
cnkgZm9yIE1vbGVjdWxhciBNZWRpY2luZSBhbmQgRGVwYXJ0bWVudCBvZiBQYXRob2xvZ3ksIEJy
aWdoYW0gJmFtcDsgV29tZW4mYXBvcztzIEhvc3BpdGFsIGFuZCBIYXJ2YXJkIE1lZGljYWwgU2No
b29sLCBCb3N0b24sIE1hc3NhY2h1c2V0dHMsIFVTQS48L2F1dGgtYWRkcmVzcz48dGl0bGVzPjx0
aXRsZT5TdGFuZGFyZHMgYW5kIGd1aWRlbGluZXMgZm9yIHRoZSBpbnRlcnByZXRhdGlvbiBvZiBz
ZXF1ZW5jZSB2YXJpYW50czogYSBqb2ludCBjb25zZW5zdXMgcmVjb21tZW5kYXRpb24gb2YgdGhl
IEFtZXJpY2FuIENvbGxlZ2Ugb2YgTWVkaWNhbCBHZW5ldGljcyBhbmQgR2Vub21pY3MgYW5kIHRo
ZSBBc3NvY2lhdGlvbiBmb3IgTW9sZWN1bGFyIFBhdGhvbG9neTwvdGl0bGU+PHNlY29uZGFyeS10
aXRsZT5HZW5ldCBNZWQ8L3NlY29uZGFyeS10aXRsZT48L3RpdGxlcz48cGVyaW9kaWNhbD48ZnVs
bC10aXRsZT5HZW5ldCBNZWQ8L2Z1bGwtdGl0bGU+PC9wZXJpb2RpY2FsPjxwYWdlcz40MDUtMjQ8
L3BhZ2VzPjx2b2x1bWU+MTc8L3ZvbHVtZT48bnVtYmVyPjU8L251bWJlcj48ZWRpdGlvbj4yMDE1
LzAzLzA2PC9lZGl0aW9uPjxrZXl3b3Jkcz48a2V5d29yZD5DYXNlLUNvbnRyb2wgU3R1ZGllczwv
a2V5d29yZD48a2V5d29yZD5HZW5lIEZyZXF1ZW5jeTwva2V5d29yZD48a2V5d29yZD5HZW5ldGlj
IFRlc3RpbmcvKnN0YW5kYXJkczwva2V5d29yZD48a2V5d29yZD4qR2VuZXRpYyBWYXJpYXRpb248
L2tleXdvcmQ+PGtleXdvcmQ+SHVtYW5zPC9rZXl3b3JkPjxrZXl3b3JkPk11dGF0aW9uPC9rZXl3
b3JkPjxrZXl3b3JkPk9kZHMgUmF0aW88L2tleXdvcmQ+PGtleXdvcmQ+U2VxdWVuY2UgQW5hbHlz
aXMsIEROQS8qc3RhbmRhcmRzPC9rZXl3b3JkPjwva2V5d29yZHM+PGRhdGVzPjx5ZWFyPjIwMTU8
L3llYXI+PHB1Yi1kYXRlcz48ZGF0ZT5NYXk8L2RhdGU+PC9wdWItZGF0ZXM+PC9kYXRlcz48aXNi
bj4xNTMwLTAzNjYgKEVsZWN0cm9uaWMpJiN4RDsxMDk4LTM2MDAgKExpbmtpbmcpPC9pc2JuPjxh
Y2Nlc3Npb24tbnVtPjI1NzQxODY4PC9hY2Nlc3Npb24tbnVtPjx1cmxzPjxyZWxhdGVkLXVybHM+
PHVybD5odHRwczovL3d3dy5uY2JpLm5sbS5uaWguZ292L3B1Ym1lZC8yNTc0MTg2ODwvdXJsPjwv
cmVsYXRlZC11cmxzPjwvdXJscz48Y3VzdG9tMj5QTUM0NTQ0NzUzPC9jdXN0b20yPjxlbGVjdHJv
bmljLXJlc291cmNlLW51bT4xMC4xMDM4L2dpbS4yMDE1LjMwPC9lbGVjdHJvbmljLXJlc291cmNl
LW51bT48L3JlY29yZD48L0NpdGU+PENpdGU+PEF1dGhvcj5TZW88L0F1dGhvcj48WWVhcj4yMDIw
PC9ZZWFyPjxSZWNOdW0+NjQ8L1JlY051bT48cmVjb3JkPjxyZWMtbnVtYmVyPjY0PC9yZWMtbnVt
YmVyPjxmb3JlaWduLWtleXM+PGtleSBhcHA9IkVOIiBkYi1pZD0iMnpwdHQ5dHR5cmVkZm1lMGUy
cDV4NXJlYXYwZGQ5dHIwMGU1IiB0aW1lc3RhbXA9IjE3MDU2NzY4ODYiPjY0PC9rZXk+PC9mb3Jl
aWduLWtleXM+PHJlZi10eXBlIG5hbWU9IkpvdXJuYWwgQXJ0aWNsZSI+MTc8L3JlZi10eXBlPjxj
b250cmlidXRvcnM+PGF1dGhvcnM+PGF1dGhvcj5TZW8sIEcuIEguPC9hdXRob3I+PGF1dGhvcj5L
aW0sIFQuPC9hdXRob3I+PGF1dGhvcj5DaG9pLCBJLiBILjwvYXV0aG9yPjxhdXRob3I+UGFyaywg
Si4gWS48L2F1dGhvcj48YXV0aG9yPkxlZSwgSi48L2F1dGhvcj48YXV0aG9yPktpbSwgUy48L2F1
dGhvcj48YXV0aG9yPldvbiwgRC4gRy48L2F1dGhvcj48YXV0aG9yPk9oLCBBLjwvYXV0aG9yPjxh
dXRob3I+TGVlLCBZLjwvYXV0aG9yPjxhdXRob3I+Q2hvaSwgSi48L2F1dGhvcj48YXV0aG9yPkxl
ZSwgSC48L2F1dGhvcj48YXV0aG9yPkthbmcsIEguIEcuPC9hdXRob3I+PGF1dGhvcj5DaG8sIEgu
IFkuPC9hdXRob3I+PGF1dGhvcj5DaG8sIE0uIEguPC9hdXRob3I+PGF1dGhvcj5LaW0sIFkuIEou
PC9hdXRob3I+PGF1dGhvcj5Zb29uLCBZLiBILjwvYXV0aG9yPjxhdXRob3I+RXVuLCBCLiBMLjwv
YXV0aG9yPjxhdXRob3I+RGVzbmljaywgUi4gSi48L2F1dGhvcj48YXV0aG9yPktldW0sIEMuPC9h
dXRob3I+PGF1dGhvcj5MZWUsIEIuIEguPC9hdXRob3I+PC9hdXRob3JzPjwvY29udHJpYnV0b3Jz
PjxhdXRoLWFkZHJlc3M+RGl2aXNpb24gb2YgTWVkaWNhbCBnZW5ldGljcywgM2JpbGxpb24gSW5j
LiwgU2VvdWwsIFNvdXRoIEtvcmVhLiYjeEQ7QmlvbWVkaWNhbCBSZXNlYXJjaCBDZW50ZXIsIEFz
YW4gSW5zdGl0dXRlIGZvciBMaWZlIFNjaWVuY2VzLCBVbml2ZXJzaXR5IG9mIFVsc2FuIENvbGxl
Z2Ugb2YgTWVkaWNpbmUsIFNlb3VsLCBTb3V0aCBLb3JlYS4mI3hEO01lZGljYWwgR2VuZXRpY3Mg
Q2VudGVyLCBBc2FuIE1lZGljYWwgQ2VudGVyLCBVbml2ZXJzaXR5IG9mIFVsc2FuIENvbGxlZ2Ug
b2YgTWVkaWNpbmUsIFNlb3VsLCBTb3V0aCBLb3JlYS4mI3hEO0RlcGFydG1lbnQgb2YgUGVkaWF0
cmljcywgQXNhbiBNZWRpY2FsIENlbnRlciwgVW5pdmVyc2l0eSBvZiBVbHNhbiBDb2xsZWdlIG9m
IE1lZGljaW5lLCBTZW91bCwgU291dGggS29yZWEuJiN4RDtEZXBhcnRtZW50IG9mIEludGVybmFs
IE1lZGljaW5lLCBTZW91bCBOYXRpb25hbCBVbml2ZXJzaXR5IEhvc3BpdGFsLCBTZW91bCBOYXRp
b25hbCBVbml2ZXJzaXR5IENvbGxlZ2Ugb2YgTWVkaWNpbmUsIFNlb3VsLCBTb3V0aCBLb3JlYS4m
I3hEO0RlcGFydG1lbnQgb2YgUGVkaWF0cmljcywgU2VvdWwgTmF0aW9uYWwgVW5pdmVyc2l0eSBI
b3NwaXRhbCwgU2VvdWwgTmF0aW9uYWwgVW5pdmVyc2l0eSBDb2xsZWdlIG9mIE1lZGljaW5lLCBT
ZW91bCwgU291dGggS29yZWEuJiN4RDtEZXBhcnRtZW50IG9mIFBlZGlhdHJpY3MsIFNhbXN1bmcg
TWVkaWNhbCBDZW50ZXIsIFN1bmdreXVua3dhbiBVbml2ZXJzaXR5IFNjaG9vbCBvZiBNZWRpY2lu
ZSwgU2VvdWwsIFNvdXRoIEtvcmVhLiYjeEQ7RGVwYXJ0bWVudCBvZiBQZWRpYXRyaWNzLCBTY2hv
b2wgb2YgTWVkaWNpbmUsIEt5dW5ncG9vayBOYXRpb25hbCBVbml2ZXJzaXR5LCBEYWVndSwgU291
dGggS29yZWEuJiN4RDtEZXBhcnRtZW50IG9mIE9waHRoYWxtb2xvZ3ksIEFzYW4gTWVkaWNhbCBD
ZW50ZXIsIFVuaXZlcnNpdHkgb2YgVWxzYW4sIFNlb3VsLCBTb3V0aCBLb3JlYS4mI3hEO0RlcGFy
dG1lbnQgb2YgUGVkaWF0cmljcywgS29yZWEgVW5pdmVyc2l0eSBDb2xsZWdlIG9mIE1lZGljaW5l
LCBTZW91bCwgU291dGggS29yZWEuJiN4RDtEZXBhcnRtZW50IG9mIEdlbmV0aWNzIGFuZCBHZW5v
bWljIFNjaWVuY2VzLCBJY2FobiBTY2hvb2wgb2YgTWVkaWNpbmUsIE1vdW50IFNpbmFpIE1lZGlj
YWwgQ2VudGVyLCBOZXcgWW9yaywgTmV3IFlvcmssIFVTQS48L2F1dGgtYWRkcmVzcz48dGl0bGVz
Pjx0aXRsZT5EaWFnbm9zdGljIHlpZWxkIGFuZCBjbGluaWNhbCB1dGlsaXR5IG9mIHdob2xlIGV4
b21lIHNlcXVlbmNpbmcgdXNpbmcgYW4gYXV0b21hdGVkIHZhcmlhbnQgcHJpb3JpdGl6YXRpb24g
c3lzdGVtLCBFVklERU5DRTwvdGl0bGU+PHNlY29uZGFyeS10aXRsZT5DbGluIEdlbmV0PC9zZWNv
bmRhcnktdGl0bGU+PC90aXRsZXM+PHBlcmlvZGljYWw+PGZ1bGwtdGl0bGU+Q2xpbiBHZW5ldDwv
ZnVsbC10aXRsZT48L3BlcmlvZGljYWw+PHBhZ2VzPjU2Mi01NzA8L3BhZ2VzPjx2b2x1bWU+OTg8
L3ZvbHVtZT48bnVtYmVyPjY8L251bWJlcj48ZWRpdGlvbj4yMDIwMDkxNzwvZWRpdGlvbj48a2V5
d29yZHM+PGtleXdvcmQ+QWRvbGVzY2VudDwva2V5d29yZD48a2V5d29yZD5BZHVsdDwva2V5d29y
ZD48a2V5d29yZD5BZ2VkPC9rZXl3b3JkPjxrZXl3b3JkPkF1dG9tYXRpb24vKnN0YW5kYXJkczwv
a2V5d29yZD48a2V5d29yZD5DaGlsZDwva2V5d29yZD48a2V5d29yZD5DaGlsZCwgUHJlc2Nob29s
PC9rZXl3b3JkPjxrZXl3b3JkPipDb21wdXRhdGlvbmFsIEJpb2xvZ3k8L2tleXdvcmQ+PGtleXdv
cmQ+RGF0YWJhc2VzLCBHZW5ldGljPC9rZXl3b3JkPjxrZXl3b3JkPkV4b21lL2dlbmV0aWNzPC9r
ZXl3b3JkPjxrZXl3b3JkPkZlbWFsZTwva2V5d29yZD48a2V5d29yZD5HZW5ldGljIERpc2Vhc2Vz
LCBJbmJvcm4vY2xhc3NpZmljYXRpb24vZGlhZ25vc2lzLypnZW5ldGljcy9wYXRob2xvZ3k8L2tl
eXdvcmQ+PGtleXdvcmQ+R2VuZXRpYyBWYXJpYXRpb24vZ2VuZXRpY3M8L2tleXdvcmQ+PGtleXdv
cmQ+SHVtYW5zPC9rZXl3b3JkPjxrZXl3b3JkPkluZmFudDwva2V5d29yZD48a2V5d29yZD5JbmZh
bnQsIE5ld2Jvcm48L2tleXdvcmQ+PGtleXdvcmQ+TWFsZTwva2V5d29yZD48a2V5d29yZD5NaWRk
bGUgQWdlZDwva2V5d29yZD48a2V5d29yZD5QaGVub3R5cGU8L2tleXdvcmQ+PGtleXdvcmQ+KkV4
b21lIFNlcXVlbmNpbmc8L2tleXdvcmQ+PGtleXdvcmQ+WW91bmcgQWR1bHQ8L2tleXdvcmQ+PGtl
eXdvcmQ+YXV0b21hdGVkIHByaW9yaXRpemF0aW9uIHN5c3RlbTwva2V5d29yZD48a2V5d29yZD5n
ZW5ldGljIGRpYWdub3Npczwva2V5d29yZD48a2V5d29yZD52YXJpYW50PC9rZXl3b3JkPjxrZXl3
b3JkPndob2xlIGV4b21lIHNlcXVlbmNpbmc8L2tleXdvcmQ+PC9rZXl3b3Jkcz48ZGF0ZXM+PHll
YXI+MjAyMDwveWVhcj48cHViLWRhdGVzPjxkYXRlPkRlYzwvZGF0ZT48L3B1Yi1kYXRlcz48L2Rh
dGVzPjxpc2JuPjEzOTktMDAwNCAoRWxlY3Ryb25pYykmI3hEOzAwMDktOTE2MyAoUHJpbnQpJiN4
RDswMDA5LTkxNjMgKExpbmtpbmcpPC9pc2JuPjxhY2Nlc3Npb24tbnVtPjMyOTAxOTE3PC9hY2Nl
c3Npb24tbnVtPjx1cmxzPjxyZWxhdGVkLXVybHM+PHVybD5odHRwczovL3d3dy5uY2JpLm5sbS5u
aWguZ292L3B1Ym1lZC8zMjkwMTkxNzwvdXJsPjwvcmVsYXRlZC11cmxzPjwvdXJscz48Y3VzdG9t
MT5UaGUgYXV0aG9ycyBkZWNsYXJlIG5vIGNvbmZsaWN0IG9mIGludGVyZXN0LjwvY3VzdG9tMT48
Y3VzdG9tMj5QTUM3NzU2NDgxPC9jdXN0b20yPjxlbGVjdHJvbmljLXJlc291cmNlLW51bT4xMC4x
MTExL2NnZS4xMzg0OD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SaWNoYXJkczwvQXV0aG9yPjxZZWFyPjIwMTU8L1llYXI+
PFJlY051bT4xODwvUmVjTnVtPjxEaXNwbGF5VGV4dD48c3R5bGUgZmFjZT0ic3VwZXJzY3JpcHQi
PjEyOzEzPC9zdHlsZT48L0Rpc3BsYXlUZXh0PjxyZWNvcmQ+PHJlYy1udW1iZXI+MTg8L3JlYy1u
dW1iZXI+PGZvcmVpZ24ta2V5cz48a2V5IGFwcD0iRU4iIGRiLWlkPSIyenB0dDl0dHlyZWRmbWUw
ZTJwNXg1cmVhdjBkZDl0cjAwZTUiIHRpbWVzdGFtcD0iMTUyNjE2MTM2OSI+MTg8L2tleT48L2Zv
cmVpZ24ta2V5cz48cmVmLXR5cGUgbmFtZT0iSm91cm5hbCBBcnRpY2xlIj4xNzwvcmVmLXR5cGU+
PGNvbnRyaWJ1dG9ycz48YXV0aG9ycz48YXV0aG9yPlJpY2hhcmRzLCBTLjwvYXV0aG9yPjxhdXRo
b3I+QXppeiwgTi48L2F1dGhvcj48YXV0aG9yPkJhbGUsIFMuPC9hdXRob3I+PGF1dGhvcj5CaWNr
LCBELjwvYXV0aG9yPjxhdXRob3I+RGFzLCBTLjwvYXV0aG9yPjxhdXRob3I+R2FzdGllci1Gb3N0
ZXIsIEouPC9hdXRob3I+PGF1dGhvcj5Hcm9keSwgVy4gVy48L2F1dGhvcj48YXV0aG9yPkhlZ2Rl
LCBNLjwvYXV0aG9yPjxhdXRob3I+THlvbiwgRS48L2F1dGhvcj48YXV0aG9yPlNwZWN0b3IsIEUu
PC9hdXRob3I+PGF1dGhvcj5Wb2Vsa2VyZGluZywgSy48L2F1dGhvcj48YXV0aG9yPlJlaG0sIEgu
IEwuPC9hdXRob3I+PGF1dGhvcj5BY21nIExhYm9yYXRvcnkgUXVhbGl0eSBBc3N1cmFuY2UgQ29t
bWl0dGVlPC9hdXRob3I+PC9hdXRob3JzPjwvY29udHJpYnV0b3JzPjxhdXRoLWFkZHJlc3M+RGVw
YXJ0bWVudCBvZiBNb2xlY3VsYXIgYW5kIE1lZGljYWwgR2VuZXRpY3MsIEtuaWdodCBEaWFnbm9z
dGljIExhYm9yYXRvcmllcywgT3JlZ29uIEhlYWx0aCAmYW1wOyBTY2llbmNlIFVuaXZlcnNpdHks
IFBvcnRsYW5kLCBPcmVnb24sIFVTQS4mI3hEOzFdIENvbGxlZ2Ugb2YgQW1lcmljYW4gUGF0aG9s
b2dpc3RzLCBDaGljYWdvLCBJbGxpbm9pcywgVVNBIFsyXSBDdXJyZW50IGFmZmlsaWF0aW9uOiBQ
aG9lbml4IENoaWxkcmVuJmFwb3M7cyBIb3NwaXRhbCwgUGhvZW5peCwgQXJpem9uYSwgVVNBLiYj
eEQ7R2VuZUR4LCBHYWl0aGVyc2J1cmcsIE1hcnlsYW5kLCBVU0EuJiN4RDtEZXBhcnRtZW50IG9m
IFBlZGlhdHJpY3MsIFNlY3Rpb24gb2YgR2VuZXRpY3MsIE1lZGljYWwgQ29sbGVnZSBvZiBXaXNj
b25zaW4sIE1pbHdhdWtlZSwgV2lzY29uc2luLCBVU0EuJiN4RDtEZXBhcnRtZW50IG9mIEh1bWFu
IEdlbmV0aWNzLCBDbGluaWNhbCBNb2xlY3VsYXIgR2VuZXRpY3MgTGFib3JhdG9yeSwgVGhlIFVu
aXZlcnNpdHkgb2YgQ2hpY2FnbywgQ2hpY2FnbywgSWxsaW5vaXMsIFVTQS4mI3hEOzFdIEN5dG9n
ZW5ldGljcy9Nb2xlY3VsYXIgR2VuZXRpY3MgTGFib3JhdG9yeSwgTmF0aW9ud2lkZSBDaGlsZHJl
biZhcG9zO3MgSG9zcGl0YWwsIENvbHVtYnVzLCBPaGlvLCBVU0EgWzJdIERlcGFydG1lbnQgb2Yg
UGF0aG9sb2d5LCBPaGlvIFN0YXRlIFVuaXZlcnNpdHkgQ29sbGVnZSBvZiBNZWRpY2luZSwgQ29s
dW1idXMsIE9oaW8sIFVTQSBbM10gRGVwYXJ0bWVudCBvZiBQZWRpYXRyaWNzLCBPaGlvIFN0YXRl
IFVuaXZlcnNpdHkgQ29sbGVnZSBvZiBNZWRpY2luZSwgQ29sdW1idXMsIE9oaW8sIFVTQS4mI3hE
OzFdIERlcGFydG1lbnQgb2YgUGF0aG9sb2d5IGFuZCBMYWJvcmF0b3J5IE1lZGljaW5lLCBVbml2
ZXJzaXR5IG9mIENhbGlmb3JuaWEgTG9zIEFuZ2VsZXMgU2Nob29sIG9mIE1lZGljaW5lLCBMb3Mg
QW5nZWxlcywgQ2FsaWZvcm5pYSwgVVNBIFsyXSBEZXBhcnRtZW50IG9mIFBlZGlhdHJpY3MsIFVu
aXZlcnNpdHkgb2YgQ2FsaWZvcm5pYSBMb3MgQW5nZWxlcyBTY2hvb2wgb2YgTWVkaWNpbmUsIExv
cyBBbmdlbGVzLCBDYWxpZm9ybmlhLCBVU0EgWzNdIERlcGFydG1lbnQgb2YgSHVtYW4gR2VuZXRp
Y3MsIFVuaXZlcnNpdHkgb2YgQ2FsaWZvcm5pYSBMb3MgQW5nZWxlcyBTY2hvb2wgb2YgTWVkaWNp
bmUsIExvcyBBbmdlbGVzLCBDYWxpZm9ybmlhLCBVU0EuJiN4RDtEZXBhcnRtZW50IG9mIEh1bWFu
IEdlbmV0aWNzLCBFbW9yeSBHZW5ldGljcyBMYWJvcmF0b3J5LCBFbW9yeSBVbml2ZXJzaXR5LCBB
dGxhbnRhLCBHZW9yZ2lhLCBVU0EuJiN4RDtEZXBhcnRtZW50IG9mIFBhdGhvbG9neSwgQVJVUCBJ
bnN0aXR1dGUgZm9yIENsaW5pY2FsIGFuZCBFeHBlcmltZW50YWwgUGF0aG9sb2d5LCBVbml2ZXJz
aXR5IG9mIFV0YWgsIFNhbHQgTGFrZSBDaXR5LCBVdGFoLCBVU0EuJiN4RDtEZXBhcnRtZW50IG9m
IFBlZGlhdHJpY3MsIE1vbGVjdWxhciBHZW5ldGljcyBMYWJvcmF0b3J5LCBDaGlsZHJlbiZhcG9z
O3MgSG9zcGl0YWwgQ29sb3JhZG8sIFVuaXZlcnNpdHkgb2YgQ29sb3JhZG8gQW5zY2h1dHogTWVk
aWNhbCBTY2hvb2wsIERlbnZlciwgQ29sb3JhZG8sIFVTQS4mI3hEO1BhcnRuZXJzIExhYm9yYXRv
cnkgZm9yIE1vbGVjdWxhciBNZWRpY2luZSBhbmQgRGVwYXJ0bWVudCBvZiBQYXRob2xvZ3ksIEJy
aWdoYW0gJmFtcDsgV29tZW4mYXBvcztzIEhvc3BpdGFsIGFuZCBIYXJ2YXJkIE1lZGljYWwgU2No
b29sLCBCb3N0b24sIE1hc3NhY2h1c2V0dHMsIFVTQS48L2F1dGgtYWRkcmVzcz48dGl0bGVzPjx0
aXRsZT5TdGFuZGFyZHMgYW5kIGd1aWRlbGluZXMgZm9yIHRoZSBpbnRlcnByZXRhdGlvbiBvZiBz
ZXF1ZW5jZSB2YXJpYW50czogYSBqb2ludCBjb25zZW5zdXMgcmVjb21tZW5kYXRpb24gb2YgdGhl
IEFtZXJpY2FuIENvbGxlZ2Ugb2YgTWVkaWNhbCBHZW5ldGljcyBhbmQgR2Vub21pY3MgYW5kIHRo
ZSBBc3NvY2lhdGlvbiBmb3IgTW9sZWN1bGFyIFBhdGhvbG9neTwvdGl0bGU+PHNlY29uZGFyeS10
aXRsZT5HZW5ldCBNZWQ8L3NlY29uZGFyeS10aXRsZT48L3RpdGxlcz48cGVyaW9kaWNhbD48ZnVs
bC10aXRsZT5HZW5ldCBNZWQ8L2Z1bGwtdGl0bGU+PC9wZXJpb2RpY2FsPjxwYWdlcz40MDUtMjQ8
L3BhZ2VzPjx2b2x1bWU+MTc8L3ZvbHVtZT48bnVtYmVyPjU8L251bWJlcj48ZWRpdGlvbj4yMDE1
LzAzLzA2PC9lZGl0aW9uPjxrZXl3b3Jkcz48a2V5d29yZD5DYXNlLUNvbnRyb2wgU3R1ZGllczwv
a2V5d29yZD48a2V5d29yZD5HZW5lIEZyZXF1ZW5jeTwva2V5d29yZD48a2V5d29yZD5HZW5ldGlj
IFRlc3RpbmcvKnN0YW5kYXJkczwva2V5d29yZD48a2V5d29yZD4qR2VuZXRpYyBWYXJpYXRpb248
L2tleXdvcmQ+PGtleXdvcmQ+SHVtYW5zPC9rZXl3b3JkPjxrZXl3b3JkPk11dGF0aW9uPC9rZXl3
b3JkPjxrZXl3b3JkPk9kZHMgUmF0aW88L2tleXdvcmQ+PGtleXdvcmQ+U2VxdWVuY2UgQW5hbHlz
aXMsIEROQS8qc3RhbmRhcmRzPC9rZXl3b3JkPjwva2V5d29yZHM+PGRhdGVzPjx5ZWFyPjIwMTU8
L3llYXI+PHB1Yi1kYXRlcz48ZGF0ZT5NYXk8L2RhdGU+PC9wdWItZGF0ZXM+PC9kYXRlcz48aXNi
bj4xNTMwLTAzNjYgKEVsZWN0cm9uaWMpJiN4RDsxMDk4LTM2MDAgKExpbmtpbmcpPC9pc2JuPjxh
Y2Nlc3Npb24tbnVtPjI1NzQxODY4PC9hY2Nlc3Npb24tbnVtPjx1cmxzPjxyZWxhdGVkLXVybHM+
PHVybD5odHRwczovL3d3dy5uY2JpLm5sbS5uaWguZ292L3B1Ym1lZC8yNTc0MTg2ODwvdXJsPjwv
cmVsYXRlZC11cmxzPjwvdXJscz48Y3VzdG9tMj5QTUM0NTQ0NzUzPC9jdXN0b20yPjxlbGVjdHJv
bmljLXJlc291cmNlLW51bT4xMC4xMDM4L2dpbS4yMDE1LjMwPC9lbGVjdHJvbmljLXJlc291cmNl
LW51bT48L3JlY29yZD48L0NpdGU+PENpdGU+PEF1dGhvcj5TZW88L0F1dGhvcj48WWVhcj4yMDIw
PC9ZZWFyPjxSZWNOdW0+NjQ8L1JlY051bT48cmVjb3JkPjxyZWMtbnVtYmVyPjY0PC9yZWMtbnVt
YmVyPjxmb3JlaWduLWtleXM+PGtleSBhcHA9IkVOIiBkYi1pZD0iMnpwdHQ5dHR5cmVkZm1lMGUy
cDV4NXJlYXYwZGQ5dHIwMGU1IiB0aW1lc3RhbXA9IjE3MDU2NzY4ODYiPjY0PC9rZXk+PC9mb3Jl
aWduLWtleXM+PHJlZi10eXBlIG5hbWU9IkpvdXJuYWwgQXJ0aWNsZSI+MTc8L3JlZi10eXBlPjxj
b250cmlidXRvcnM+PGF1dGhvcnM+PGF1dGhvcj5TZW8sIEcuIEguPC9hdXRob3I+PGF1dGhvcj5L
aW0sIFQuPC9hdXRob3I+PGF1dGhvcj5DaG9pLCBJLiBILjwvYXV0aG9yPjxhdXRob3I+UGFyaywg
Si4gWS48L2F1dGhvcj48YXV0aG9yPkxlZSwgSi48L2F1dGhvcj48YXV0aG9yPktpbSwgUy48L2F1
dGhvcj48YXV0aG9yPldvbiwgRC4gRy48L2F1dGhvcj48YXV0aG9yPk9oLCBBLjwvYXV0aG9yPjxh
dXRob3I+TGVlLCBZLjwvYXV0aG9yPjxhdXRob3I+Q2hvaSwgSi48L2F1dGhvcj48YXV0aG9yPkxl
ZSwgSC48L2F1dGhvcj48YXV0aG9yPkthbmcsIEguIEcuPC9hdXRob3I+PGF1dGhvcj5DaG8sIEgu
IFkuPC9hdXRob3I+PGF1dGhvcj5DaG8sIE0uIEguPC9hdXRob3I+PGF1dGhvcj5LaW0sIFkuIEou
PC9hdXRob3I+PGF1dGhvcj5Zb29uLCBZLiBILjwvYXV0aG9yPjxhdXRob3I+RXVuLCBCLiBMLjwv
YXV0aG9yPjxhdXRob3I+RGVzbmljaywgUi4gSi48L2F1dGhvcj48YXV0aG9yPktldW0sIEMuPC9h
dXRob3I+PGF1dGhvcj5MZWUsIEIuIEguPC9hdXRob3I+PC9hdXRob3JzPjwvY29udHJpYnV0b3Jz
PjxhdXRoLWFkZHJlc3M+RGl2aXNpb24gb2YgTWVkaWNhbCBnZW5ldGljcywgM2JpbGxpb24gSW5j
LiwgU2VvdWwsIFNvdXRoIEtvcmVhLiYjeEQ7QmlvbWVkaWNhbCBSZXNlYXJjaCBDZW50ZXIsIEFz
YW4gSW5zdGl0dXRlIGZvciBMaWZlIFNjaWVuY2VzLCBVbml2ZXJzaXR5IG9mIFVsc2FuIENvbGxl
Z2Ugb2YgTWVkaWNpbmUsIFNlb3VsLCBTb3V0aCBLb3JlYS4mI3hEO01lZGljYWwgR2VuZXRpY3Mg
Q2VudGVyLCBBc2FuIE1lZGljYWwgQ2VudGVyLCBVbml2ZXJzaXR5IG9mIFVsc2FuIENvbGxlZ2Ug
b2YgTWVkaWNpbmUsIFNlb3VsLCBTb3V0aCBLb3JlYS4mI3hEO0RlcGFydG1lbnQgb2YgUGVkaWF0
cmljcywgQXNhbiBNZWRpY2FsIENlbnRlciwgVW5pdmVyc2l0eSBvZiBVbHNhbiBDb2xsZWdlIG9m
IE1lZGljaW5lLCBTZW91bCwgU291dGggS29yZWEuJiN4RDtEZXBhcnRtZW50IG9mIEludGVybmFs
IE1lZGljaW5lLCBTZW91bCBOYXRpb25hbCBVbml2ZXJzaXR5IEhvc3BpdGFsLCBTZW91bCBOYXRp
b25hbCBVbml2ZXJzaXR5IENvbGxlZ2Ugb2YgTWVkaWNpbmUsIFNlb3VsLCBTb3V0aCBLb3JlYS4m
I3hEO0RlcGFydG1lbnQgb2YgUGVkaWF0cmljcywgU2VvdWwgTmF0aW9uYWwgVW5pdmVyc2l0eSBI
b3NwaXRhbCwgU2VvdWwgTmF0aW9uYWwgVW5pdmVyc2l0eSBDb2xsZWdlIG9mIE1lZGljaW5lLCBT
ZW91bCwgU291dGggS29yZWEuJiN4RDtEZXBhcnRtZW50IG9mIFBlZGlhdHJpY3MsIFNhbXN1bmcg
TWVkaWNhbCBDZW50ZXIsIFN1bmdreXVua3dhbiBVbml2ZXJzaXR5IFNjaG9vbCBvZiBNZWRpY2lu
ZSwgU2VvdWwsIFNvdXRoIEtvcmVhLiYjeEQ7RGVwYXJ0bWVudCBvZiBQZWRpYXRyaWNzLCBTY2hv
b2wgb2YgTWVkaWNpbmUsIEt5dW5ncG9vayBOYXRpb25hbCBVbml2ZXJzaXR5LCBEYWVndSwgU291
dGggS29yZWEuJiN4RDtEZXBhcnRtZW50IG9mIE9waHRoYWxtb2xvZ3ksIEFzYW4gTWVkaWNhbCBD
ZW50ZXIsIFVuaXZlcnNpdHkgb2YgVWxzYW4sIFNlb3VsLCBTb3V0aCBLb3JlYS4mI3hEO0RlcGFy
dG1lbnQgb2YgUGVkaWF0cmljcywgS29yZWEgVW5pdmVyc2l0eSBDb2xsZWdlIG9mIE1lZGljaW5l
LCBTZW91bCwgU291dGggS29yZWEuJiN4RDtEZXBhcnRtZW50IG9mIEdlbmV0aWNzIGFuZCBHZW5v
bWljIFNjaWVuY2VzLCBJY2FobiBTY2hvb2wgb2YgTWVkaWNpbmUsIE1vdW50IFNpbmFpIE1lZGlj
YWwgQ2VudGVyLCBOZXcgWW9yaywgTmV3IFlvcmssIFVTQS48L2F1dGgtYWRkcmVzcz48dGl0bGVz
Pjx0aXRsZT5EaWFnbm9zdGljIHlpZWxkIGFuZCBjbGluaWNhbCB1dGlsaXR5IG9mIHdob2xlIGV4
b21lIHNlcXVlbmNpbmcgdXNpbmcgYW4gYXV0b21hdGVkIHZhcmlhbnQgcHJpb3JpdGl6YXRpb24g
c3lzdGVtLCBFVklERU5DRTwvdGl0bGU+PHNlY29uZGFyeS10aXRsZT5DbGluIEdlbmV0PC9zZWNv
bmRhcnktdGl0bGU+PC90aXRsZXM+PHBlcmlvZGljYWw+PGZ1bGwtdGl0bGU+Q2xpbiBHZW5ldDwv
ZnVsbC10aXRsZT48L3BlcmlvZGljYWw+PHBhZ2VzPjU2Mi01NzA8L3BhZ2VzPjx2b2x1bWU+OTg8
L3ZvbHVtZT48bnVtYmVyPjY8L251bWJlcj48ZWRpdGlvbj4yMDIwMDkxNzwvZWRpdGlvbj48a2V5
d29yZHM+PGtleXdvcmQ+QWRvbGVzY2VudDwva2V5d29yZD48a2V5d29yZD5BZHVsdDwva2V5d29y
ZD48a2V5d29yZD5BZ2VkPC9rZXl3b3JkPjxrZXl3b3JkPkF1dG9tYXRpb24vKnN0YW5kYXJkczwv
a2V5d29yZD48a2V5d29yZD5DaGlsZDwva2V5d29yZD48a2V5d29yZD5DaGlsZCwgUHJlc2Nob29s
PC9rZXl3b3JkPjxrZXl3b3JkPipDb21wdXRhdGlvbmFsIEJpb2xvZ3k8L2tleXdvcmQ+PGtleXdv
cmQ+RGF0YWJhc2VzLCBHZW5ldGljPC9rZXl3b3JkPjxrZXl3b3JkPkV4b21lL2dlbmV0aWNzPC9r
ZXl3b3JkPjxrZXl3b3JkPkZlbWFsZTwva2V5d29yZD48a2V5d29yZD5HZW5ldGljIERpc2Vhc2Vz
LCBJbmJvcm4vY2xhc3NpZmljYXRpb24vZGlhZ25vc2lzLypnZW5ldGljcy9wYXRob2xvZ3k8L2tl
eXdvcmQ+PGtleXdvcmQ+R2VuZXRpYyBWYXJpYXRpb24vZ2VuZXRpY3M8L2tleXdvcmQ+PGtleXdv
cmQ+SHVtYW5zPC9rZXl3b3JkPjxrZXl3b3JkPkluZmFudDwva2V5d29yZD48a2V5d29yZD5JbmZh
bnQsIE5ld2Jvcm48L2tleXdvcmQ+PGtleXdvcmQ+TWFsZTwva2V5d29yZD48a2V5d29yZD5NaWRk
bGUgQWdlZDwva2V5d29yZD48a2V5d29yZD5QaGVub3R5cGU8L2tleXdvcmQ+PGtleXdvcmQ+KkV4
b21lIFNlcXVlbmNpbmc8L2tleXdvcmQ+PGtleXdvcmQ+WW91bmcgQWR1bHQ8L2tleXdvcmQ+PGtl
eXdvcmQ+YXV0b21hdGVkIHByaW9yaXRpemF0aW9uIHN5c3RlbTwva2V5d29yZD48a2V5d29yZD5n
ZW5ldGljIGRpYWdub3Npczwva2V5d29yZD48a2V5d29yZD52YXJpYW50PC9rZXl3b3JkPjxrZXl3
b3JkPndob2xlIGV4b21lIHNlcXVlbmNpbmc8L2tleXdvcmQ+PC9rZXl3b3Jkcz48ZGF0ZXM+PHll
YXI+MjAyMDwveWVhcj48cHViLWRhdGVzPjxkYXRlPkRlYzwvZGF0ZT48L3B1Yi1kYXRlcz48L2Rh
dGVzPjxpc2JuPjEzOTktMDAwNCAoRWxlY3Ryb25pYykmI3hEOzAwMDktOTE2MyAoUHJpbnQpJiN4
RDswMDA5LTkxNjMgKExpbmtpbmcpPC9pc2JuPjxhY2Nlc3Npb24tbnVtPjMyOTAxOTE3PC9hY2Nl
c3Npb24tbnVtPjx1cmxzPjxyZWxhdGVkLXVybHM+PHVybD5odHRwczovL3d3dy5uY2JpLm5sbS5u
aWguZ292L3B1Ym1lZC8zMjkwMTkxNzwvdXJsPjwvcmVsYXRlZC11cmxzPjwvdXJscz48Y3VzdG9t
MT5UaGUgYXV0aG9ycyBkZWNsYXJlIG5vIGNvbmZsaWN0IG9mIGludGVyZXN0LjwvY3VzdG9tMT48
Y3VzdG9tMj5QTUM3NzU2NDgxPC9jdXN0b20yPjxlbGVjdHJvbmljLXJlc291cmNlLW51bT4xMC4x
MTExL2NnZS4xMzg0OD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4536D2" w:rsidRPr="008B6E9E">
        <w:rPr>
          <w:rFonts w:ascii="Times New Roman" w:hAnsi="Times New Roman" w:cs="Times New Roman"/>
          <w:bCs/>
          <w:color w:val="000000" w:themeColor="text1"/>
        </w:rPr>
      </w:r>
      <w:r w:rsidR="004536D2"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12;13</w:t>
      </w:r>
      <w:r w:rsidRPr="008B6E9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8B6E9E">
        <w:rPr>
          <w:rFonts w:ascii="Times New Roman" w:hAnsi="Times New Roman" w:cs="Times New Roman"/>
          <w:bCs/>
          <w:color w:val="000000" w:themeColor="text1"/>
        </w:rPr>
        <w:lastRenderedPageBreak/>
        <w:t>The filtered and classified variants were manually reviewed by medical geneticists and physicians. The most likely variants that could explain the patient’s phenotype were selected for reporting.</w:t>
      </w:r>
    </w:p>
    <w:p w14:paraId="67176809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7FEFD36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ISPR/Cas9 design and mutant mice generation</w:t>
      </w:r>
      <w:r w:rsidRPr="008B6E9E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5C44AF39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5202F6CC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i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E787* </w:t>
      </w:r>
      <w:r w:rsidRPr="008B6E9E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GP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mouse lines (C57Bl6/J background) were generated by CRISPR/Cas9-based genome editing at the University of Utah Transgenic and Gene Targeting Core. </w:t>
      </w:r>
      <w:r w:rsidRPr="008B6E9E">
        <w:rPr>
          <w:rFonts w:ascii="Times New Roman" w:hAnsi="Times New Roman" w:cs="Times New Roman"/>
          <w:i/>
          <w:color w:val="000000" w:themeColor="text1"/>
        </w:rPr>
        <w:t>Tecta</w:t>
      </w:r>
      <w:r w:rsidRPr="008B6E9E">
        <w:rPr>
          <w:rFonts w:ascii="Times New Roman" w:hAnsi="Times New Roman" w:cs="Times New Roman"/>
          <w:color w:val="000000" w:themeColor="text1"/>
        </w:rPr>
        <w:t xml:space="preserve"> is located in an autosome (chromosome 7).</w:t>
      </w:r>
    </w:p>
    <w:p w14:paraId="56C2C8D3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099F22E5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1.</w:t>
      </w:r>
      <w:r w:rsidRPr="008B6E9E">
        <w:rPr>
          <w:rFonts w:ascii="Times New Roman" w:hAnsi="Times New Roman" w:cs="Times New Roman"/>
          <w:color w:val="000000" w:themeColor="text1"/>
        </w:rPr>
        <w:tab/>
      </w:r>
      <w:r w:rsidRPr="008B6E9E">
        <w:rPr>
          <w:rFonts w:ascii="Times New Roman" w:hAnsi="Times New Roman" w:cs="Times New Roman"/>
          <w:i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color w:val="000000" w:themeColor="text1"/>
          <w:vertAlign w:val="superscript"/>
        </w:rPr>
        <w:t>E787*</w:t>
      </w:r>
      <w:r w:rsidRPr="008B6E9E">
        <w:rPr>
          <w:rFonts w:ascii="Times New Roman" w:hAnsi="Times New Roman" w:cs="Times New Roman"/>
          <w:color w:val="000000" w:themeColor="text1"/>
        </w:rPr>
        <w:t xml:space="preserve"> mouse line: Two guide RNAs (gRNAs) targeting 5’-acccaccttcaggcattaagcgg-3’ (targeting an upstream intron of E22) and 5’- aggcttgaaggcttgatgagtGg-3’ (targeting the downstream intron of E22) were used. A 519-bp-long, single-strand oligo donor (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ssODN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) for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E787*</w:t>
      </w:r>
      <w:r w:rsidRPr="008B6E9E">
        <w:rPr>
          <w:rFonts w:ascii="Times New Roman" w:hAnsi="Times New Roman" w:cs="Times New Roman"/>
          <w:color w:val="000000" w:themeColor="text1"/>
        </w:rPr>
        <w:t xml:space="preserve"> was synthesized, comprising a left-homology arm (75 bp), a right-homology arm (75 bp), a mutation to change each protospacer adjacent motifs (PAM) in the intron, a point mutation to change E787 (GAA) to Stop (TAA), and a unique EcoR1 (GAATTC) site. Then, 2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of a mixture containing gRNAs (30 ng/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), the donor (50 ng/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), and Cas9 protein (100 ng/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) was injected per C57BL6/J pronuclear embryo. After incubation overnight, the injected embryos were implanted into the oviducts of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pseudopregnan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females.</w:t>
      </w:r>
    </w:p>
    <w:p w14:paraId="390A4F4F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5B91524E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2.</w:t>
      </w:r>
      <w:r w:rsidRPr="008B6E9E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GP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mouse line: an antisense gRNA targeting 5’- ttcacCTGTTGGGGACCCAGTGG-3’ was used to target the </w:t>
      </w:r>
      <w:r w:rsidRPr="008B6E9E">
        <w:rPr>
          <w:rFonts w:ascii="Times New Roman" w:hAnsi="Times New Roman" w:cs="Times New Roman"/>
          <w:color w:val="000000" w:themeColor="text1"/>
        </w:rPr>
        <w:sym w:font="Symbol" w:char="F077"/>
      </w:r>
      <w:r w:rsidRPr="008B6E9E">
        <w:rPr>
          <w:rFonts w:ascii="Times New Roman" w:hAnsi="Times New Roman" w:cs="Times New Roman"/>
          <w:color w:val="000000" w:themeColor="text1"/>
        </w:rPr>
        <w:t xml:space="preserve">-site in exon 28. A 105-bp-long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ssODN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was synthesized, comprising a left-homology arm (45 bp), a right-homology arm (47bp), a silent mutation to change PAM on </w:t>
      </w:r>
      <w:proofErr w:type="gramStart"/>
      <w:r w:rsidRPr="008B6E9E">
        <w:rPr>
          <w:rFonts w:ascii="Times New Roman" w:hAnsi="Times New Roman" w:cs="Times New Roman"/>
          <w:color w:val="000000" w:themeColor="text1"/>
        </w:rPr>
        <w:t>p.Ser</w:t>
      </w:r>
      <w:proofErr w:type="gramEnd"/>
      <w:r w:rsidRPr="008B6E9E">
        <w:rPr>
          <w:rFonts w:ascii="Times New Roman" w:hAnsi="Times New Roman" w:cs="Times New Roman"/>
          <w:color w:val="000000" w:themeColor="text1"/>
        </w:rPr>
        <w:t xml:space="preserve">1111 (TCC to TCT), a point mutation to change p.Ser1114 (TCC) to Stop (TGA) and a unique EcoR1 (GAATTC) site. Then, 2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of a mixture containing gRNA (30 ng/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), the donor (50 ng/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), and Cas9 protein (100 ng/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) was injected per C57BL6/J pronuclear embryo. After incubation overnight, injected embryos were implanted into the oviducts of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pseudopregnan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females. </w:t>
      </w:r>
    </w:p>
    <w:p w14:paraId="710F548C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742B735F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6E9E">
        <w:rPr>
          <w:rFonts w:ascii="Times New Roman" w:hAnsi="Times New Roman" w:cs="Times New Roman"/>
          <w:b/>
          <w:color w:val="000000" w:themeColor="text1"/>
        </w:rPr>
        <w:t>Genotyping</w:t>
      </w:r>
    </w:p>
    <w:p w14:paraId="41F5EEBC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P0 mouse tails (3 mm) were collected in 1.5-mL microcentrifuge tubes and combined with 300 µL of tissue digestion buffer (10 mM Tris, pH 8.0, with 100 mM NaCl, 0.1 mM EDTA, 0.5% SDS, and 15 µL of proteinase K [Fisher Scientific, 25530049, 20 mg/mL]). After overnight incubation at 60°C, the mixture was further treated with 200 µL of 3 M NaCl for 10 min. Subsequently, the mixture was chilled on ice for 10 min, and the supernatant was collected through centrifugation (6,000 rpm for 10 min at room temperature). A genomic DNA pellet was obtained by treatment with 1 mL of 100% ethanol followed by centrifugation at 13,000 rpm at 4°C for 30 min. The pellet was washed with 70% ethanol and dissolved in 100 µL of distilled water. Subsequently, 100 ng of genomic DNA was added to the PCR reagent kit (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DreamTaq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DNA Polymerase, Invitrogen, EP0703) in a total volume of 15 µL and processed according to the manufacturer's instructions. The PCR conditions were as follows: 94°C for 30 sec, 60°C for 30 sec, and 72°C for 45 sec for 34 cycles. The initial denaturing step and the final extension condition were 94°C for 3 min and 72°C for 10 min, respectively. </w:t>
      </w:r>
    </w:p>
    <w:p w14:paraId="12D47971" w14:textId="77777777" w:rsidR="0065355D" w:rsidRPr="008B6E9E" w:rsidRDefault="0065355D" w:rsidP="0065355D">
      <w:pPr>
        <w:spacing w:line="240" w:lineRule="auto"/>
        <w:ind w:firstLineChars="300" w:firstLine="660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8B6E9E">
        <w:rPr>
          <w:rFonts w:ascii="Times New Roman" w:hAnsi="Times New Roman" w:cs="Times New Roman"/>
          <w:color w:val="000000" w:themeColor="text1"/>
        </w:rPr>
        <w:t xml:space="preserve">For </w:t>
      </w:r>
      <w:r w:rsidRPr="008B6E9E">
        <w:rPr>
          <w:rFonts w:ascii="Times New Roman" w:hAnsi="Times New Roman" w:cs="Times New Roman"/>
          <w:i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color w:val="000000" w:themeColor="text1"/>
          <w:vertAlign w:val="superscript"/>
        </w:rPr>
        <w:t>E787*</w:t>
      </w:r>
      <w:r w:rsidRPr="008B6E9E">
        <w:rPr>
          <w:rFonts w:ascii="Times New Roman" w:hAnsi="Times New Roman" w:cs="Times New Roman"/>
          <w:color w:val="000000" w:themeColor="text1"/>
        </w:rPr>
        <w:t xml:space="preserve"> genotyping, both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W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and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E787*</w:t>
      </w:r>
      <w:r w:rsidRPr="008B6E9E">
        <w:rPr>
          <w:rFonts w:ascii="Times New Roman" w:hAnsi="Times New Roman" w:cs="Times New Roman"/>
          <w:color w:val="000000" w:themeColor="text1"/>
        </w:rPr>
        <w:t xml:space="preserve"> alleles generated a 698-bp band using the </w:t>
      </w:r>
      <w:r w:rsidRPr="008B6E9E">
        <w:rPr>
          <w:rFonts w:ascii="Times New Roman" w:hAnsi="Times New Roman" w:cs="Times New Roman"/>
          <w:i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color w:val="000000" w:themeColor="text1"/>
          <w:vertAlign w:val="superscript"/>
        </w:rPr>
        <w:t>E787*</w:t>
      </w:r>
      <w:r w:rsidRPr="008B6E9E">
        <w:rPr>
          <w:rFonts w:ascii="Times New Roman" w:hAnsi="Times New Roman" w:cs="Times New Roman"/>
          <w:color w:val="000000" w:themeColor="text1"/>
        </w:rPr>
        <w:t xml:space="preserve"> primer set of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E787X</w:t>
      </w:r>
      <w:r w:rsidRPr="008B6E9E">
        <w:rPr>
          <w:rFonts w:ascii="Times New Roman" w:hAnsi="Times New Roman" w:cs="Times New Roman"/>
          <w:color w:val="000000" w:themeColor="text1"/>
        </w:rPr>
        <w:t xml:space="preserve">F: 5’- TTGGCAATCTGATGGGTG-3’ and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E787X</w:t>
      </w:r>
      <w:r w:rsidRPr="008B6E9E">
        <w:rPr>
          <w:rFonts w:ascii="Times New Roman" w:hAnsi="Times New Roman" w:cs="Times New Roman"/>
          <w:color w:val="000000" w:themeColor="text1"/>
        </w:rPr>
        <w:t>R: 5’-CTGTGATGCTTGTTCCTG-3’ (at 60</w:t>
      </w:r>
      <w:r w:rsidRPr="008B6E9E">
        <w:rPr>
          <w:rFonts w:ascii="Times New Roman" w:eastAsia="Malgun Gothic" w:hAnsi="Times New Roman" w:cs="Times New Roman"/>
          <w:color w:val="000000" w:themeColor="text1"/>
        </w:rPr>
        <w:t>°C</w:t>
      </w:r>
      <w:r w:rsidRPr="008B6E9E">
        <w:rPr>
          <w:rFonts w:ascii="Times New Roman" w:hAnsi="Times New Roman" w:cs="Times New Roman"/>
          <w:color w:val="000000" w:themeColor="text1"/>
        </w:rPr>
        <w:t xml:space="preserve">, targeting exon 22, an edited sequence of </w:t>
      </w:r>
      <w:proofErr w:type="gramStart"/>
      <w:r w:rsidRPr="008B6E9E">
        <w:rPr>
          <w:rFonts w:ascii="Times New Roman" w:hAnsi="Times New Roman" w:cs="Times New Roman"/>
          <w:i/>
          <w:iCs/>
          <w:color w:val="000000" w:themeColor="text1"/>
        </w:rPr>
        <w:t>p.Glu</w:t>
      </w:r>
      <w:proofErr w:type="gramEnd"/>
      <w:r w:rsidRPr="008B6E9E">
        <w:rPr>
          <w:rFonts w:ascii="Times New Roman" w:hAnsi="Times New Roman" w:cs="Times New Roman"/>
          <w:i/>
          <w:iCs/>
          <w:color w:val="000000" w:themeColor="text1"/>
        </w:rPr>
        <w:t>787*</w:t>
      </w:r>
      <w:r w:rsidRPr="008B6E9E">
        <w:rPr>
          <w:rFonts w:ascii="Times New Roman" w:hAnsi="Times New Roman" w:cs="Times New Roman"/>
          <w:color w:val="000000" w:themeColor="text1"/>
        </w:rPr>
        <w:t xml:space="preserve"> in NCBI number: NP_647471.1). The overnight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EcoR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digestion generates 396 bp and 305 bp fragments for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E787*</w:t>
      </w:r>
      <w:r w:rsidRPr="008B6E9E">
        <w:rPr>
          <w:rFonts w:ascii="Times New Roman" w:hAnsi="Times New Roman" w:cs="Times New Roman"/>
          <w:color w:val="000000" w:themeColor="text1"/>
        </w:rPr>
        <w:t xml:space="preserve">. For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GP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genotyping, both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W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GP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alleles generated a 248-bp band using the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GP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primer set of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GPI</w:t>
      </w:r>
      <w:r w:rsidRPr="008B6E9E">
        <w:rPr>
          <w:rFonts w:ascii="Times New Roman" w:hAnsi="Times New Roman" w:cs="Times New Roman"/>
          <w:color w:val="000000" w:themeColor="text1"/>
        </w:rPr>
        <w:t>F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: 5’-CTCAGAATGCAGCCTCTG-3’ and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GPI</w:t>
      </w:r>
      <w:r w:rsidRPr="008B6E9E">
        <w:rPr>
          <w:rFonts w:ascii="Times New Roman" w:hAnsi="Times New Roman" w:cs="Times New Roman"/>
          <w:color w:val="000000" w:themeColor="text1"/>
        </w:rPr>
        <w:t>R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: 5’-</w:t>
      </w:r>
      <w:r w:rsidRPr="008B6E9E">
        <w:rPr>
          <w:rFonts w:ascii="Times New Roman" w:hAnsi="Times New Roman" w:cs="Times New Roman"/>
          <w:color w:val="000000" w:themeColor="text1"/>
        </w:rPr>
        <w:lastRenderedPageBreak/>
        <w:t>GTCAACATCACCTGGCCCT-3’ (at 60</w:t>
      </w:r>
      <w:r w:rsidRPr="008B6E9E">
        <w:rPr>
          <w:rFonts w:ascii="Times New Roman" w:eastAsia="Malgun Gothic" w:hAnsi="Times New Roman" w:cs="Times New Roman"/>
          <w:color w:val="000000" w:themeColor="text1"/>
        </w:rPr>
        <w:t>°C</w:t>
      </w:r>
      <w:r w:rsidRPr="008B6E9E">
        <w:rPr>
          <w:rFonts w:ascii="Times New Roman" w:hAnsi="Times New Roman" w:cs="Times New Roman"/>
          <w:color w:val="000000" w:themeColor="text1"/>
        </w:rPr>
        <w:t xml:space="preserve">, targeting exon 28, an edited sequence of </w:t>
      </w:r>
      <w:proofErr w:type="gramStart"/>
      <w:r w:rsidRPr="008B6E9E">
        <w:rPr>
          <w:rFonts w:ascii="Times New Roman" w:hAnsi="Times New Roman" w:cs="Times New Roman"/>
          <w:i/>
          <w:iCs/>
          <w:color w:val="000000" w:themeColor="text1"/>
        </w:rPr>
        <w:t>p.Gly</w:t>
      </w:r>
      <w:proofErr w:type="gramEnd"/>
      <w:r w:rsidRPr="008B6E9E">
        <w:rPr>
          <w:rFonts w:ascii="Times New Roman" w:hAnsi="Times New Roman" w:cs="Times New Roman"/>
          <w:i/>
          <w:iCs/>
          <w:color w:val="000000" w:themeColor="text1"/>
        </w:rPr>
        <w:t>1114X</w:t>
      </w:r>
      <w:r w:rsidRPr="008B6E9E">
        <w:rPr>
          <w:rFonts w:ascii="Times New Roman" w:hAnsi="Times New Roman" w:cs="Times New Roman"/>
          <w:color w:val="000000" w:themeColor="text1"/>
        </w:rPr>
        <w:t xml:space="preserve"> in the NCBI number: NP_647471.1). Overnight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EcoR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digestion generated 159-bp and 94-bp fragments for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r w:rsidRPr="008B6E9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ΔGP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.</w:t>
      </w:r>
    </w:p>
    <w:p w14:paraId="7C43A10A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985F74A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</w:rPr>
      </w:pPr>
      <w:r w:rsidRPr="008B6E9E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Immunohistochemistry</w:t>
      </w:r>
      <w:r w:rsidRPr="008B6E9E"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</w:p>
    <w:p w14:paraId="336CB90F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Mice were euthanized under anesthesia using isoflurane, and the cochlea was dissected from the temporal bone. A small hole was created at the apex, and the oval and round windows were opened. The samples were fixed in 4% PFA in PBS overnight at 4°C. Afterward, the cochlea was incubated in a 50% OCT (Ted Pella, 27050) and 30% sucrose solution in PBS (v/v) for 1 hour at room temperature, following several PBS washes. It was then transferred to an embedding mold (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Polysciences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, 18646A-1) filled with 100% OCT and subsequently frozen on dry ice. The frozen cochlea sections were cut to a thickness of 7 µm and mounted on glass slides (Fisher Scientific, 22-037-246). Tissue sections were blocked in a solution containing 10% normal goat serum (NGS) in PBS-T (0.25% Triton X-100 in PBS) for 1 hour at room temperature. This was followed by an overnight incubation with an α-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Otoa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antibody produced in rabbits (1:200) (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Biorby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, orb2853) in a dilution solution (5% NGS in PBS-T) at 4°C. After three washes with PBS-T, the sections were incubated with Cy™3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AffiniPure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Donkey α-Rabbit IgG (H+L) (1:500) (Jackson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Immuno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Research, 711-165-152), Alexa Fluor™ 488 Phalloidin (1:1000) (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, A12379), and Hoechst 33342 (1:20,000) (Invitrogen, H3570) at room temperature for 1 hour. Finally, the tissues were mounted with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Fluromoun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-G® (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SouthernBiotech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, 0100-01) after three PBS-T washes and cover-slipped for imaging.</w:t>
      </w:r>
    </w:p>
    <w:p w14:paraId="6D0452DB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EB96AA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mi-thin sections</w:t>
      </w:r>
    </w:p>
    <w:p w14:paraId="3DFFE262" w14:textId="0B70DC45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 xml:space="preserve">The cochlea was dissected as described above. Then, the samples were processed for imaging as previously described </w:t>
      </w:r>
      <w:r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W08L0F1dGhvcj48WWVhcj4yMDE5PC9ZZWFyPjxSZWNO
dW0+MjA8L1JlY051bT48RGlzcGxheVRleHQ+PHN0eWxlIGZhY2U9InN1cGVyc2NyaXB0Ij4xNDwv
c3R5bGU+PC9EaXNwbGF5VGV4dD48cmVjb3JkPjxyZWMtbnVtYmVyPjIwPC9yZWMtbnVtYmVyPjxm
b3JlaWduLWtleXM+PGtleSBhcHA9IkVOIiBkYi1pZD0iMnZ3NXR2ZnR1cDJ4Zm5ldGZmaXAyMGZx
c2Y5MDl4ZnAyNTV0IiB0aW1lc3RhbXA9IjE3MTg0MjU1OTciPjIwPC9rZXk+PC9mb3JlaWduLWtl
eXM+PHJlZi10eXBlIG5hbWU9IkpvdXJuYWwgQXJ0aWNsZSI+MTc8L3JlZi10eXBlPjxjb250cmli
dXRvcnM+PGF1dGhvcnM+PGF1dGhvcj5LaW0sIEQuIEsuPC9hdXRob3I+PGF1dGhvcj5LaW0sIEou
IEEuPC9hdXRob3I+PGF1dGhvcj5QYXJrLCBKLjwvYXV0aG9yPjxhdXRob3I+TmlhemksIEEuPC9h
dXRob3I+PGF1dGhvcj5BbG1pc2hhYWwsIEEuPC9hdXRob3I+PGF1dGhvcj5QYXJrLCBTLjwvYXV0
aG9yPjwvYXV0aG9ycz48L2NvbnRyaWJ1dG9ycz48YXV0aC1hZGRyZXNzPkRlcGFydG1lbnQgb2Yg
TmV1cm9iaW9sb2d5IGFuZCBBbmF0b215LCBVbml2ZXJzaXR5IG9mIFV0YWggU2Nob29sIG9mIE1l
ZGljaW5lLCBTYWx0IExha2UgQ2l0eSwgVVQgODQxMTIsIFVTQS4mI3hEO0RlcGFydG1lbnQgb2Yg
Q29tbXVuaWNhdGlvbiBTY2llbmNlcyBhbmQgRGlzb3JkZXJzLCBVbml2ZXJzaXR5IG9mIFV0YWgs
IFNhbHQgTGFrZSBDaXR5LCBVVCA4NDExMiwgVVNBLjwvYXV0aC1hZGRyZXNzPjx0aXRsZXM+PHRp
dGxlPlRoZSByZWxlYXNlIG9mIHN1cmZhY2UtYW5jaG9yZWQgYWxwaGEtdGVjdG9yaW4sIGFuIGFw
aWNhbCBleHRyYWNlbGx1bGFyIG1hdHJpeCBwcm90ZWluLCBtZWRpYXRlcyB0ZWN0b3JpYWwgbWVt
YnJhbmUgb3JnYW5pemF0aW9uPC90aXRsZT48c2Vjb25kYXJ5LXRpdGxlPlNjaSBBZHY8L3NlY29u
ZGFyeS10aXRsZT48L3RpdGxlcz48cGVyaW9kaWNhbD48ZnVsbC10aXRsZT5TY2kgQWR2PC9mdWxs
LXRpdGxlPjwvcGVyaW9kaWNhbD48cGFnZXM+ZWFheTYzMDA8L3BhZ2VzPjx2b2x1bWU+NTwvdm9s
dW1lPjxudW1iZXI+MTE8L251bWJlcj48ZWRpdGlvbj4yMDE5MTEyNzwvZWRpdGlvbj48a2V5d29y
ZHM+PGtleXdvcmQ+QW5pbWFsczwva2V5d29yZD48a2V5d29yZD4qQ29jaGxlYS9jaGVtaXN0cnkv
bWV0YWJvbGlzbTwva2V5d29yZD48a2V5d29yZD4qQ29sbGFnZW4vY2hlbWlzdHJ5L21ldGFib2xp
c208L2tleXdvcmQ+PGtleXdvcmQ+RXBpdGhlbGl1bS9jaGVtaXN0cnkvbWV0YWJvbGlzbTwva2V5
d29yZD48a2V5d29yZD4qRXh0cmFjZWxsdWxhciBNYXRyaXgvY2hlbWlzdHJ5L21ldGFib2xpc208
L2tleXdvcmQ+PGtleXdvcmQ+KkV4dHJhY2VsbHVsYXIgTWF0cml4IFByb3RlaW5zL2NoZW1pc3Ry
eS9tZXRhYm9saXNtPC9rZXl3b3JkPjxrZXl3b3JkPkdQSS1MaW5rZWQgUHJvdGVpbnMvY2hlbWlz
dHJ5L21ldGFib2xpc208L2tleXdvcmQ+PGtleXdvcmQ+TWljZTwva2V5d29yZD48a2V5d29yZD4q
T3JnYW5vZ2VuZXNpczwva2V5d29yZD48a2V5d29yZD4qUHJpbnRpbmcsIFRocmVlLURpbWVuc2lv
bmFsPC9rZXl3b3JkPjwva2V5d29yZHM+PGRhdGVzPjx5ZWFyPjIwMTk8L3llYXI+PHB1Yi1kYXRl
cz48ZGF0ZT5Ob3Y8L2RhdGU+PC9wdWItZGF0ZXM+PC9kYXRlcz48aXNibj4yMzc1LTI1NDggKEVs
ZWN0cm9uaWMpJiN4RDsyMzc1LTI1NDggKExpbmtpbmcpPC9pc2JuPjxhY2Nlc3Npb24tbnVtPjMx
ODA3NzA5PC9hY2Nlc3Npb24tbnVtPjx1cmxzPjxyZWxhdGVkLXVybHM+PHVybD5odHRwczovL3d3
dy5uY2JpLm5sbS5uaWguZ292L3B1Ym1lZC8zMTgwNzcwOTwvdXJsPjwvcmVsYXRlZC11cmxzPjwv
dXJscz48Y3VzdG9tMj5QTUM2ODgxMTcwPC9jdXN0b20yPjxlbGVjdHJvbmljLXJlc291cmNlLW51
bT4xMC4xMTI2L3NjaWFkdi5hYXk2MzAw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4536D2" w:rsidRPr="008B6E9E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4536D2" w:rsidRPr="008B6E9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W08L0F1dGhvcj48WWVhcj4yMDE5PC9ZZWFyPjxSZWNO
dW0+MjA8L1JlY051bT48RGlzcGxheVRleHQ+PHN0eWxlIGZhY2U9InN1cGVyc2NyaXB0Ij4xNDwv
c3R5bGU+PC9EaXNwbGF5VGV4dD48cmVjb3JkPjxyZWMtbnVtYmVyPjIwPC9yZWMtbnVtYmVyPjxm
b3JlaWduLWtleXM+PGtleSBhcHA9IkVOIiBkYi1pZD0iMnZ3NXR2ZnR1cDJ4Zm5ldGZmaXAyMGZx
c2Y5MDl4ZnAyNTV0IiB0aW1lc3RhbXA9IjE3MTg0MjU1OTciPjIwPC9rZXk+PC9mb3JlaWduLWtl
eXM+PHJlZi10eXBlIG5hbWU9IkpvdXJuYWwgQXJ0aWNsZSI+MTc8L3JlZi10eXBlPjxjb250cmli
dXRvcnM+PGF1dGhvcnM+PGF1dGhvcj5LaW0sIEQuIEsuPC9hdXRob3I+PGF1dGhvcj5LaW0sIEou
IEEuPC9hdXRob3I+PGF1dGhvcj5QYXJrLCBKLjwvYXV0aG9yPjxhdXRob3I+TmlhemksIEEuPC9h
dXRob3I+PGF1dGhvcj5BbG1pc2hhYWwsIEEuPC9hdXRob3I+PGF1dGhvcj5QYXJrLCBTLjwvYXV0
aG9yPjwvYXV0aG9ycz48L2NvbnRyaWJ1dG9ycz48YXV0aC1hZGRyZXNzPkRlcGFydG1lbnQgb2Yg
TmV1cm9iaW9sb2d5IGFuZCBBbmF0b215LCBVbml2ZXJzaXR5IG9mIFV0YWggU2Nob29sIG9mIE1l
ZGljaW5lLCBTYWx0IExha2UgQ2l0eSwgVVQgODQxMTIsIFVTQS4mI3hEO0RlcGFydG1lbnQgb2Yg
Q29tbXVuaWNhdGlvbiBTY2llbmNlcyBhbmQgRGlzb3JkZXJzLCBVbml2ZXJzaXR5IG9mIFV0YWgs
IFNhbHQgTGFrZSBDaXR5LCBVVCA4NDExMiwgVVNBLjwvYXV0aC1hZGRyZXNzPjx0aXRsZXM+PHRp
dGxlPlRoZSByZWxlYXNlIG9mIHN1cmZhY2UtYW5jaG9yZWQgYWxwaGEtdGVjdG9yaW4sIGFuIGFw
aWNhbCBleHRyYWNlbGx1bGFyIG1hdHJpeCBwcm90ZWluLCBtZWRpYXRlcyB0ZWN0b3JpYWwgbWVt
YnJhbmUgb3JnYW5pemF0aW9uPC90aXRsZT48c2Vjb25kYXJ5LXRpdGxlPlNjaSBBZHY8L3NlY29u
ZGFyeS10aXRsZT48L3RpdGxlcz48cGVyaW9kaWNhbD48ZnVsbC10aXRsZT5TY2kgQWR2PC9mdWxs
LXRpdGxlPjwvcGVyaW9kaWNhbD48cGFnZXM+ZWFheTYzMDA8L3BhZ2VzPjx2b2x1bWU+NTwvdm9s
dW1lPjxudW1iZXI+MTE8L251bWJlcj48ZWRpdGlvbj4yMDE5MTEyNzwvZWRpdGlvbj48a2V5d29y
ZHM+PGtleXdvcmQ+QW5pbWFsczwva2V5d29yZD48a2V5d29yZD4qQ29jaGxlYS9jaGVtaXN0cnkv
bWV0YWJvbGlzbTwva2V5d29yZD48a2V5d29yZD4qQ29sbGFnZW4vY2hlbWlzdHJ5L21ldGFib2xp
c208L2tleXdvcmQ+PGtleXdvcmQ+RXBpdGhlbGl1bS9jaGVtaXN0cnkvbWV0YWJvbGlzbTwva2V5
d29yZD48a2V5d29yZD4qRXh0cmFjZWxsdWxhciBNYXRyaXgvY2hlbWlzdHJ5L21ldGFib2xpc208
L2tleXdvcmQ+PGtleXdvcmQ+KkV4dHJhY2VsbHVsYXIgTWF0cml4IFByb3RlaW5zL2NoZW1pc3Ry
eS9tZXRhYm9saXNtPC9rZXl3b3JkPjxrZXl3b3JkPkdQSS1MaW5rZWQgUHJvdGVpbnMvY2hlbWlz
dHJ5L21ldGFib2xpc208L2tleXdvcmQ+PGtleXdvcmQ+TWljZTwva2V5d29yZD48a2V5d29yZD4q
T3JnYW5vZ2VuZXNpczwva2V5d29yZD48a2V5d29yZD4qUHJpbnRpbmcsIFRocmVlLURpbWVuc2lv
bmFsPC9rZXl3b3JkPjwva2V5d29yZHM+PGRhdGVzPjx5ZWFyPjIwMTk8L3llYXI+PHB1Yi1kYXRl
cz48ZGF0ZT5Ob3Y8L2RhdGU+PC9wdWItZGF0ZXM+PC9kYXRlcz48aXNibj4yMzc1LTI1NDggKEVs
ZWN0cm9uaWMpJiN4RDsyMzc1LTI1NDggKExpbmtpbmcpPC9pc2JuPjxhY2Nlc3Npb24tbnVtPjMx
ODA3NzA5PC9hY2Nlc3Npb24tbnVtPjx1cmxzPjxyZWxhdGVkLXVybHM+PHVybD5odHRwczovL3d3
dy5uY2JpLm5sbS5uaWguZ292L3B1Ym1lZC8zMTgwNzcwOTwvdXJsPjwvcmVsYXRlZC11cmxzPjwv
dXJscz48Y3VzdG9tMj5QTUM2ODgxMTcwPC9jdXN0b20yPjxlbGVjdHJvbmljLXJlc291cmNlLW51
bT4xMC4xMTI2L3NjaWFkdi5hYXk2MzAw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4536D2" w:rsidRPr="008B6E9E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4536D2" w:rsidRPr="008B6E9E">
        <w:rPr>
          <w:rFonts w:ascii="Times New Roman" w:hAnsi="Times New Roman" w:cs="Times New Roman"/>
          <w:color w:val="000000" w:themeColor="text1"/>
        </w:rPr>
      </w:r>
      <w:r w:rsidR="004536D2"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</w:r>
      <w:r w:rsidRPr="008B6E9E">
        <w:rPr>
          <w:rFonts w:ascii="Times New Roman" w:hAnsi="Times New Roman" w:cs="Times New Roman"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noProof/>
          <w:color w:val="000000" w:themeColor="text1"/>
          <w:vertAlign w:val="superscript"/>
        </w:rPr>
        <w:t>14</w:t>
      </w:r>
      <w:r w:rsidRPr="008B6E9E">
        <w:rPr>
          <w:rFonts w:ascii="Times New Roman" w:hAnsi="Times New Roman" w:cs="Times New Roman"/>
          <w:color w:val="000000" w:themeColor="text1"/>
        </w:rPr>
        <w:fldChar w:fldCharType="end"/>
      </w:r>
      <w:r w:rsidRPr="008B6E9E">
        <w:rPr>
          <w:rFonts w:ascii="Times New Roman" w:hAnsi="Times New Roman" w:cs="Times New Roman"/>
          <w:color w:val="000000" w:themeColor="text1"/>
        </w:rPr>
        <w:t xml:space="preserve">. </w:t>
      </w:r>
    </w:p>
    <w:p w14:paraId="1C9C8F4A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i/>
          <w:iCs/>
          <w:color w:val="000000" w:themeColor="text1"/>
        </w:rPr>
      </w:pPr>
    </w:p>
    <w:p w14:paraId="3D31BA83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ssue processing for scanning and transmission electron microscopy</w:t>
      </w:r>
      <w:r w:rsidRPr="008B6E9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14:paraId="37CD0902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The preparation of cochlear tissue for both scanning electron microscopy (SEM) and transmission electron microscopy (TEM) followed the method demonstrated in semi-thin sections. For SEM, the cochlear coil, once fixed, was carefully detached from the bony shell, washed, and dehydrated in a series of steps before undergoing critical point drying using a Pelco CPD2. The samples were then affixed to a stub with a carbon adhesive tab (Ted Pella, 16084-2) and coated with a gold/palladium layer using a sputter coater to prepare them for imaging. For TEM, the plastic-embedded tissues were cut radially into sections 100 nm thick using a diamond knife on an Ultramicrotome. These sections were placed on 200 mesh copper grids and sequentially stained with saturated aqueous uranyl acetate and Reynolds’ Lead Citrate for imaging.</w:t>
      </w:r>
    </w:p>
    <w:p w14:paraId="4FDF6E43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i/>
          <w:iCs/>
          <w:color w:val="000000" w:themeColor="text1"/>
        </w:rPr>
      </w:pPr>
    </w:p>
    <w:p w14:paraId="4995E6B1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ntitative PCR (qPCR)</w:t>
      </w:r>
    </w:p>
    <w:p w14:paraId="16BFF2CA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 xml:space="preserve">At P0, the cochlea was dissected to extract RNA using TRI Reagent™ Solution (Invitrogen™, AM9738). cDNA was synthesized using 1 µg of total RNA in a reverse transcription (RT) reaction using the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PrimeScript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™ High Fidelity RT-PCR Kit (Takara, R022A) in a 20-µL volume, following the manufacturer's instructions. Specifically, 0.5 µL of the cDNA was mixed in a 23 µL of SYBR™ Select Master Mix (Applied Biosystems™, 4472908) with each set of primers: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primers 5’-ACCTGTGAGTGGCGCTACGATG-3’ (JA31) and 5’-GTGACTTCATCCAGGACCTTAGG-3’ (JA32) (60</w:t>
      </w:r>
      <w:r w:rsidRPr="008B6E9E">
        <w:rPr>
          <w:rFonts w:ascii="Times New Roman" w:eastAsia="Malgun Gothic" w:hAnsi="Times New Roman" w:cs="Times New Roman"/>
          <w:color w:val="000000" w:themeColor="text1"/>
        </w:rPr>
        <w:t>°C</w:t>
      </w:r>
      <w:r w:rsidRPr="008B6E9E">
        <w:rPr>
          <w:rFonts w:ascii="Times New Roman" w:hAnsi="Times New Roman" w:cs="Times New Roman"/>
          <w:color w:val="000000" w:themeColor="text1"/>
        </w:rPr>
        <w:t xml:space="preserve">, 143 bp, NCBI number: AY055122), or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>Tecta</w:t>
      </w:r>
      <w:r w:rsidRPr="008B6E9E">
        <w:rPr>
          <w:rFonts w:ascii="Times New Roman" w:hAnsi="Times New Roman" w:cs="Times New Roman"/>
          <w:color w:val="000000" w:themeColor="text1"/>
        </w:rPr>
        <w:t xml:space="preserve"> primers 5’-GCTTCCTCTTCCACTTCCAAG-3’ (DK88) and 5’-GCCCAAAATCTGTTTCCACG-3’ (DK89) </w:t>
      </w:r>
      <w:r w:rsidRPr="008B6E9E">
        <w:rPr>
          <w:rFonts w:ascii="Times New Roman" w:hAnsi="Times New Roman" w:cs="Times New Roman"/>
          <w:color w:val="000000" w:themeColor="text1"/>
        </w:rPr>
        <w:lastRenderedPageBreak/>
        <w:t>(58</w:t>
      </w:r>
      <w:r w:rsidRPr="008B6E9E">
        <w:rPr>
          <w:rFonts w:ascii="Times New Roman" w:eastAsia="Malgun Gothic" w:hAnsi="Times New Roman" w:cs="Times New Roman"/>
          <w:color w:val="000000" w:themeColor="text1"/>
        </w:rPr>
        <w:t>°C</w:t>
      </w:r>
      <w:r w:rsidRPr="008B6E9E">
        <w:rPr>
          <w:rFonts w:ascii="Times New Roman" w:hAnsi="Times New Roman" w:cs="Times New Roman"/>
          <w:color w:val="000000" w:themeColor="text1"/>
        </w:rPr>
        <w:t xml:space="preserve">, 300 bp, NCBI number: NM_009347.4). Additionally, the primers for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Gapdh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were 5’-CTGGAGAAACCTGCCAAGTA-3’ (DK50) and 5’- AGTGGGAGTTGCTGTTGAAG -3’ (DK51) (58</w:t>
      </w:r>
      <w:r w:rsidRPr="008B6E9E">
        <w:rPr>
          <w:rFonts w:ascii="Times New Roman" w:eastAsia="Malgun Gothic" w:hAnsi="Times New Roman" w:cs="Times New Roman"/>
          <w:color w:val="000000" w:themeColor="text1"/>
        </w:rPr>
        <w:t>°C</w:t>
      </w:r>
      <w:r w:rsidRPr="008B6E9E">
        <w:rPr>
          <w:rFonts w:ascii="Times New Roman" w:hAnsi="Times New Roman" w:cs="Times New Roman"/>
          <w:color w:val="000000" w:themeColor="text1"/>
        </w:rPr>
        <w:t>, 130 bp, NCBI number: NM_001289726.2). Each set of these primers, along with the cDNA, was mixed with 23 µL of SYBR™ Select Master Mix (Applied Biosystems™, 4472908) for a total volume of up to 25 µL. Gene expression analysis was carried out using PCR with 40 cycles (20 sec at 95</w:t>
      </w:r>
      <w:r w:rsidRPr="008B6E9E">
        <w:rPr>
          <w:rFonts w:ascii="Times New Roman" w:eastAsia="Malgun Gothic" w:hAnsi="Times New Roman" w:cs="Times New Roman"/>
          <w:color w:val="000000" w:themeColor="text1"/>
        </w:rPr>
        <w:t>°C</w:t>
      </w:r>
      <w:r w:rsidRPr="008B6E9E">
        <w:rPr>
          <w:rFonts w:ascii="Times New Roman" w:hAnsi="Times New Roman" w:cs="Times New Roman"/>
          <w:color w:val="000000" w:themeColor="text1"/>
        </w:rPr>
        <w:t xml:space="preserve">, 20 sec at the annealing temperature specific to each primer set, and 40 sec at 72°C) on a Life Technologies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QuantStudio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12K Flex instrument. The mRNA levels of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Otoa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and </w:t>
      </w:r>
      <w:r w:rsidRPr="008B6E9E">
        <w:rPr>
          <w:rFonts w:ascii="Times New Roman" w:hAnsi="Times New Roman" w:cs="Times New Roman"/>
          <w:i/>
          <w:iCs/>
          <w:color w:val="000000" w:themeColor="text1"/>
        </w:rPr>
        <w:t xml:space="preserve">Tecta </w:t>
      </w:r>
      <w:r w:rsidRPr="008B6E9E">
        <w:rPr>
          <w:rFonts w:ascii="Times New Roman" w:hAnsi="Times New Roman" w:cs="Times New Roman"/>
          <w:color w:val="000000" w:themeColor="text1"/>
        </w:rPr>
        <w:t xml:space="preserve">were normalized to the levels of </w:t>
      </w:r>
      <w:proofErr w:type="spellStart"/>
      <w:r w:rsidRPr="008B6E9E">
        <w:rPr>
          <w:rFonts w:ascii="Times New Roman" w:hAnsi="Times New Roman" w:cs="Times New Roman"/>
          <w:i/>
          <w:iCs/>
          <w:color w:val="000000" w:themeColor="text1"/>
        </w:rPr>
        <w:t>Gapdh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>.</w:t>
      </w:r>
    </w:p>
    <w:p w14:paraId="5CD1E4BB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7B40C05B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aging</w:t>
      </w:r>
    </w:p>
    <w:p w14:paraId="7E206EDF" w14:textId="77777777" w:rsidR="0065355D" w:rsidRPr="008B6E9E" w:rsidRDefault="0065355D" w:rsidP="0065355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 xml:space="preserve">Images for immunohistochemistry were captured using a Zeiss 880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Airyscan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confocal microscope equipped with Zen Black software at the University of Utah Cell Imaging Core. SEM and TEM images were obtained using the FEI Quanta 600 FEG and the FEI </w:t>
      </w:r>
      <w:proofErr w:type="spellStart"/>
      <w:r w:rsidRPr="008B6E9E">
        <w:rPr>
          <w:rFonts w:ascii="Times New Roman" w:hAnsi="Times New Roman" w:cs="Times New Roman"/>
          <w:color w:val="000000" w:themeColor="text1"/>
        </w:rPr>
        <w:t>Tecnai</w:t>
      </w:r>
      <w:proofErr w:type="spellEnd"/>
      <w:r w:rsidRPr="008B6E9E">
        <w:rPr>
          <w:rFonts w:ascii="Times New Roman" w:hAnsi="Times New Roman" w:cs="Times New Roman"/>
          <w:color w:val="000000" w:themeColor="text1"/>
        </w:rPr>
        <w:t xml:space="preserve"> 12 transmission electron microscope, respectively, at the University of Utah Electron Microscopy Core. Images for semi-thin sections were captured with a Leica DM2500 optical microscope using Leica Las software V3.8. All images were processed and analyzed using Image J (version 1.54f).</w:t>
      </w:r>
    </w:p>
    <w:p w14:paraId="3D4A5F1E" w14:textId="77777777" w:rsidR="00900E86" w:rsidRPr="008B6E9E" w:rsidRDefault="00900E86">
      <w:pPr>
        <w:rPr>
          <w:rFonts w:ascii="Times New Roman" w:hAnsi="Times New Roman" w:cs="Times New Roman"/>
          <w:color w:val="000000" w:themeColor="text1"/>
        </w:rPr>
      </w:pPr>
    </w:p>
    <w:p w14:paraId="692FD059" w14:textId="77777777" w:rsidR="00900E86" w:rsidRPr="008B6E9E" w:rsidRDefault="00900E86">
      <w:pPr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6F993D79" w14:textId="77777777" w:rsidR="004536D2" w:rsidRPr="008B6E9E" w:rsidRDefault="00900E86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fldChar w:fldCharType="begin"/>
      </w:r>
      <w:r w:rsidRPr="008B6E9E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8B6E9E">
        <w:rPr>
          <w:rFonts w:ascii="Times New Roman" w:hAnsi="Times New Roman" w:cs="Times New Roman"/>
          <w:color w:val="000000" w:themeColor="text1"/>
        </w:rPr>
        <w:fldChar w:fldCharType="separate"/>
      </w:r>
      <w:r w:rsidR="004536D2" w:rsidRPr="008B6E9E">
        <w:rPr>
          <w:rFonts w:ascii="Times New Roman" w:hAnsi="Times New Roman" w:cs="Times New Roman"/>
          <w:color w:val="000000" w:themeColor="text1"/>
        </w:rPr>
        <w:t>1.</w:t>
      </w:r>
      <w:r w:rsidR="004536D2" w:rsidRPr="008B6E9E">
        <w:rPr>
          <w:rFonts w:ascii="Times New Roman" w:hAnsi="Times New Roman" w:cs="Times New Roman"/>
          <w:color w:val="000000" w:themeColor="text1"/>
        </w:rPr>
        <w:tab/>
        <w:t xml:space="preserve">Han KH, Kim AR, Kim MY, et al. Establishment of a Flexible Real-Time Polymerase Chain Reaction-Based Platform for Detecting Prevalent Deafness Mutations Associated with Variable Degree of Sensorineural Hearing Loss in Koreans. </w:t>
      </w:r>
      <w:r w:rsidR="004536D2" w:rsidRPr="008B6E9E">
        <w:rPr>
          <w:rFonts w:ascii="Times New Roman" w:hAnsi="Times New Roman" w:cs="Times New Roman"/>
          <w:i/>
          <w:color w:val="000000" w:themeColor="text1"/>
        </w:rPr>
        <w:t xml:space="preserve">PLoS One. </w:t>
      </w:r>
      <w:r w:rsidR="004536D2" w:rsidRPr="008B6E9E">
        <w:rPr>
          <w:rFonts w:ascii="Times New Roman" w:hAnsi="Times New Roman" w:cs="Times New Roman"/>
          <w:color w:val="000000" w:themeColor="text1"/>
        </w:rPr>
        <w:t>2016;11(9):e0161756.</w:t>
      </w:r>
    </w:p>
    <w:p w14:paraId="58C555D8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lang w:val="nl-NL"/>
        </w:rPr>
      </w:pPr>
      <w:r w:rsidRPr="008B6E9E">
        <w:rPr>
          <w:rFonts w:ascii="Times New Roman" w:hAnsi="Times New Roman" w:cs="Times New Roman"/>
          <w:color w:val="000000" w:themeColor="text1"/>
        </w:rPr>
        <w:t>2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Kim BJ, Oh DY, Han JH, et al. Significant Mendelian genetic contribution to pediatric mild-to-moderate hearing loss and its comprehensive diagnostic approach. </w:t>
      </w:r>
      <w:r w:rsidRPr="008B6E9E">
        <w:rPr>
          <w:rFonts w:ascii="Times New Roman" w:hAnsi="Times New Roman" w:cs="Times New Roman"/>
          <w:i/>
          <w:color w:val="000000" w:themeColor="text1"/>
          <w:lang w:val="nl-NL"/>
        </w:rPr>
        <w:t xml:space="preserve">Genet Med. </w:t>
      </w:r>
      <w:r w:rsidRPr="008B6E9E">
        <w:rPr>
          <w:rFonts w:ascii="Times New Roman" w:hAnsi="Times New Roman" w:cs="Times New Roman"/>
          <w:color w:val="000000" w:themeColor="text1"/>
          <w:lang w:val="nl-NL"/>
        </w:rPr>
        <w:t>2020;22(6):1119-1128.</w:t>
      </w:r>
    </w:p>
    <w:p w14:paraId="4CBEF335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lang w:val="nl-NL"/>
        </w:rPr>
      </w:pPr>
      <w:r w:rsidRPr="008B6E9E">
        <w:rPr>
          <w:rFonts w:ascii="Times New Roman" w:hAnsi="Times New Roman" w:cs="Times New Roman"/>
          <w:color w:val="000000" w:themeColor="text1"/>
          <w:lang w:val="nl-NL"/>
        </w:rPr>
        <w:t>3.</w:t>
      </w:r>
      <w:r w:rsidRPr="008B6E9E">
        <w:rPr>
          <w:rFonts w:ascii="Times New Roman" w:hAnsi="Times New Roman" w:cs="Times New Roman"/>
          <w:color w:val="000000" w:themeColor="text1"/>
          <w:lang w:val="nl-NL"/>
        </w:rPr>
        <w:tab/>
        <w:t xml:space="preserve">Kim BJ, Kim AR, Lee C, et al. </w:t>
      </w:r>
      <w:r w:rsidRPr="008B6E9E">
        <w:rPr>
          <w:rFonts w:ascii="Times New Roman" w:hAnsi="Times New Roman" w:cs="Times New Roman"/>
          <w:color w:val="000000" w:themeColor="text1"/>
        </w:rPr>
        <w:t xml:space="preserve">Discovery of CDH23 as a Significant Contributor to Progressive Postlingual Sensorineural Hearing Loss in Koreans. </w:t>
      </w:r>
      <w:r w:rsidRPr="008B6E9E">
        <w:rPr>
          <w:rFonts w:ascii="Times New Roman" w:hAnsi="Times New Roman" w:cs="Times New Roman"/>
          <w:i/>
          <w:color w:val="000000" w:themeColor="text1"/>
          <w:lang w:val="nl-NL"/>
        </w:rPr>
        <w:t xml:space="preserve">PLoS One. </w:t>
      </w:r>
      <w:r w:rsidRPr="008B6E9E">
        <w:rPr>
          <w:rFonts w:ascii="Times New Roman" w:hAnsi="Times New Roman" w:cs="Times New Roman"/>
          <w:color w:val="000000" w:themeColor="text1"/>
          <w:lang w:val="nl-NL"/>
        </w:rPr>
        <w:t>2016;11(10):e0165680.</w:t>
      </w:r>
    </w:p>
    <w:p w14:paraId="31319E5F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lang w:val="nl-NL"/>
        </w:rPr>
      </w:pPr>
      <w:r w:rsidRPr="008B6E9E">
        <w:rPr>
          <w:rFonts w:ascii="Times New Roman" w:hAnsi="Times New Roman" w:cs="Times New Roman"/>
          <w:color w:val="000000" w:themeColor="text1"/>
          <w:lang w:val="nl-NL"/>
        </w:rPr>
        <w:t>4.</w:t>
      </w:r>
      <w:r w:rsidRPr="008B6E9E">
        <w:rPr>
          <w:rFonts w:ascii="Times New Roman" w:hAnsi="Times New Roman" w:cs="Times New Roman"/>
          <w:color w:val="000000" w:themeColor="text1"/>
          <w:lang w:val="nl-NL"/>
        </w:rPr>
        <w:tab/>
        <w:t xml:space="preserve">Laurent S, Gehrig C, Nouspikel T, et al. </w:t>
      </w:r>
      <w:r w:rsidRPr="008B6E9E">
        <w:rPr>
          <w:rFonts w:ascii="Times New Roman" w:hAnsi="Times New Roman" w:cs="Times New Roman"/>
          <w:color w:val="000000" w:themeColor="text1"/>
        </w:rPr>
        <w:t xml:space="preserve">Molecular characterization of pathogenic OTOA gene conversions in hearing loss patients. </w:t>
      </w:r>
      <w:r w:rsidRPr="008B6E9E">
        <w:rPr>
          <w:rFonts w:ascii="Times New Roman" w:hAnsi="Times New Roman" w:cs="Times New Roman"/>
          <w:i/>
          <w:color w:val="000000" w:themeColor="text1"/>
          <w:lang w:val="nl-NL"/>
        </w:rPr>
        <w:t xml:space="preserve">Hum Mutat. </w:t>
      </w:r>
      <w:r w:rsidRPr="008B6E9E">
        <w:rPr>
          <w:rFonts w:ascii="Times New Roman" w:hAnsi="Times New Roman" w:cs="Times New Roman"/>
          <w:color w:val="000000" w:themeColor="text1"/>
          <w:lang w:val="nl-NL"/>
        </w:rPr>
        <w:t>2021;42(4):373-377.</w:t>
      </w:r>
    </w:p>
    <w:p w14:paraId="18584DD7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  <w:lang w:val="nl-NL"/>
        </w:rPr>
        <w:t>5.</w:t>
      </w:r>
      <w:r w:rsidRPr="008B6E9E">
        <w:rPr>
          <w:rFonts w:ascii="Times New Roman" w:hAnsi="Times New Roman" w:cs="Times New Roman"/>
          <w:color w:val="000000" w:themeColor="text1"/>
          <w:lang w:val="nl-NL"/>
        </w:rPr>
        <w:tab/>
        <w:t xml:space="preserve">Jang MW, Oh DY, Yi E, et al. </w:t>
      </w:r>
      <w:r w:rsidRPr="008B6E9E">
        <w:rPr>
          <w:rFonts w:ascii="Times New Roman" w:hAnsi="Times New Roman" w:cs="Times New Roman"/>
          <w:color w:val="000000" w:themeColor="text1"/>
        </w:rPr>
        <w:t xml:space="preserve">A nonsense TMEM43 variant leads to disruption of connexin-linked function and autosomal dominant auditory neuropathy spectrum disorder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Proc Natl Acad Sci U S A. </w:t>
      </w:r>
      <w:r w:rsidRPr="008B6E9E">
        <w:rPr>
          <w:rFonts w:ascii="Times New Roman" w:hAnsi="Times New Roman" w:cs="Times New Roman"/>
          <w:color w:val="000000" w:themeColor="text1"/>
        </w:rPr>
        <w:t>2021;118(22).</w:t>
      </w:r>
    </w:p>
    <w:p w14:paraId="20983551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6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Li H, Handsaker B, Wysoker A, et al. The Sequence Alignment/Map format and SAMtools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Bioinformatics. </w:t>
      </w:r>
      <w:r w:rsidRPr="008B6E9E">
        <w:rPr>
          <w:rFonts w:ascii="Times New Roman" w:hAnsi="Times New Roman" w:cs="Times New Roman"/>
          <w:color w:val="000000" w:themeColor="text1"/>
        </w:rPr>
        <w:t>2009;25(16):2078-2079.</w:t>
      </w:r>
    </w:p>
    <w:p w14:paraId="7D7AB948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7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Vasimuddin M, Misra, S., Li, H., &amp; Aluru, S. Efficient Architecture-Aware Acceleration of BWA-MEM for Multicore Systems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2019 IEEE International Parallel and Distributed Processing Symposium (IPDPS). </w:t>
      </w:r>
      <w:r w:rsidRPr="008B6E9E">
        <w:rPr>
          <w:rFonts w:ascii="Times New Roman" w:hAnsi="Times New Roman" w:cs="Times New Roman"/>
          <w:color w:val="000000" w:themeColor="text1"/>
        </w:rPr>
        <w:t>2019:314-324.</w:t>
      </w:r>
    </w:p>
    <w:p w14:paraId="20386EEE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8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McKenna A, Hanna M, Banks E, et al. The Genome Analysis Toolkit: a MapReduce framework for analyzing next-generation DNA sequencing data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Genome Res. </w:t>
      </w:r>
      <w:r w:rsidRPr="008B6E9E">
        <w:rPr>
          <w:rFonts w:ascii="Times New Roman" w:hAnsi="Times New Roman" w:cs="Times New Roman"/>
          <w:color w:val="000000" w:themeColor="text1"/>
        </w:rPr>
        <w:t>2010;20(9):1297-1303.</w:t>
      </w:r>
    </w:p>
    <w:p w14:paraId="22B0E69D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9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Chen X, Schulz-Trieglaff O, Shaw R, et al. Manta: rapid detection of structural variants and indels for germline and cancer sequencing applications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Bioinformatics. </w:t>
      </w:r>
      <w:r w:rsidRPr="008B6E9E">
        <w:rPr>
          <w:rFonts w:ascii="Times New Roman" w:hAnsi="Times New Roman" w:cs="Times New Roman"/>
          <w:color w:val="000000" w:themeColor="text1"/>
        </w:rPr>
        <w:t>2016;32(8):1220-1222.</w:t>
      </w:r>
    </w:p>
    <w:p w14:paraId="3EDFE155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10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Dolzhenko E, Deshpande V, Schlesinger F, et al. ExpansionHunter: a sequence-graph-based tool to analyze variation in short tandem repeat regions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Bioinformatics. </w:t>
      </w:r>
      <w:r w:rsidRPr="008B6E9E">
        <w:rPr>
          <w:rFonts w:ascii="Times New Roman" w:hAnsi="Times New Roman" w:cs="Times New Roman"/>
          <w:color w:val="000000" w:themeColor="text1"/>
        </w:rPr>
        <w:t>2019;35(22):4754-4756.</w:t>
      </w:r>
    </w:p>
    <w:p w14:paraId="3B72BB23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11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Gardner EJ, Lam VK, Harris DN, et al. The Mobile Element Locator Tool (MELT): population-scale mobile element discovery and biology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Genome Res. </w:t>
      </w:r>
      <w:r w:rsidRPr="008B6E9E">
        <w:rPr>
          <w:rFonts w:ascii="Times New Roman" w:hAnsi="Times New Roman" w:cs="Times New Roman"/>
          <w:color w:val="000000" w:themeColor="text1"/>
        </w:rPr>
        <w:t>2017;27(11):1916-1929.</w:t>
      </w:r>
    </w:p>
    <w:p w14:paraId="40BC024C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lastRenderedPageBreak/>
        <w:t>12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Richards S, Aziz N, Bale S, et al. Standards and guidelines for the interpretation of sequence variants: a joint consensus recommendation of the American College of Medical Genetics and Genomics and the Association for Molecular Pathology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Genet Med. </w:t>
      </w:r>
      <w:r w:rsidRPr="008B6E9E">
        <w:rPr>
          <w:rFonts w:ascii="Times New Roman" w:hAnsi="Times New Roman" w:cs="Times New Roman"/>
          <w:color w:val="000000" w:themeColor="text1"/>
        </w:rPr>
        <w:t>2015;17(5):405-424.</w:t>
      </w:r>
    </w:p>
    <w:p w14:paraId="2806CB80" w14:textId="77777777" w:rsidR="004536D2" w:rsidRPr="008B6E9E" w:rsidRDefault="004536D2" w:rsidP="004536D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13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Seo GH, Kim T, Choi IH, et al. Diagnostic yield and clinical utility of whole exome sequencing using an automated variant prioritization system, EVIDENCE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Clin Genet. </w:t>
      </w:r>
      <w:r w:rsidRPr="008B6E9E">
        <w:rPr>
          <w:rFonts w:ascii="Times New Roman" w:hAnsi="Times New Roman" w:cs="Times New Roman"/>
          <w:color w:val="000000" w:themeColor="text1"/>
        </w:rPr>
        <w:t>2020;98(6):562-570.</w:t>
      </w:r>
    </w:p>
    <w:p w14:paraId="541E7B69" w14:textId="2E1B122E" w:rsidR="00E00739" w:rsidRPr="008B6E9E" w:rsidRDefault="004536D2" w:rsidP="009020F1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 w:rsidRPr="008B6E9E">
        <w:rPr>
          <w:rFonts w:ascii="Times New Roman" w:hAnsi="Times New Roman" w:cs="Times New Roman"/>
          <w:color w:val="000000" w:themeColor="text1"/>
        </w:rPr>
        <w:t>14.</w:t>
      </w:r>
      <w:r w:rsidRPr="008B6E9E">
        <w:rPr>
          <w:rFonts w:ascii="Times New Roman" w:hAnsi="Times New Roman" w:cs="Times New Roman"/>
          <w:color w:val="000000" w:themeColor="text1"/>
        </w:rPr>
        <w:tab/>
        <w:t xml:space="preserve">Kim DK, Kim JA, Park J, Niazi A, Almishaal A, Park S. The release of surface-anchored alpha-tectorin, an apical extracellular matrix protein, mediates tectorial membrane organization. </w:t>
      </w:r>
      <w:r w:rsidRPr="008B6E9E">
        <w:rPr>
          <w:rFonts w:ascii="Times New Roman" w:hAnsi="Times New Roman" w:cs="Times New Roman"/>
          <w:i/>
          <w:color w:val="000000" w:themeColor="text1"/>
        </w:rPr>
        <w:t xml:space="preserve">Sci Adv. </w:t>
      </w:r>
      <w:r w:rsidRPr="008B6E9E">
        <w:rPr>
          <w:rFonts w:ascii="Times New Roman" w:hAnsi="Times New Roman" w:cs="Times New Roman"/>
          <w:color w:val="000000" w:themeColor="text1"/>
        </w:rPr>
        <w:t>2019;5(11):eaay6300.</w:t>
      </w:r>
      <w:r w:rsidR="00900E86" w:rsidRPr="008B6E9E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E00739" w:rsidRPr="008B6E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B8A5A" w14:textId="77777777" w:rsidR="00BB7001" w:rsidRDefault="00BB7001" w:rsidP="003C061E">
      <w:pPr>
        <w:spacing w:after="0" w:line="240" w:lineRule="auto"/>
      </w:pPr>
      <w:r>
        <w:separator/>
      </w:r>
    </w:p>
  </w:endnote>
  <w:endnote w:type="continuationSeparator" w:id="0">
    <w:p w14:paraId="3CBF2652" w14:textId="77777777" w:rsidR="00BB7001" w:rsidRDefault="00BB7001" w:rsidP="003C0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08371" w14:textId="77777777" w:rsidR="00BB7001" w:rsidRDefault="00BB7001" w:rsidP="003C061E">
      <w:pPr>
        <w:spacing w:after="0" w:line="240" w:lineRule="auto"/>
      </w:pPr>
      <w:r>
        <w:separator/>
      </w:r>
    </w:p>
  </w:footnote>
  <w:footnote w:type="continuationSeparator" w:id="0">
    <w:p w14:paraId="0D2672FA" w14:textId="77777777" w:rsidR="00BB7001" w:rsidRDefault="00BB7001" w:rsidP="003C06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isease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w5tvftup2xfnetffip20fqsf909xfp255t&quot;&gt;OTOA-Converted&lt;record-ids&gt;&lt;item&gt;1&lt;/item&gt;&lt;item&gt;2&lt;/item&gt;&lt;item&gt;3&lt;/item&gt;&lt;item&gt;6&lt;/item&gt;&lt;item&gt;20&lt;/item&gt;&lt;item&gt;21&lt;/item&gt;&lt;/record-ids&gt;&lt;/item&gt;&lt;/Libraries&gt;"/>
  </w:docVars>
  <w:rsids>
    <w:rsidRoot w:val="0065355D"/>
    <w:rsid w:val="000A112E"/>
    <w:rsid w:val="00106B77"/>
    <w:rsid w:val="00155E6D"/>
    <w:rsid w:val="001A3D75"/>
    <w:rsid w:val="002304E7"/>
    <w:rsid w:val="002A6F56"/>
    <w:rsid w:val="002C53ED"/>
    <w:rsid w:val="002F66C5"/>
    <w:rsid w:val="0031408E"/>
    <w:rsid w:val="00341AB2"/>
    <w:rsid w:val="003A7BB7"/>
    <w:rsid w:val="003C061E"/>
    <w:rsid w:val="003E68DA"/>
    <w:rsid w:val="003F1C74"/>
    <w:rsid w:val="00444791"/>
    <w:rsid w:val="004536D2"/>
    <w:rsid w:val="004702BF"/>
    <w:rsid w:val="00476BC4"/>
    <w:rsid w:val="005317D5"/>
    <w:rsid w:val="00543F0B"/>
    <w:rsid w:val="00576068"/>
    <w:rsid w:val="005D141A"/>
    <w:rsid w:val="0065135A"/>
    <w:rsid w:val="0065355D"/>
    <w:rsid w:val="0066131D"/>
    <w:rsid w:val="00730631"/>
    <w:rsid w:val="007341BB"/>
    <w:rsid w:val="00745D09"/>
    <w:rsid w:val="007B3141"/>
    <w:rsid w:val="007E1726"/>
    <w:rsid w:val="007F0CD8"/>
    <w:rsid w:val="008538CC"/>
    <w:rsid w:val="008B6E9E"/>
    <w:rsid w:val="008E07BC"/>
    <w:rsid w:val="00900E86"/>
    <w:rsid w:val="009020F1"/>
    <w:rsid w:val="009471E5"/>
    <w:rsid w:val="009532E0"/>
    <w:rsid w:val="009E4FC8"/>
    <w:rsid w:val="00A565FF"/>
    <w:rsid w:val="00A9092D"/>
    <w:rsid w:val="00AD08F6"/>
    <w:rsid w:val="00B638B0"/>
    <w:rsid w:val="00BB5A4B"/>
    <w:rsid w:val="00BB7001"/>
    <w:rsid w:val="00C02CC5"/>
    <w:rsid w:val="00C175C6"/>
    <w:rsid w:val="00C2122C"/>
    <w:rsid w:val="00C67949"/>
    <w:rsid w:val="00C8724A"/>
    <w:rsid w:val="00CB4E6E"/>
    <w:rsid w:val="00CC0464"/>
    <w:rsid w:val="00CE11D9"/>
    <w:rsid w:val="00D5177A"/>
    <w:rsid w:val="00D6568C"/>
    <w:rsid w:val="00DB1ED1"/>
    <w:rsid w:val="00DD4FC1"/>
    <w:rsid w:val="00E00739"/>
    <w:rsid w:val="00E406C8"/>
    <w:rsid w:val="00E51F87"/>
    <w:rsid w:val="00E928E7"/>
    <w:rsid w:val="00EA605D"/>
    <w:rsid w:val="00EA7619"/>
    <w:rsid w:val="00EF460B"/>
    <w:rsid w:val="00F030F0"/>
    <w:rsid w:val="00F45957"/>
    <w:rsid w:val="00F65EE7"/>
    <w:rsid w:val="00F701D3"/>
    <w:rsid w:val="00FB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A5563"/>
  <w15:chartTrackingRefBased/>
  <w15:docId w15:val="{3053865B-D51D-4178-ACDB-D4C062A5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55D"/>
    <w:pPr>
      <w:jc w:val="left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65355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355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35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535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5355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53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653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653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653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653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6535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5355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3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355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35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355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kern w:val="2"/>
      <w:sz w:val="20"/>
    </w:rPr>
  </w:style>
  <w:style w:type="character" w:customStyle="1" w:styleId="a8">
    <w:name w:val="引用 字符"/>
    <w:basedOn w:val="a0"/>
    <w:link w:val="a7"/>
    <w:uiPriority w:val="29"/>
    <w:rsid w:val="006535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355D"/>
    <w:pPr>
      <w:widowControl w:val="0"/>
      <w:wordWrap w:val="0"/>
      <w:autoSpaceDE w:val="0"/>
      <w:autoSpaceDN w:val="0"/>
      <w:ind w:left="720"/>
      <w:contextualSpacing/>
      <w:jc w:val="both"/>
    </w:pPr>
    <w:rPr>
      <w:kern w:val="2"/>
      <w:sz w:val="20"/>
    </w:rPr>
  </w:style>
  <w:style w:type="character" w:styleId="aa">
    <w:name w:val="Intense Emphasis"/>
    <w:basedOn w:val="a0"/>
    <w:uiPriority w:val="21"/>
    <w:qFormat/>
    <w:rsid w:val="006535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355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0"/>
    </w:rPr>
  </w:style>
  <w:style w:type="character" w:customStyle="1" w:styleId="ac">
    <w:name w:val="明显引用 字符"/>
    <w:basedOn w:val="a0"/>
    <w:link w:val="ab"/>
    <w:uiPriority w:val="30"/>
    <w:rsid w:val="006535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355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900E8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0E86"/>
    <w:rPr>
      <w:rFonts w:ascii="Malgun Gothic" w:eastAsia="Malgun Gothic" w:hAnsi="Malgun Gothic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900E8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900E86"/>
    <w:rPr>
      <w:rFonts w:ascii="Malgun Gothic" w:eastAsia="Malgun Gothic" w:hAnsi="Malgun Gothic"/>
      <w:noProof/>
      <w:kern w:val="0"/>
      <w:sz w:val="22"/>
    </w:rPr>
  </w:style>
  <w:style w:type="paragraph" w:styleId="ae">
    <w:name w:val="Revision"/>
    <w:hidden/>
    <w:uiPriority w:val="99"/>
    <w:semiHidden/>
    <w:rsid w:val="00576068"/>
    <w:pPr>
      <w:spacing w:after="0" w:line="240" w:lineRule="auto"/>
      <w:jc w:val="left"/>
    </w:pPr>
    <w:rPr>
      <w:kern w:val="0"/>
      <w:sz w:val="22"/>
    </w:rPr>
  </w:style>
  <w:style w:type="paragraph" w:styleId="af">
    <w:name w:val="header"/>
    <w:basedOn w:val="a"/>
    <w:link w:val="af0"/>
    <w:uiPriority w:val="99"/>
    <w:unhideWhenUsed/>
    <w:rsid w:val="003C0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3C061E"/>
    <w:rPr>
      <w:kern w:val="0"/>
      <w:sz w:val="22"/>
    </w:rPr>
  </w:style>
  <w:style w:type="paragraph" w:styleId="af1">
    <w:name w:val="footer"/>
    <w:basedOn w:val="a"/>
    <w:link w:val="af2"/>
    <w:uiPriority w:val="99"/>
    <w:unhideWhenUsed/>
    <w:rsid w:val="003C0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3C061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40</Words>
  <Characters>16191</Characters>
  <Application>Microsoft Office Word</Application>
  <DocSecurity>0</DocSecurity>
  <Lines>134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J. Kim</dc:creator>
  <cp:keywords/>
  <dc:description/>
  <cp:lastModifiedBy>Microsoft Office User</cp:lastModifiedBy>
  <cp:revision>2</cp:revision>
  <dcterms:created xsi:type="dcterms:W3CDTF">2025-01-14T03:47:00Z</dcterms:created>
  <dcterms:modified xsi:type="dcterms:W3CDTF">2025-01-14T03:47:00Z</dcterms:modified>
</cp:coreProperties>
</file>